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8A4DCC" w14:textId="4A54CCD0" w:rsidR="00E61509" w:rsidRPr="004534A5" w:rsidRDefault="003B5C77" w:rsidP="00CA5EA3">
      <w:pPr>
        <w:spacing w:line="240" w:lineRule="auto"/>
        <w:jc w:val="both"/>
        <w:rPr>
          <w:rFonts w:cstheme="minorHAnsi"/>
          <w:b/>
          <w:sz w:val="24"/>
          <w:szCs w:val="24"/>
        </w:rPr>
      </w:pPr>
      <w:r w:rsidRPr="004534A5">
        <w:rPr>
          <w:rFonts w:cstheme="minorHAnsi"/>
          <w:b/>
          <w:sz w:val="24"/>
          <w:szCs w:val="24"/>
        </w:rPr>
        <w:t xml:space="preserve">Supplementary </w:t>
      </w:r>
      <w:r w:rsidR="00146EB5" w:rsidRPr="004534A5">
        <w:rPr>
          <w:rFonts w:cstheme="minorHAnsi"/>
          <w:b/>
          <w:sz w:val="24"/>
          <w:szCs w:val="24"/>
        </w:rPr>
        <w:t>T</w:t>
      </w:r>
      <w:r w:rsidRPr="004534A5">
        <w:rPr>
          <w:rFonts w:cstheme="minorHAnsi"/>
          <w:b/>
          <w:sz w:val="24"/>
          <w:szCs w:val="24"/>
        </w:rPr>
        <w:t xml:space="preserve">able </w:t>
      </w:r>
      <w:r w:rsidR="001E6E1A">
        <w:rPr>
          <w:rFonts w:cstheme="minorHAnsi"/>
          <w:b/>
          <w:sz w:val="24"/>
          <w:szCs w:val="24"/>
        </w:rPr>
        <w:t>2</w:t>
      </w:r>
      <w:bookmarkStart w:id="0" w:name="_GoBack"/>
      <w:bookmarkEnd w:id="0"/>
      <w:r w:rsidR="00E75CE7" w:rsidRPr="004534A5">
        <w:rPr>
          <w:rFonts w:cstheme="minorHAnsi"/>
          <w:b/>
          <w:sz w:val="24"/>
          <w:szCs w:val="24"/>
        </w:rPr>
        <w:t>. Performance of 35 Turkish spring wheat</w:t>
      </w:r>
      <w:r w:rsidR="00146EB5" w:rsidRPr="004534A5">
        <w:rPr>
          <w:rFonts w:cstheme="minorHAnsi"/>
          <w:b/>
          <w:sz w:val="24"/>
          <w:szCs w:val="24"/>
        </w:rPr>
        <w:t xml:space="preserve"> </w:t>
      </w:r>
      <w:r w:rsidR="00F47B2B" w:rsidRPr="004534A5">
        <w:rPr>
          <w:rFonts w:cstheme="minorHAnsi"/>
          <w:b/>
          <w:sz w:val="24"/>
          <w:szCs w:val="24"/>
        </w:rPr>
        <w:t>cultivars</w:t>
      </w:r>
      <w:r w:rsidR="00E75CE7" w:rsidRPr="004534A5">
        <w:rPr>
          <w:rFonts w:cstheme="minorHAnsi"/>
          <w:b/>
          <w:sz w:val="24"/>
          <w:szCs w:val="24"/>
        </w:rPr>
        <w:t xml:space="preserve"> released between 1964 still 2010 (means across years and locations).</w:t>
      </w:r>
    </w:p>
    <w:tbl>
      <w:tblPr>
        <w:tblStyle w:val="GridTable1Light-Accent1"/>
        <w:tblW w:w="12267" w:type="dxa"/>
        <w:tblLayout w:type="fixed"/>
        <w:tblLook w:val="04A0" w:firstRow="1" w:lastRow="0" w:firstColumn="1" w:lastColumn="0" w:noHBand="0" w:noVBand="1"/>
      </w:tblPr>
      <w:tblGrid>
        <w:gridCol w:w="1201"/>
        <w:gridCol w:w="850"/>
        <w:gridCol w:w="644"/>
        <w:gridCol w:w="1060"/>
        <w:gridCol w:w="850"/>
        <w:gridCol w:w="970"/>
        <w:gridCol w:w="734"/>
        <w:gridCol w:w="850"/>
        <w:gridCol w:w="850"/>
        <w:gridCol w:w="852"/>
        <w:gridCol w:w="852"/>
        <w:gridCol w:w="850"/>
        <w:gridCol w:w="852"/>
        <w:gridCol w:w="852"/>
      </w:tblGrid>
      <w:tr w:rsidR="005D6F1F" w:rsidRPr="004534A5" w14:paraId="5BF61F78" w14:textId="77777777" w:rsidTr="002A36E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9CC2E5" w:themeFill="accent1" w:themeFillTint="99"/>
            <w:vAlign w:val="center"/>
            <w:hideMark/>
          </w:tcPr>
          <w:p w14:paraId="4ED767A5" w14:textId="304D696C" w:rsidR="002A36E8" w:rsidRPr="004534A5" w:rsidRDefault="00F47B2B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Cultivars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  <w:hideMark/>
          </w:tcPr>
          <w:p w14:paraId="38B00B4B" w14:textId="77777777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OC</w:t>
            </w:r>
          </w:p>
        </w:tc>
        <w:tc>
          <w:tcPr>
            <w:tcW w:w="644" w:type="dxa"/>
            <w:shd w:val="clear" w:color="auto" w:fill="9CC2E5" w:themeFill="accent1" w:themeFillTint="99"/>
            <w:noWrap/>
            <w:vAlign w:val="center"/>
            <w:hideMark/>
          </w:tcPr>
          <w:p w14:paraId="54AE1ABB" w14:textId="77777777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YoR</w:t>
            </w:r>
            <w:proofErr w:type="spellEnd"/>
          </w:p>
        </w:tc>
        <w:tc>
          <w:tcPr>
            <w:tcW w:w="1060" w:type="dxa"/>
            <w:shd w:val="clear" w:color="auto" w:fill="9CC2E5" w:themeFill="accent1" w:themeFillTint="99"/>
            <w:vAlign w:val="center"/>
            <w:hideMark/>
          </w:tcPr>
          <w:p w14:paraId="364453A6" w14:textId="61B2121D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GY (kg ha</w:t>
            </w:r>
            <w:r w:rsidRPr="004534A5">
              <w:rPr>
                <w:rFonts w:eastAsia="Times New Roman" w:cstheme="minorHAnsi"/>
                <w:sz w:val="16"/>
                <w:szCs w:val="16"/>
                <w:vertAlign w:val="superscript"/>
              </w:rPr>
              <w:t>-1</w:t>
            </w:r>
            <w:r w:rsidRPr="004534A5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649C75E" w14:textId="77777777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TKW (g)</w:t>
            </w:r>
          </w:p>
        </w:tc>
        <w:tc>
          <w:tcPr>
            <w:tcW w:w="970" w:type="dxa"/>
            <w:shd w:val="clear" w:color="auto" w:fill="9CC2E5" w:themeFill="accent1" w:themeFillTint="99"/>
            <w:noWrap/>
            <w:vAlign w:val="center"/>
            <w:hideMark/>
          </w:tcPr>
          <w:p w14:paraId="3C7C8350" w14:textId="05BF98D3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TW (kg L</w:t>
            </w:r>
            <w:r w:rsidRPr="004534A5">
              <w:rPr>
                <w:rFonts w:eastAsia="Times New Roman" w:cstheme="minorHAnsi"/>
                <w:sz w:val="16"/>
                <w:szCs w:val="16"/>
                <w:vertAlign w:val="superscript"/>
              </w:rPr>
              <w:t>-1</w:t>
            </w:r>
            <w:r w:rsidRPr="004534A5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734" w:type="dxa"/>
            <w:shd w:val="clear" w:color="auto" w:fill="9CC2E5" w:themeFill="accent1" w:themeFillTint="99"/>
            <w:noWrap/>
            <w:vAlign w:val="center"/>
            <w:hideMark/>
          </w:tcPr>
          <w:p w14:paraId="4A6D48D9" w14:textId="1B54FA39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PC%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</w:tcPr>
          <w:p w14:paraId="35BC14CB" w14:textId="3156FDC3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WGC (%)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  <w:hideMark/>
          </w:tcPr>
          <w:p w14:paraId="0DB638B6" w14:textId="26FC3CFA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ZS (ml)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</w:tcPr>
          <w:p w14:paraId="1FD23C12" w14:textId="539DB024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ZS (ml)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  <w:hideMark/>
          </w:tcPr>
          <w:p w14:paraId="2658F37F" w14:textId="6DA0285F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Alv.W</w:t>
            </w:r>
            <w:proofErr w:type="spellEnd"/>
            <w:r w:rsidRPr="004534A5">
              <w:rPr>
                <w:rFonts w:eastAsia="Times New Roman" w:cstheme="minorHAnsi"/>
                <w:sz w:val="16"/>
                <w:szCs w:val="16"/>
              </w:rPr>
              <w:t xml:space="preserve"> (Joule)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  <w:hideMark/>
          </w:tcPr>
          <w:p w14:paraId="3D822096" w14:textId="13BEF6F0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DT (min)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  <w:hideMark/>
          </w:tcPr>
          <w:p w14:paraId="4428DEFA" w14:textId="03463429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MT (</w:t>
            </w:r>
            <w:r w:rsidRPr="004534A5">
              <w:rPr>
                <w:rFonts w:eastAsia="Times New Roman" w:cstheme="minorHAnsi"/>
                <w:color w:val="000000"/>
                <w:sz w:val="18"/>
                <w:szCs w:val="18"/>
              </w:rPr>
              <w:t>°</w:t>
            </w:r>
            <w:r w:rsidRPr="004534A5">
              <w:rPr>
                <w:rFonts w:eastAsia="Times New Roman" w:cstheme="minorHAnsi"/>
                <w:sz w:val="16"/>
                <w:szCs w:val="16"/>
              </w:rPr>
              <w:t>)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  <w:hideMark/>
          </w:tcPr>
          <w:p w14:paraId="6EFEF768" w14:textId="126B7AC9" w:rsidR="002A36E8" w:rsidRPr="004534A5" w:rsidRDefault="002A36E8" w:rsidP="002A36E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SD (%)</w:t>
            </w:r>
          </w:p>
        </w:tc>
      </w:tr>
      <w:tr w:rsidR="002A36E8" w:rsidRPr="004534A5" w14:paraId="04EC15B0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C2236EF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Adana 99</w:t>
            </w:r>
          </w:p>
        </w:tc>
        <w:tc>
          <w:tcPr>
            <w:tcW w:w="850" w:type="dxa"/>
            <w:vAlign w:val="center"/>
            <w:hideMark/>
          </w:tcPr>
          <w:p w14:paraId="17A2175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4067088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9</w:t>
            </w:r>
          </w:p>
        </w:tc>
        <w:tc>
          <w:tcPr>
            <w:tcW w:w="1060" w:type="dxa"/>
            <w:noWrap/>
            <w:vAlign w:val="center"/>
            <w:hideMark/>
          </w:tcPr>
          <w:p w14:paraId="4BBEF04B" w14:textId="1C6EB4A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177</w:t>
            </w:r>
          </w:p>
        </w:tc>
        <w:tc>
          <w:tcPr>
            <w:tcW w:w="850" w:type="dxa"/>
            <w:noWrap/>
            <w:vAlign w:val="center"/>
            <w:hideMark/>
          </w:tcPr>
          <w:p w14:paraId="7715517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25</w:t>
            </w:r>
          </w:p>
        </w:tc>
        <w:tc>
          <w:tcPr>
            <w:tcW w:w="970" w:type="dxa"/>
            <w:noWrap/>
            <w:vAlign w:val="center"/>
            <w:hideMark/>
          </w:tcPr>
          <w:p w14:paraId="32B53B1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85</w:t>
            </w:r>
          </w:p>
        </w:tc>
        <w:tc>
          <w:tcPr>
            <w:tcW w:w="734" w:type="dxa"/>
            <w:noWrap/>
            <w:vAlign w:val="center"/>
            <w:hideMark/>
          </w:tcPr>
          <w:p w14:paraId="7609909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3</w:t>
            </w:r>
          </w:p>
        </w:tc>
        <w:tc>
          <w:tcPr>
            <w:tcW w:w="850" w:type="dxa"/>
            <w:vAlign w:val="center"/>
          </w:tcPr>
          <w:p w14:paraId="5BE5640B" w14:textId="7151DE1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38</w:t>
            </w:r>
          </w:p>
        </w:tc>
        <w:tc>
          <w:tcPr>
            <w:tcW w:w="850" w:type="dxa"/>
            <w:noWrap/>
            <w:vAlign w:val="center"/>
            <w:hideMark/>
          </w:tcPr>
          <w:p w14:paraId="4A8DB33F" w14:textId="0B767EA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92</w:t>
            </w:r>
          </w:p>
        </w:tc>
        <w:tc>
          <w:tcPr>
            <w:tcW w:w="852" w:type="dxa"/>
            <w:vAlign w:val="center"/>
          </w:tcPr>
          <w:p w14:paraId="31207E5D" w14:textId="2FC93E8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1.67</w:t>
            </w:r>
          </w:p>
        </w:tc>
        <w:tc>
          <w:tcPr>
            <w:tcW w:w="852" w:type="dxa"/>
            <w:noWrap/>
            <w:vAlign w:val="center"/>
            <w:hideMark/>
          </w:tcPr>
          <w:p w14:paraId="47B38D74" w14:textId="4B771EE3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15.5</w:t>
            </w:r>
          </w:p>
        </w:tc>
        <w:tc>
          <w:tcPr>
            <w:tcW w:w="850" w:type="dxa"/>
            <w:noWrap/>
            <w:vAlign w:val="center"/>
            <w:hideMark/>
          </w:tcPr>
          <w:p w14:paraId="4E466C4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.11</w:t>
            </w:r>
          </w:p>
        </w:tc>
        <w:tc>
          <w:tcPr>
            <w:tcW w:w="852" w:type="dxa"/>
            <w:noWrap/>
            <w:vAlign w:val="center"/>
            <w:hideMark/>
          </w:tcPr>
          <w:p w14:paraId="7EB521DB" w14:textId="7B3E3415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8.0</w:t>
            </w:r>
          </w:p>
        </w:tc>
        <w:tc>
          <w:tcPr>
            <w:tcW w:w="852" w:type="dxa"/>
            <w:noWrap/>
            <w:vAlign w:val="center"/>
            <w:hideMark/>
          </w:tcPr>
          <w:p w14:paraId="05E0B9A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00</w:t>
            </w:r>
          </w:p>
        </w:tc>
      </w:tr>
      <w:tr w:rsidR="002A36E8" w:rsidRPr="004534A5" w14:paraId="21A0F7A3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7008AE1E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Aday-1</w:t>
            </w:r>
          </w:p>
        </w:tc>
        <w:tc>
          <w:tcPr>
            <w:tcW w:w="850" w:type="dxa"/>
            <w:vAlign w:val="center"/>
            <w:hideMark/>
          </w:tcPr>
          <w:p w14:paraId="180CA30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37D7B76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10</w:t>
            </w:r>
          </w:p>
        </w:tc>
        <w:tc>
          <w:tcPr>
            <w:tcW w:w="1060" w:type="dxa"/>
            <w:noWrap/>
            <w:vAlign w:val="center"/>
            <w:hideMark/>
          </w:tcPr>
          <w:p w14:paraId="69A50061" w14:textId="6797F250" w:rsidR="002A36E8" w:rsidRPr="004534A5" w:rsidRDefault="002A36E8" w:rsidP="00E53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207</w:t>
            </w:r>
          </w:p>
        </w:tc>
        <w:tc>
          <w:tcPr>
            <w:tcW w:w="850" w:type="dxa"/>
            <w:noWrap/>
            <w:vAlign w:val="center"/>
            <w:hideMark/>
          </w:tcPr>
          <w:p w14:paraId="7A0C680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88</w:t>
            </w:r>
          </w:p>
        </w:tc>
        <w:tc>
          <w:tcPr>
            <w:tcW w:w="970" w:type="dxa"/>
            <w:noWrap/>
            <w:vAlign w:val="center"/>
            <w:hideMark/>
          </w:tcPr>
          <w:p w14:paraId="58FB785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01</w:t>
            </w:r>
          </w:p>
        </w:tc>
        <w:tc>
          <w:tcPr>
            <w:tcW w:w="734" w:type="dxa"/>
            <w:noWrap/>
            <w:vAlign w:val="center"/>
            <w:hideMark/>
          </w:tcPr>
          <w:p w14:paraId="098B9E5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9</w:t>
            </w:r>
          </w:p>
        </w:tc>
        <w:tc>
          <w:tcPr>
            <w:tcW w:w="850" w:type="dxa"/>
            <w:vAlign w:val="center"/>
          </w:tcPr>
          <w:p w14:paraId="38175DED" w14:textId="6CC1A6F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13</w:t>
            </w:r>
          </w:p>
        </w:tc>
        <w:tc>
          <w:tcPr>
            <w:tcW w:w="850" w:type="dxa"/>
            <w:noWrap/>
            <w:vAlign w:val="center"/>
            <w:hideMark/>
          </w:tcPr>
          <w:p w14:paraId="47920EF9" w14:textId="0A3BED9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07</w:t>
            </w:r>
          </w:p>
        </w:tc>
        <w:tc>
          <w:tcPr>
            <w:tcW w:w="852" w:type="dxa"/>
            <w:vAlign w:val="center"/>
          </w:tcPr>
          <w:p w14:paraId="7FB7795D" w14:textId="5671550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2.33</w:t>
            </w:r>
          </w:p>
        </w:tc>
        <w:tc>
          <w:tcPr>
            <w:tcW w:w="852" w:type="dxa"/>
            <w:noWrap/>
            <w:vAlign w:val="center"/>
            <w:hideMark/>
          </w:tcPr>
          <w:p w14:paraId="68E0DC71" w14:textId="4548C1F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7.8</w:t>
            </w:r>
          </w:p>
        </w:tc>
        <w:tc>
          <w:tcPr>
            <w:tcW w:w="850" w:type="dxa"/>
            <w:noWrap/>
            <w:vAlign w:val="center"/>
            <w:hideMark/>
          </w:tcPr>
          <w:p w14:paraId="1575D82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89</w:t>
            </w:r>
          </w:p>
        </w:tc>
        <w:tc>
          <w:tcPr>
            <w:tcW w:w="852" w:type="dxa"/>
            <w:noWrap/>
            <w:vAlign w:val="center"/>
            <w:hideMark/>
          </w:tcPr>
          <w:p w14:paraId="64F34396" w14:textId="62D518A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3.8</w:t>
            </w:r>
          </w:p>
        </w:tc>
        <w:tc>
          <w:tcPr>
            <w:tcW w:w="852" w:type="dxa"/>
            <w:noWrap/>
            <w:vAlign w:val="center"/>
            <w:hideMark/>
          </w:tcPr>
          <w:p w14:paraId="6374BA6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00</w:t>
            </w:r>
          </w:p>
        </w:tc>
      </w:tr>
      <w:tr w:rsidR="002A36E8" w:rsidRPr="004534A5" w14:paraId="06A74B5C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3748F504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Akova</w:t>
            </w:r>
            <w:proofErr w:type="spellEnd"/>
            <w:r w:rsidRPr="004534A5">
              <w:rPr>
                <w:rFonts w:eastAsia="Times New Roman" w:cstheme="minorHAnsi"/>
                <w:sz w:val="16"/>
                <w:szCs w:val="16"/>
              </w:rPr>
              <w:t xml:space="preserve"> B-2</w:t>
            </w:r>
          </w:p>
        </w:tc>
        <w:tc>
          <w:tcPr>
            <w:tcW w:w="850" w:type="dxa"/>
            <w:vAlign w:val="center"/>
            <w:hideMark/>
          </w:tcPr>
          <w:p w14:paraId="04EC7B4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7F4186E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64</w:t>
            </w:r>
          </w:p>
        </w:tc>
        <w:tc>
          <w:tcPr>
            <w:tcW w:w="1060" w:type="dxa"/>
            <w:noWrap/>
            <w:vAlign w:val="center"/>
            <w:hideMark/>
          </w:tcPr>
          <w:p w14:paraId="0FE0B298" w14:textId="57AF2B17" w:rsidR="002A36E8" w:rsidRPr="004534A5" w:rsidRDefault="002A36E8" w:rsidP="00E53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02</w:t>
            </w:r>
          </w:p>
        </w:tc>
        <w:tc>
          <w:tcPr>
            <w:tcW w:w="850" w:type="dxa"/>
            <w:noWrap/>
            <w:vAlign w:val="center"/>
            <w:hideMark/>
          </w:tcPr>
          <w:p w14:paraId="3A303C1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14</w:t>
            </w:r>
          </w:p>
        </w:tc>
        <w:tc>
          <w:tcPr>
            <w:tcW w:w="970" w:type="dxa"/>
            <w:noWrap/>
            <w:vAlign w:val="center"/>
            <w:hideMark/>
          </w:tcPr>
          <w:p w14:paraId="3180C25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3.46</w:t>
            </w:r>
          </w:p>
        </w:tc>
        <w:tc>
          <w:tcPr>
            <w:tcW w:w="734" w:type="dxa"/>
            <w:noWrap/>
            <w:vAlign w:val="center"/>
            <w:hideMark/>
          </w:tcPr>
          <w:p w14:paraId="767E309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2</w:t>
            </w:r>
          </w:p>
        </w:tc>
        <w:tc>
          <w:tcPr>
            <w:tcW w:w="850" w:type="dxa"/>
            <w:vAlign w:val="center"/>
          </w:tcPr>
          <w:p w14:paraId="56C55488" w14:textId="5C2F3BC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3.90</w:t>
            </w:r>
          </w:p>
        </w:tc>
        <w:tc>
          <w:tcPr>
            <w:tcW w:w="850" w:type="dxa"/>
            <w:noWrap/>
            <w:vAlign w:val="center"/>
            <w:hideMark/>
          </w:tcPr>
          <w:p w14:paraId="5150DE17" w14:textId="737B284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50</w:t>
            </w:r>
          </w:p>
        </w:tc>
        <w:tc>
          <w:tcPr>
            <w:tcW w:w="852" w:type="dxa"/>
            <w:vAlign w:val="center"/>
          </w:tcPr>
          <w:p w14:paraId="72D63250" w14:textId="54D6E08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83</w:t>
            </w:r>
          </w:p>
        </w:tc>
        <w:tc>
          <w:tcPr>
            <w:tcW w:w="852" w:type="dxa"/>
            <w:noWrap/>
            <w:vAlign w:val="center"/>
            <w:hideMark/>
          </w:tcPr>
          <w:p w14:paraId="3EC817F7" w14:textId="5256980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7.6</w:t>
            </w:r>
          </w:p>
        </w:tc>
        <w:tc>
          <w:tcPr>
            <w:tcW w:w="850" w:type="dxa"/>
            <w:noWrap/>
            <w:vAlign w:val="center"/>
            <w:hideMark/>
          </w:tcPr>
          <w:p w14:paraId="1D4C297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97</w:t>
            </w:r>
          </w:p>
        </w:tc>
        <w:tc>
          <w:tcPr>
            <w:tcW w:w="852" w:type="dxa"/>
            <w:noWrap/>
            <w:vAlign w:val="center"/>
            <w:hideMark/>
          </w:tcPr>
          <w:p w14:paraId="0DDE64D7" w14:textId="06AAF5A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5.2</w:t>
            </w:r>
          </w:p>
        </w:tc>
        <w:tc>
          <w:tcPr>
            <w:tcW w:w="852" w:type="dxa"/>
            <w:noWrap/>
            <w:vAlign w:val="center"/>
            <w:hideMark/>
          </w:tcPr>
          <w:p w14:paraId="27CF339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2.89</w:t>
            </w:r>
          </w:p>
        </w:tc>
      </w:tr>
      <w:tr w:rsidR="002A36E8" w:rsidRPr="004534A5" w14:paraId="717BF60C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B02C111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Aköz-867</w:t>
            </w:r>
          </w:p>
        </w:tc>
        <w:tc>
          <w:tcPr>
            <w:tcW w:w="850" w:type="dxa"/>
            <w:vAlign w:val="center"/>
            <w:hideMark/>
          </w:tcPr>
          <w:p w14:paraId="13B58F4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37476CE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68</w:t>
            </w:r>
          </w:p>
        </w:tc>
        <w:tc>
          <w:tcPr>
            <w:tcW w:w="1060" w:type="dxa"/>
            <w:noWrap/>
            <w:vAlign w:val="center"/>
            <w:hideMark/>
          </w:tcPr>
          <w:p w14:paraId="4A2A3515" w14:textId="3A356712" w:rsidR="002A36E8" w:rsidRPr="004534A5" w:rsidRDefault="002A36E8" w:rsidP="00E536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94</w:t>
            </w:r>
          </w:p>
        </w:tc>
        <w:tc>
          <w:tcPr>
            <w:tcW w:w="850" w:type="dxa"/>
            <w:noWrap/>
            <w:vAlign w:val="center"/>
            <w:hideMark/>
          </w:tcPr>
          <w:p w14:paraId="50434BE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52</w:t>
            </w:r>
          </w:p>
        </w:tc>
        <w:tc>
          <w:tcPr>
            <w:tcW w:w="970" w:type="dxa"/>
            <w:noWrap/>
            <w:vAlign w:val="center"/>
            <w:hideMark/>
          </w:tcPr>
          <w:p w14:paraId="2D5F2CF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3.51</w:t>
            </w:r>
          </w:p>
        </w:tc>
        <w:tc>
          <w:tcPr>
            <w:tcW w:w="734" w:type="dxa"/>
            <w:noWrap/>
            <w:vAlign w:val="center"/>
            <w:hideMark/>
          </w:tcPr>
          <w:p w14:paraId="1DA4C0C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0</w:t>
            </w:r>
          </w:p>
        </w:tc>
        <w:tc>
          <w:tcPr>
            <w:tcW w:w="850" w:type="dxa"/>
            <w:vAlign w:val="center"/>
          </w:tcPr>
          <w:p w14:paraId="612E21F0" w14:textId="1B1435DB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2.62</w:t>
            </w:r>
          </w:p>
        </w:tc>
        <w:tc>
          <w:tcPr>
            <w:tcW w:w="850" w:type="dxa"/>
            <w:noWrap/>
            <w:vAlign w:val="center"/>
            <w:hideMark/>
          </w:tcPr>
          <w:p w14:paraId="00B7D87D" w14:textId="6B48C15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85</w:t>
            </w:r>
          </w:p>
        </w:tc>
        <w:tc>
          <w:tcPr>
            <w:tcW w:w="852" w:type="dxa"/>
            <w:vAlign w:val="center"/>
          </w:tcPr>
          <w:p w14:paraId="4393D03E" w14:textId="52707AB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50</w:t>
            </w:r>
          </w:p>
        </w:tc>
        <w:tc>
          <w:tcPr>
            <w:tcW w:w="852" w:type="dxa"/>
            <w:noWrap/>
            <w:vAlign w:val="center"/>
            <w:hideMark/>
          </w:tcPr>
          <w:p w14:paraId="1B5AE180" w14:textId="7665E7C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5.0</w:t>
            </w:r>
          </w:p>
        </w:tc>
        <w:tc>
          <w:tcPr>
            <w:tcW w:w="850" w:type="dxa"/>
            <w:noWrap/>
            <w:vAlign w:val="center"/>
            <w:hideMark/>
          </w:tcPr>
          <w:p w14:paraId="0889A26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04</w:t>
            </w:r>
          </w:p>
        </w:tc>
        <w:tc>
          <w:tcPr>
            <w:tcW w:w="852" w:type="dxa"/>
            <w:noWrap/>
            <w:vAlign w:val="center"/>
            <w:hideMark/>
          </w:tcPr>
          <w:p w14:paraId="2327789C" w14:textId="4B0D5E1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5.0</w:t>
            </w:r>
          </w:p>
        </w:tc>
        <w:tc>
          <w:tcPr>
            <w:tcW w:w="852" w:type="dxa"/>
            <w:noWrap/>
            <w:vAlign w:val="center"/>
            <w:hideMark/>
          </w:tcPr>
          <w:p w14:paraId="3C4AC33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4.88</w:t>
            </w:r>
          </w:p>
        </w:tc>
      </w:tr>
      <w:tr w:rsidR="002A36E8" w:rsidRPr="004534A5" w14:paraId="0B1218DF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3B9B2EC2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Alibey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B5DA0D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61EF51A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4</w:t>
            </w:r>
          </w:p>
        </w:tc>
        <w:tc>
          <w:tcPr>
            <w:tcW w:w="1060" w:type="dxa"/>
            <w:noWrap/>
            <w:vAlign w:val="center"/>
            <w:hideMark/>
          </w:tcPr>
          <w:p w14:paraId="351D85A9" w14:textId="679ABBB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078</w:t>
            </w:r>
          </w:p>
        </w:tc>
        <w:tc>
          <w:tcPr>
            <w:tcW w:w="850" w:type="dxa"/>
            <w:noWrap/>
            <w:vAlign w:val="center"/>
            <w:hideMark/>
          </w:tcPr>
          <w:p w14:paraId="489D6B2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84</w:t>
            </w:r>
          </w:p>
        </w:tc>
        <w:tc>
          <w:tcPr>
            <w:tcW w:w="970" w:type="dxa"/>
            <w:noWrap/>
            <w:vAlign w:val="center"/>
            <w:hideMark/>
          </w:tcPr>
          <w:p w14:paraId="5E4FAF1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03</w:t>
            </w:r>
          </w:p>
        </w:tc>
        <w:tc>
          <w:tcPr>
            <w:tcW w:w="734" w:type="dxa"/>
            <w:noWrap/>
            <w:vAlign w:val="center"/>
            <w:hideMark/>
          </w:tcPr>
          <w:p w14:paraId="2AC93D6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8</w:t>
            </w:r>
          </w:p>
        </w:tc>
        <w:tc>
          <w:tcPr>
            <w:tcW w:w="850" w:type="dxa"/>
            <w:vAlign w:val="center"/>
          </w:tcPr>
          <w:p w14:paraId="354DB540" w14:textId="7162C4C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55</w:t>
            </w:r>
          </w:p>
        </w:tc>
        <w:tc>
          <w:tcPr>
            <w:tcW w:w="850" w:type="dxa"/>
            <w:noWrap/>
            <w:vAlign w:val="center"/>
            <w:hideMark/>
          </w:tcPr>
          <w:p w14:paraId="5E32CCEF" w14:textId="41D8CD6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11</w:t>
            </w:r>
          </w:p>
        </w:tc>
        <w:tc>
          <w:tcPr>
            <w:tcW w:w="852" w:type="dxa"/>
            <w:vAlign w:val="center"/>
          </w:tcPr>
          <w:p w14:paraId="18DA5F74" w14:textId="402109B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83</w:t>
            </w:r>
          </w:p>
        </w:tc>
        <w:tc>
          <w:tcPr>
            <w:tcW w:w="852" w:type="dxa"/>
            <w:noWrap/>
            <w:vAlign w:val="center"/>
            <w:hideMark/>
          </w:tcPr>
          <w:p w14:paraId="6F895CE1" w14:textId="23A3648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7.6</w:t>
            </w:r>
          </w:p>
        </w:tc>
        <w:tc>
          <w:tcPr>
            <w:tcW w:w="850" w:type="dxa"/>
            <w:noWrap/>
            <w:vAlign w:val="center"/>
            <w:hideMark/>
          </w:tcPr>
          <w:p w14:paraId="03BD062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34</w:t>
            </w:r>
          </w:p>
        </w:tc>
        <w:tc>
          <w:tcPr>
            <w:tcW w:w="852" w:type="dxa"/>
            <w:noWrap/>
            <w:vAlign w:val="center"/>
            <w:hideMark/>
          </w:tcPr>
          <w:p w14:paraId="05A099C6" w14:textId="1307F925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3.4</w:t>
            </w:r>
          </w:p>
        </w:tc>
        <w:tc>
          <w:tcPr>
            <w:tcW w:w="852" w:type="dxa"/>
            <w:noWrap/>
            <w:vAlign w:val="center"/>
            <w:hideMark/>
          </w:tcPr>
          <w:p w14:paraId="7D37F17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00</w:t>
            </w:r>
          </w:p>
        </w:tc>
      </w:tr>
      <w:tr w:rsidR="002A36E8" w:rsidRPr="004534A5" w14:paraId="032D0825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050E998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Ata81</w:t>
            </w:r>
          </w:p>
        </w:tc>
        <w:tc>
          <w:tcPr>
            <w:tcW w:w="850" w:type="dxa"/>
            <w:vAlign w:val="center"/>
            <w:hideMark/>
          </w:tcPr>
          <w:p w14:paraId="4B1E4A1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640DB82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1</w:t>
            </w:r>
          </w:p>
        </w:tc>
        <w:tc>
          <w:tcPr>
            <w:tcW w:w="1060" w:type="dxa"/>
            <w:noWrap/>
            <w:vAlign w:val="center"/>
            <w:hideMark/>
          </w:tcPr>
          <w:p w14:paraId="7D5DF7BE" w14:textId="5F01A0C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612</w:t>
            </w:r>
          </w:p>
        </w:tc>
        <w:tc>
          <w:tcPr>
            <w:tcW w:w="850" w:type="dxa"/>
            <w:noWrap/>
            <w:vAlign w:val="center"/>
            <w:hideMark/>
          </w:tcPr>
          <w:p w14:paraId="18F63CD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94</w:t>
            </w:r>
          </w:p>
        </w:tc>
        <w:tc>
          <w:tcPr>
            <w:tcW w:w="970" w:type="dxa"/>
            <w:noWrap/>
            <w:vAlign w:val="center"/>
            <w:hideMark/>
          </w:tcPr>
          <w:p w14:paraId="476C6BD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30</w:t>
            </w:r>
          </w:p>
        </w:tc>
        <w:tc>
          <w:tcPr>
            <w:tcW w:w="734" w:type="dxa"/>
            <w:noWrap/>
            <w:vAlign w:val="center"/>
            <w:hideMark/>
          </w:tcPr>
          <w:p w14:paraId="1442A3A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0</w:t>
            </w:r>
          </w:p>
        </w:tc>
        <w:tc>
          <w:tcPr>
            <w:tcW w:w="850" w:type="dxa"/>
            <w:vAlign w:val="center"/>
          </w:tcPr>
          <w:p w14:paraId="09C1381E" w14:textId="75233B2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16</w:t>
            </w:r>
          </w:p>
        </w:tc>
        <w:tc>
          <w:tcPr>
            <w:tcW w:w="850" w:type="dxa"/>
            <w:noWrap/>
            <w:vAlign w:val="center"/>
            <w:hideMark/>
          </w:tcPr>
          <w:p w14:paraId="75748AA0" w14:textId="012F2C4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00</w:t>
            </w:r>
          </w:p>
        </w:tc>
        <w:tc>
          <w:tcPr>
            <w:tcW w:w="852" w:type="dxa"/>
            <w:vAlign w:val="center"/>
          </w:tcPr>
          <w:p w14:paraId="0C1D70AA" w14:textId="4E7D6FC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67</w:t>
            </w:r>
          </w:p>
        </w:tc>
        <w:tc>
          <w:tcPr>
            <w:tcW w:w="852" w:type="dxa"/>
            <w:noWrap/>
            <w:vAlign w:val="center"/>
            <w:hideMark/>
          </w:tcPr>
          <w:p w14:paraId="296A5949" w14:textId="1A3C0A8A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8.4</w:t>
            </w:r>
          </w:p>
        </w:tc>
        <w:tc>
          <w:tcPr>
            <w:tcW w:w="850" w:type="dxa"/>
            <w:noWrap/>
            <w:vAlign w:val="center"/>
            <w:hideMark/>
          </w:tcPr>
          <w:p w14:paraId="6FF0073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76</w:t>
            </w:r>
          </w:p>
        </w:tc>
        <w:tc>
          <w:tcPr>
            <w:tcW w:w="852" w:type="dxa"/>
            <w:noWrap/>
            <w:vAlign w:val="center"/>
            <w:hideMark/>
          </w:tcPr>
          <w:p w14:paraId="665247BC" w14:textId="17CAFB64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9.2</w:t>
            </w:r>
          </w:p>
        </w:tc>
        <w:tc>
          <w:tcPr>
            <w:tcW w:w="852" w:type="dxa"/>
            <w:noWrap/>
            <w:vAlign w:val="center"/>
            <w:hideMark/>
          </w:tcPr>
          <w:p w14:paraId="7D96E75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44</w:t>
            </w:r>
          </w:p>
        </w:tc>
      </w:tr>
      <w:tr w:rsidR="002A36E8" w:rsidRPr="004534A5" w14:paraId="44E07E0F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719E250B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Bandırma-97</w:t>
            </w:r>
          </w:p>
        </w:tc>
        <w:tc>
          <w:tcPr>
            <w:tcW w:w="850" w:type="dxa"/>
            <w:vAlign w:val="center"/>
            <w:hideMark/>
          </w:tcPr>
          <w:p w14:paraId="5AFFFA4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29315A2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7</w:t>
            </w:r>
          </w:p>
        </w:tc>
        <w:tc>
          <w:tcPr>
            <w:tcW w:w="1060" w:type="dxa"/>
            <w:noWrap/>
            <w:vAlign w:val="center"/>
            <w:hideMark/>
          </w:tcPr>
          <w:p w14:paraId="655B396A" w14:textId="0DCD0A55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667</w:t>
            </w:r>
          </w:p>
        </w:tc>
        <w:tc>
          <w:tcPr>
            <w:tcW w:w="850" w:type="dxa"/>
            <w:noWrap/>
            <w:vAlign w:val="center"/>
            <w:hideMark/>
          </w:tcPr>
          <w:p w14:paraId="77B695C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82</w:t>
            </w:r>
          </w:p>
        </w:tc>
        <w:tc>
          <w:tcPr>
            <w:tcW w:w="970" w:type="dxa"/>
            <w:noWrap/>
            <w:vAlign w:val="center"/>
            <w:hideMark/>
          </w:tcPr>
          <w:p w14:paraId="10863CE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69</w:t>
            </w:r>
          </w:p>
        </w:tc>
        <w:tc>
          <w:tcPr>
            <w:tcW w:w="734" w:type="dxa"/>
            <w:noWrap/>
            <w:vAlign w:val="center"/>
            <w:hideMark/>
          </w:tcPr>
          <w:p w14:paraId="422144E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1</w:t>
            </w:r>
          </w:p>
        </w:tc>
        <w:tc>
          <w:tcPr>
            <w:tcW w:w="850" w:type="dxa"/>
            <w:vAlign w:val="center"/>
          </w:tcPr>
          <w:p w14:paraId="16EFC9BD" w14:textId="63A0A6D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38</w:t>
            </w:r>
          </w:p>
        </w:tc>
        <w:tc>
          <w:tcPr>
            <w:tcW w:w="850" w:type="dxa"/>
            <w:noWrap/>
            <w:vAlign w:val="center"/>
            <w:hideMark/>
          </w:tcPr>
          <w:p w14:paraId="66243955" w14:textId="5492987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31</w:t>
            </w:r>
          </w:p>
        </w:tc>
        <w:tc>
          <w:tcPr>
            <w:tcW w:w="852" w:type="dxa"/>
            <w:vAlign w:val="center"/>
          </w:tcPr>
          <w:p w14:paraId="71EAB2E8" w14:textId="3D3683D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5.17</w:t>
            </w:r>
          </w:p>
        </w:tc>
        <w:tc>
          <w:tcPr>
            <w:tcW w:w="852" w:type="dxa"/>
            <w:noWrap/>
            <w:vAlign w:val="center"/>
            <w:hideMark/>
          </w:tcPr>
          <w:p w14:paraId="7B623C52" w14:textId="2C363E4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4.3</w:t>
            </w:r>
          </w:p>
        </w:tc>
        <w:tc>
          <w:tcPr>
            <w:tcW w:w="850" w:type="dxa"/>
            <w:noWrap/>
            <w:vAlign w:val="center"/>
            <w:hideMark/>
          </w:tcPr>
          <w:p w14:paraId="02B1206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82</w:t>
            </w:r>
          </w:p>
        </w:tc>
        <w:tc>
          <w:tcPr>
            <w:tcW w:w="852" w:type="dxa"/>
            <w:noWrap/>
            <w:vAlign w:val="center"/>
            <w:hideMark/>
          </w:tcPr>
          <w:p w14:paraId="6035111E" w14:textId="3258A05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9.2</w:t>
            </w:r>
          </w:p>
        </w:tc>
        <w:tc>
          <w:tcPr>
            <w:tcW w:w="852" w:type="dxa"/>
            <w:noWrap/>
            <w:vAlign w:val="center"/>
            <w:hideMark/>
          </w:tcPr>
          <w:p w14:paraId="6EDE95D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4.11</w:t>
            </w:r>
          </w:p>
        </w:tc>
      </w:tr>
      <w:tr w:rsidR="002A36E8" w:rsidRPr="004534A5" w14:paraId="32BF388B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7350D864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Basribey95</w:t>
            </w:r>
          </w:p>
        </w:tc>
        <w:tc>
          <w:tcPr>
            <w:tcW w:w="850" w:type="dxa"/>
            <w:vAlign w:val="center"/>
            <w:hideMark/>
          </w:tcPr>
          <w:p w14:paraId="7F8A777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7E15722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5</w:t>
            </w:r>
          </w:p>
        </w:tc>
        <w:tc>
          <w:tcPr>
            <w:tcW w:w="1060" w:type="dxa"/>
            <w:noWrap/>
            <w:vAlign w:val="center"/>
            <w:hideMark/>
          </w:tcPr>
          <w:p w14:paraId="17CA5536" w14:textId="1969FD1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487</w:t>
            </w:r>
          </w:p>
        </w:tc>
        <w:tc>
          <w:tcPr>
            <w:tcW w:w="850" w:type="dxa"/>
            <w:noWrap/>
            <w:vAlign w:val="center"/>
            <w:hideMark/>
          </w:tcPr>
          <w:p w14:paraId="4833ADE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77</w:t>
            </w:r>
          </w:p>
        </w:tc>
        <w:tc>
          <w:tcPr>
            <w:tcW w:w="970" w:type="dxa"/>
            <w:noWrap/>
            <w:vAlign w:val="center"/>
            <w:hideMark/>
          </w:tcPr>
          <w:p w14:paraId="6491DCE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13</w:t>
            </w:r>
          </w:p>
        </w:tc>
        <w:tc>
          <w:tcPr>
            <w:tcW w:w="734" w:type="dxa"/>
            <w:noWrap/>
            <w:vAlign w:val="center"/>
            <w:hideMark/>
          </w:tcPr>
          <w:p w14:paraId="0331F93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4</w:t>
            </w:r>
          </w:p>
        </w:tc>
        <w:tc>
          <w:tcPr>
            <w:tcW w:w="850" w:type="dxa"/>
            <w:vAlign w:val="center"/>
          </w:tcPr>
          <w:p w14:paraId="1186E3E1" w14:textId="252EAE4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5.26</w:t>
            </w:r>
          </w:p>
        </w:tc>
        <w:tc>
          <w:tcPr>
            <w:tcW w:w="850" w:type="dxa"/>
            <w:noWrap/>
            <w:vAlign w:val="center"/>
            <w:hideMark/>
          </w:tcPr>
          <w:p w14:paraId="1E5CD88F" w14:textId="081B11C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2.69</w:t>
            </w:r>
          </w:p>
        </w:tc>
        <w:tc>
          <w:tcPr>
            <w:tcW w:w="852" w:type="dxa"/>
            <w:vAlign w:val="center"/>
          </w:tcPr>
          <w:p w14:paraId="13A0E67E" w14:textId="6F6C47F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17</w:t>
            </w:r>
          </w:p>
        </w:tc>
        <w:tc>
          <w:tcPr>
            <w:tcW w:w="852" w:type="dxa"/>
            <w:noWrap/>
            <w:vAlign w:val="center"/>
            <w:hideMark/>
          </w:tcPr>
          <w:p w14:paraId="5717D50B" w14:textId="383C0D7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1.2</w:t>
            </w:r>
          </w:p>
        </w:tc>
        <w:tc>
          <w:tcPr>
            <w:tcW w:w="850" w:type="dxa"/>
            <w:noWrap/>
            <w:vAlign w:val="center"/>
            <w:hideMark/>
          </w:tcPr>
          <w:p w14:paraId="4854E1A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66</w:t>
            </w:r>
          </w:p>
        </w:tc>
        <w:tc>
          <w:tcPr>
            <w:tcW w:w="852" w:type="dxa"/>
            <w:noWrap/>
            <w:vAlign w:val="center"/>
            <w:hideMark/>
          </w:tcPr>
          <w:p w14:paraId="7B61E1FD" w14:textId="54A5188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5.3</w:t>
            </w:r>
          </w:p>
        </w:tc>
        <w:tc>
          <w:tcPr>
            <w:tcW w:w="852" w:type="dxa"/>
            <w:noWrap/>
            <w:vAlign w:val="center"/>
            <w:hideMark/>
          </w:tcPr>
          <w:p w14:paraId="75279FB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44</w:t>
            </w:r>
          </w:p>
        </w:tc>
      </w:tr>
      <w:tr w:rsidR="002A36E8" w:rsidRPr="004534A5" w14:paraId="7C8C2518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6CE902F6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Beşköprü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422388B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6841676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7</w:t>
            </w:r>
          </w:p>
        </w:tc>
        <w:tc>
          <w:tcPr>
            <w:tcW w:w="1060" w:type="dxa"/>
            <w:noWrap/>
            <w:vAlign w:val="center"/>
            <w:hideMark/>
          </w:tcPr>
          <w:p w14:paraId="30285207" w14:textId="0167EA33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91</w:t>
            </w:r>
          </w:p>
        </w:tc>
        <w:tc>
          <w:tcPr>
            <w:tcW w:w="850" w:type="dxa"/>
            <w:noWrap/>
            <w:vAlign w:val="center"/>
            <w:hideMark/>
          </w:tcPr>
          <w:p w14:paraId="15DFA33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85</w:t>
            </w:r>
          </w:p>
        </w:tc>
        <w:tc>
          <w:tcPr>
            <w:tcW w:w="970" w:type="dxa"/>
            <w:noWrap/>
            <w:vAlign w:val="center"/>
            <w:hideMark/>
          </w:tcPr>
          <w:p w14:paraId="39A719D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41</w:t>
            </w:r>
          </w:p>
        </w:tc>
        <w:tc>
          <w:tcPr>
            <w:tcW w:w="734" w:type="dxa"/>
            <w:noWrap/>
            <w:vAlign w:val="center"/>
            <w:hideMark/>
          </w:tcPr>
          <w:p w14:paraId="6148383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32</w:t>
            </w:r>
          </w:p>
        </w:tc>
        <w:tc>
          <w:tcPr>
            <w:tcW w:w="850" w:type="dxa"/>
            <w:vAlign w:val="center"/>
          </w:tcPr>
          <w:p w14:paraId="16C8AD55" w14:textId="0AE0978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12</w:t>
            </w:r>
          </w:p>
        </w:tc>
        <w:tc>
          <w:tcPr>
            <w:tcW w:w="850" w:type="dxa"/>
            <w:noWrap/>
            <w:vAlign w:val="center"/>
            <w:hideMark/>
          </w:tcPr>
          <w:p w14:paraId="74F100FA" w14:textId="7EE0F29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76</w:t>
            </w:r>
          </w:p>
        </w:tc>
        <w:tc>
          <w:tcPr>
            <w:tcW w:w="852" w:type="dxa"/>
            <w:vAlign w:val="center"/>
          </w:tcPr>
          <w:p w14:paraId="76C11287" w14:textId="281284E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4.83</w:t>
            </w:r>
          </w:p>
        </w:tc>
        <w:tc>
          <w:tcPr>
            <w:tcW w:w="852" w:type="dxa"/>
            <w:noWrap/>
            <w:vAlign w:val="center"/>
            <w:hideMark/>
          </w:tcPr>
          <w:p w14:paraId="7EB557D1" w14:textId="56A870B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4.4</w:t>
            </w:r>
          </w:p>
        </w:tc>
        <w:tc>
          <w:tcPr>
            <w:tcW w:w="850" w:type="dxa"/>
            <w:noWrap/>
            <w:vAlign w:val="center"/>
            <w:hideMark/>
          </w:tcPr>
          <w:p w14:paraId="0DF6F99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31</w:t>
            </w:r>
          </w:p>
        </w:tc>
        <w:tc>
          <w:tcPr>
            <w:tcW w:w="852" w:type="dxa"/>
            <w:noWrap/>
            <w:vAlign w:val="center"/>
            <w:hideMark/>
          </w:tcPr>
          <w:p w14:paraId="56D10744" w14:textId="406101A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6.1</w:t>
            </w:r>
          </w:p>
        </w:tc>
        <w:tc>
          <w:tcPr>
            <w:tcW w:w="852" w:type="dxa"/>
            <w:noWrap/>
            <w:vAlign w:val="center"/>
            <w:hideMark/>
          </w:tcPr>
          <w:p w14:paraId="2C10A28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8.00</w:t>
            </w:r>
          </w:p>
        </w:tc>
      </w:tr>
      <w:tr w:rsidR="002A36E8" w:rsidRPr="004534A5" w14:paraId="22711AF7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777F265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Ceyhan 99</w:t>
            </w:r>
          </w:p>
        </w:tc>
        <w:tc>
          <w:tcPr>
            <w:tcW w:w="850" w:type="dxa"/>
            <w:vAlign w:val="center"/>
            <w:hideMark/>
          </w:tcPr>
          <w:p w14:paraId="3F9ADD1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3320916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9</w:t>
            </w:r>
          </w:p>
        </w:tc>
        <w:tc>
          <w:tcPr>
            <w:tcW w:w="1060" w:type="dxa"/>
            <w:noWrap/>
            <w:vAlign w:val="center"/>
            <w:hideMark/>
          </w:tcPr>
          <w:p w14:paraId="0375D76F" w14:textId="1EDDBEA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448</w:t>
            </w:r>
          </w:p>
        </w:tc>
        <w:tc>
          <w:tcPr>
            <w:tcW w:w="850" w:type="dxa"/>
            <w:noWrap/>
            <w:vAlign w:val="center"/>
            <w:hideMark/>
          </w:tcPr>
          <w:p w14:paraId="5AD682B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96</w:t>
            </w:r>
          </w:p>
        </w:tc>
        <w:tc>
          <w:tcPr>
            <w:tcW w:w="970" w:type="dxa"/>
            <w:noWrap/>
            <w:vAlign w:val="center"/>
            <w:hideMark/>
          </w:tcPr>
          <w:p w14:paraId="4DB3781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11</w:t>
            </w:r>
          </w:p>
        </w:tc>
        <w:tc>
          <w:tcPr>
            <w:tcW w:w="734" w:type="dxa"/>
            <w:noWrap/>
            <w:vAlign w:val="center"/>
            <w:hideMark/>
          </w:tcPr>
          <w:p w14:paraId="4087656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8</w:t>
            </w:r>
          </w:p>
        </w:tc>
        <w:tc>
          <w:tcPr>
            <w:tcW w:w="850" w:type="dxa"/>
            <w:vAlign w:val="center"/>
          </w:tcPr>
          <w:p w14:paraId="5AED1AF3" w14:textId="6522300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26</w:t>
            </w:r>
          </w:p>
        </w:tc>
        <w:tc>
          <w:tcPr>
            <w:tcW w:w="850" w:type="dxa"/>
            <w:noWrap/>
            <w:vAlign w:val="center"/>
            <w:hideMark/>
          </w:tcPr>
          <w:p w14:paraId="497C01B7" w14:textId="2BAE5B3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97</w:t>
            </w:r>
          </w:p>
        </w:tc>
        <w:tc>
          <w:tcPr>
            <w:tcW w:w="852" w:type="dxa"/>
            <w:vAlign w:val="center"/>
          </w:tcPr>
          <w:p w14:paraId="16ACE306" w14:textId="69829E5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4.67</w:t>
            </w:r>
          </w:p>
        </w:tc>
        <w:tc>
          <w:tcPr>
            <w:tcW w:w="852" w:type="dxa"/>
            <w:noWrap/>
            <w:vAlign w:val="center"/>
            <w:hideMark/>
          </w:tcPr>
          <w:p w14:paraId="4FF315C1" w14:textId="0D33087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21.0</w:t>
            </w:r>
          </w:p>
        </w:tc>
        <w:tc>
          <w:tcPr>
            <w:tcW w:w="850" w:type="dxa"/>
            <w:noWrap/>
            <w:vAlign w:val="center"/>
            <w:hideMark/>
          </w:tcPr>
          <w:p w14:paraId="3B9675C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8.03</w:t>
            </w:r>
          </w:p>
        </w:tc>
        <w:tc>
          <w:tcPr>
            <w:tcW w:w="852" w:type="dxa"/>
            <w:noWrap/>
            <w:vAlign w:val="center"/>
            <w:hideMark/>
          </w:tcPr>
          <w:p w14:paraId="163196B5" w14:textId="56B326C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8.1</w:t>
            </w:r>
          </w:p>
        </w:tc>
        <w:tc>
          <w:tcPr>
            <w:tcW w:w="852" w:type="dxa"/>
            <w:noWrap/>
            <w:vAlign w:val="center"/>
            <w:hideMark/>
          </w:tcPr>
          <w:p w14:paraId="076F6CC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.78</w:t>
            </w:r>
          </w:p>
        </w:tc>
      </w:tr>
      <w:tr w:rsidR="002A36E8" w:rsidRPr="004534A5" w14:paraId="1C33B423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6824345E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Çukurova-86</w:t>
            </w:r>
          </w:p>
        </w:tc>
        <w:tc>
          <w:tcPr>
            <w:tcW w:w="850" w:type="dxa"/>
            <w:vAlign w:val="center"/>
            <w:hideMark/>
          </w:tcPr>
          <w:p w14:paraId="4FF9F4A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432BAA3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6</w:t>
            </w:r>
          </w:p>
        </w:tc>
        <w:tc>
          <w:tcPr>
            <w:tcW w:w="1060" w:type="dxa"/>
            <w:noWrap/>
            <w:vAlign w:val="center"/>
            <w:hideMark/>
          </w:tcPr>
          <w:p w14:paraId="7D2D1FD8" w14:textId="279BB7F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22</w:t>
            </w:r>
          </w:p>
        </w:tc>
        <w:tc>
          <w:tcPr>
            <w:tcW w:w="850" w:type="dxa"/>
            <w:noWrap/>
            <w:vAlign w:val="center"/>
            <w:hideMark/>
          </w:tcPr>
          <w:p w14:paraId="472B9FF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36</w:t>
            </w:r>
          </w:p>
        </w:tc>
        <w:tc>
          <w:tcPr>
            <w:tcW w:w="970" w:type="dxa"/>
            <w:noWrap/>
            <w:vAlign w:val="center"/>
            <w:hideMark/>
          </w:tcPr>
          <w:p w14:paraId="553E8F7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48</w:t>
            </w:r>
          </w:p>
        </w:tc>
        <w:tc>
          <w:tcPr>
            <w:tcW w:w="734" w:type="dxa"/>
            <w:noWrap/>
            <w:vAlign w:val="center"/>
            <w:hideMark/>
          </w:tcPr>
          <w:p w14:paraId="35BFCDA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4</w:t>
            </w:r>
          </w:p>
        </w:tc>
        <w:tc>
          <w:tcPr>
            <w:tcW w:w="850" w:type="dxa"/>
            <w:vAlign w:val="center"/>
          </w:tcPr>
          <w:p w14:paraId="24D752A3" w14:textId="6B99141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03</w:t>
            </w:r>
          </w:p>
        </w:tc>
        <w:tc>
          <w:tcPr>
            <w:tcW w:w="850" w:type="dxa"/>
            <w:noWrap/>
            <w:vAlign w:val="center"/>
            <w:hideMark/>
          </w:tcPr>
          <w:p w14:paraId="4056F34B" w14:textId="552FC64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84</w:t>
            </w:r>
          </w:p>
        </w:tc>
        <w:tc>
          <w:tcPr>
            <w:tcW w:w="852" w:type="dxa"/>
            <w:vAlign w:val="center"/>
          </w:tcPr>
          <w:p w14:paraId="4480536A" w14:textId="530231F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8.67</w:t>
            </w:r>
          </w:p>
        </w:tc>
        <w:tc>
          <w:tcPr>
            <w:tcW w:w="852" w:type="dxa"/>
            <w:noWrap/>
            <w:vAlign w:val="center"/>
            <w:hideMark/>
          </w:tcPr>
          <w:p w14:paraId="3FBF35C6" w14:textId="45B81F6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6.0</w:t>
            </w:r>
          </w:p>
        </w:tc>
        <w:tc>
          <w:tcPr>
            <w:tcW w:w="850" w:type="dxa"/>
            <w:noWrap/>
            <w:vAlign w:val="center"/>
            <w:hideMark/>
          </w:tcPr>
          <w:p w14:paraId="257ECA2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.11</w:t>
            </w:r>
          </w:p>
        </w:tc>
        <w:tc>
          <w:tcPr>
            <w:tcW w:w="852" w:type="dxa"/>
            <w:noWrap/>
            <w:vAlign w:val="center"/>
            <w:hideMark/>
          </w:tcPr>
          <w:p w14:paraId="0C1D9F6C" w14:textId="4851509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7.2</w:t>
            </w:r>
          </w:p>
        </w:tc>
        <w:tc>
          <w:tcPr>
            <w:tcW w:w="852" w:type="dxa"/>
            <w:noWrap/>
            <w:vAlign w:val="center"/>
            <w:hideMark/>
          </w:tcPr>
          <w:p w14:paraId="6779ABA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.11</w:t>
            </w:r>
          </w:p>
        </w:tc>
      </w:tr>
      <w:tr w:rsidR="002A36E8" w:rsidRPr="004534A5" w14:paraId="55047515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692682D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Cumhuriyet</w:t>
            </w:r>
            <w:proofErr w:type="spellEnd"/>
            <w:r w:rsidRPr="004534A5">
              <w:rPr>
                <w:rFonts w:eastAsia="Times New Roman" w:cstheme="minorHAnsi"/>
                <w:sz w:val="16"/>
                <w:szCs w:val="16"/>
              </w:rPr>
              <w:t xml:space="preserve"> 75</w:t>
            </w:r>
          </w:p>
        </w:tc>
        <w:tc>
          <w:tcPr>
            <w:tcW w:w="850" w:type="dxa"/>
            <w:vAlign w:val="center"/>
            <w:hideMark/>
          </w:tcPr>
          <w:p w14:paraId="39B3486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2DEEAC1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75</w:t>
            </w:r>
          </w:p>
        </w:tc>
        <w:tc>
          <w:tcPr>
            <w:tcW w:w="1060" w:type="dxa"/>
            <w:noWrap/>
            <w:vAlign w:val="center"/>
            <w:hideMark/>
          </w:tcPr>
          <w:p w14:paraId="384D6339" w14:textId="3C27BE6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29</w:t>
            </w:r>
          </w:p>
        </w:tc>
        <w:tc>
          <w:tcPr>
            <w:tcW w:w="850" w:type="dxa"/>
            <w:noWrap/>
            <w:vAlign w:val="center"/>
            <w:hideMark/>
          </w:tcPr>
          <w:p w14:paraId="0BE44C4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5.63</w:t>
            </w:r>
          </w:p>
        </w:tc>
        <w:tc>
          <w:tcPr>
            <w:tcW w:w="970" w:type="dxa"/>
            <w:noWrap/>
            <w:vAlign w:val="center"/>
            <w:hideMark/>
          </w:tcPr>
          <w:p w14:paraId="5CBC7BF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60</w:t>
            </w:r>
          </w:p>
        </w:tc>
        <w:tc>
          <w:tcPr>
            <w:tcW w:w="734" w:type="dxa"/>
            <w:noWrap/>
            <w:vAlign w:val="center"/>
            <w:hideMark/>
          </w:tcPr>
          <w:p w14:paraId="26AA34B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5</w:t>
            </w:r>
          </w:p>
        </w:tc>
        <w:tc>
          <w:tcPr>
            <w:tcW w:w="850" w:type="dxa"/>
            <w:vAlign w:val="center"/>
          </w:tcPr>
          <w:p w14:paraId="1180E5FD" w14:textId="6AA3D1B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74</w:t>
            </w:r>
          </w:p>
        </w:tc>
        <w:tc>
          <w:tcPr>
            <w:tcW w:w="850" w:type="dxa"/>
            <w:noWrap/>
            <w:vAlign w:val="center"/>
            <w:hideMark/>
          </w:tcPr>
          <w:p w14:paraId="2D6E1794" w14:textId="738A08C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52</w:t>
            </w:r>
          </w:p>
        </w:tc>
        <w:tc>
          <w:tcPr>
            <w:tcW w:w="852" w:type="dxa"/>
            <w:vAlign w:val="center"/>
          </w:tcPr>
          <w:p w14:paraId="2D54F521" w14:textId="1642FAC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6.67</w:t>
            </w:r>
          </w:p>
        </w:tc>
        <w:tc>
          <w:tcPr>
            <w:tcW w:w="852" w:type="dxa"/>
            <w:noWrap/>
            <w:vAlign w:val="center"/>
            <w:hideMark/>
          </w:tcPr>
          <w:p w14:paraId="3267CE28" w14:textId="73DC43A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8.8</w:t>
            </w:r>
          </w:p>
        </w:tc>
        <w:tc>
          <w:tcPr>
            <w:tcW w:w="850" w:type="dxa"/>
            <w:noWrap/>
            <w:vAlign w:val="center"/>
            <w:hideMark/>
          </w:tcPr>
          <w:p w14:paraId="535CA59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68</w:t>
            </w:r>
          </w:p>
        </w:tc>
        <w:tc>
          <w:tcPr>
            <w:tcW w:w="852" w:type="dxa"/>
            <w:noWrap/>
            <w:vAlign w:val="center"/>
            <w:hideMark/>
          </w:tcPr>
          <w:p w14:paraId="2449F351" w14:textId="2F5C0524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8.5</w:t>
            </w:r>
          </w:p>
        </w:tc>
        <w:tc>
          <w:tcPr>
            <w:tcW w:w="852" w:type="dxa"/>
            <w:noWrap/>
            <w:vAlign w:val="center"/>
            <w:hideMark/>
          </w:tcPr>
          <w:p w14:paraId="4408334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33</w:t>
            </w:r>
          </w:p>
        </w:tc>
      </w:tr>
      <w:tr w:rsidR="002A36E8" w:rsidRPr="004534A5" w14:paraId="422899DA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70C92E7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Doğankent</w:t>
            </w:r>
            <w:proofErr w:type="spellEnd"/>
            <w:r w:rsidRPr="004534A5">
              <w:rPr>
                <w:rFonts w:eastAsia="Times New Roman" w:cstheme="minorHAnsi"/>
                <w:sz w:val="16"/>
                <w:szCs w:val="16"/>
              </w:rPr>
              <w:t xml:space="preserve"> 1</w:t>
            </w:r>
          </w:p>
        </w:tc>
        <w:tc>
          <w:tcPr>
            <w:tcW w:w="850" w:type="dxa"/>
            <w:vAlign w:val="center"/>
            <w:hideMark/>
          </w:tcPr>
          <w:p w14:paraId="286C6D7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62AFC43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1</w:t>
            </w:r>
          </w:p>
        </w:tc>
        <w:tc>
          <w:tcPr>
            <w:tcW w:w="1060" w:type="dxa"/>
            <w:noWrap/>
            <w:vAlign w:val="center"/>
            <w:hideMark/>
          </w:tcPr>
          <w:p w14:paraId="0C068FD4" w14:textId="11474A5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89</w:t>
            </w:r>
          </w:p>
        </w:tc>
        <w:tc>
          <w:tcPr>
            <w:tcW w:w="850" w:type="dxa"/>
            <w:noWrap/>
            <w:vAlign w:val="center"/>
            <w:hideMark/>
          </w:tcPr>
          <w:p w14:paraId="72C86D7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8.42</w:t>
            </w:r>
          </w:p>
        </w:tc>
        <w:tc>
          <w:tcPr>
            <w:tcW w:w="970" w:type="dxa"/>
            <w:noWrap/>
            <w:vAlign w:val="center"/>
            <w:hideMark/>
          </w:tcPr>
          <w:p w14:paraId="7EABEA5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01</w:t>
            </w:r>
          </w:p>
        </w:tc>
        <w:tc>
          <w:tcPr>
            <w:tcW w:w="734" w:type="dxa"/>
            <w:noWrap/>
            <w:vAlign w:val="center"/>
            <w:hideMark/>
          </w:tcPr>
          <w:p w14:paraId="37DECC4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8</w:t>
            </w:r>
          </w:p>
        </w:tc>
        <w:tc>
          <w:tcPr>
            <w:tcW w:w="850" w:type="dxa"/>
            <w:vAlign w:val="center"/>
          </w:tcPr>
          <w:p w14:paraId="40F20A92" w14:textId="29B1A8A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08</w:t>
            </w:r>
          </w:p>
        </w:tc>
        <w:tc>
          <w:tcPr>
            <w:tcW w:w="850" w:type="dxa"/>
            <w:noWrap/>
            <w:vAlign w:val="center"/>
            <w:hideMark/>
          </w:tcPr>
          <w:p w14:paraId="186ADAA3" w14:textId="1903C6E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97</w:t>
            </w:r>
          </w:p>
        </w:tc>
        <w:tc>
          <w:tcPr>
            <w:tcW w:w="852" w:type="dxa"/>
            <w:vAlign w:val="center"/>
          </w:tcPr>
          <w:p w14:paraId="30AB2F11" w14:textId="229BE41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2.50</w:t>
            </w:r>
          </w:p>
        </w:tc>
        <w:tc>
          <w:tcPr>
            <w:tcW w:w="852" w:type="dxa"/>
            <w:noWrap/>
            <w:vAlign w:val="center"/>
            <w:hideMark/>
          </w:tcPr>
          <w:p w14:paraId="4593B279" w14:textId="28FE3C9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7.2</w:t>
            </w:r>
          </w:p>
        </w:tc>
        <w:tc>
          <w:tcPr>
            <w:tcW w:w="850" w:type="dxa"/>
            <w:noWrap/>
            <w:vAlign w:val="center"/>
            <w:hideMark/>
          </w:tcPr>
          <w:p w14:paraId="4E32A92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87</w:t>
            </w:r>
          </w:p>
        </w:tc>
        <w:tc>
          <w:tcPr>
            <w:tcW w:w="852" w:type="dxa"/>
            <w:noWrap/>
            <w:vAlign w:val="center"/>
            <w:hideMark/>
          </w:tcPr>
          <w:p w14:paraId="0890AEF7" w14:textId="5571846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9.7</w:t>
            </w:r>
          </w:p>
        </w:tc>
        <w:tc>
          <w:tcPr>
            <w:tcW w:w="852" w:type="dxa"/>
            <w:noWrap/>
            <w:vAlign w:val="center"/>
            <w:hideMark/>
          </w:tcPr>
          <w:p w14:paraId="3194F32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1.33</w:t>
            </w:r>
          </w:p>
        </w:tc>
      </w:tr>
      <w:tr w:rsidR="002A36E8" w:rsidRPr="004534A5" w14:paraId="3DCE26F6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AA305A8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Gönen98</w:t>
            </w:r>
          </w:p>
        </w:tc>
        <w:tc>
          <w:tcPr>
            <w:tcW w:w="850" w:type="dxa"/>
            <w:vAlign w:val="center"/>
            <w:hideMark/>
          </w:tcPr>
          <w:p w14:paraId="4B1CC01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290320A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8</w:t>
            </w:r>
          </w:p>
        </w:tc>
        <w:tc>
          <w:tcPr>
            <w:tcW w:w="1060" w:type="dxa"/>
            <w:noWrap/>
            <w:vAlign w:val="center"/>
            <w:hideMark/>
          </w:tcPr>
          <w:p w14:paraId="78098E9F" w14:textId="4357709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214</w:t>
            </w:r>
          </w:p>
        </w:tc>
        <w:tc>
          <w:tcPr>
            <w:tcW w:w="850" w:type="dxa"/>
            <w:noWrap/>
            <w:vAlign w:val="center"/>
            <w:hideMark/>
          </w:tcPr>
          <w:p w14:paraId="21B15AA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42</w:t>
            </w:r>
          </w:p>
        </w:tc>
        <w:tc>
          <w:tcPr>
            <w:tcW w:w="970" w:type="dxa"/>
            <w:noWrap/>
            <w:vAlign w:val="center"/>
            <w:hideMark/>
          </w:tcPr>
          <w:p w14:paraId="5178C5F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97</w:t>
            </w:r>
          </w:p>
        </w:tc>
        <w:tc>
          <w:tcPr>
            <w:tcW w:w="734" w:type="dxa"/>
            <w:noWrap/>
            <w:vAlign w:val="center"/>
            <w:hideMark/>
          </w:tcPr>
          <w:p w14:paraId="6A71F92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4</w:t>
            </w:r>
          </w:p>
        </w:tc>
        <w:tc>
          <w:tcPr>
            <w:tcW w:w="850" w:type="dxa"/>
            <w:vAlign w:val="center"/>
          </w:tcPr>
          <w:p w14:paraId="42474742" w14:textId="1FA017F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14</w:t>
            </w:r>
          </w:p>
        </w:tc>
        <w:tc>
          <w:tcPr>
            <w:tcW w:w="850" w:type="dxa"/>
            <w:noWrap/>
            <w:vAlign w:val="center"/>
            <w:hideMark/>
          </w:tcPr>
          <w:p w14:paraId="12480B83" w14:textId="208C528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05</w:t>
            </w:r>
          </w:p>
        </w:tc>
        <w:tc>
          <w:tcPr>
            <w:tcW w:w="852" w:type="dxa"/>
            <w:vAlign w:val="center"/>
          </w:tcPr>
          <w:p w14:paraId="61C7A16B" w14:textId="518AE00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0.67</w:t>
            </w:r>
          </w:p>
        </w:tc>
        <w:tc>
          <w:tcPr>
            <w:tcW w:w="852" w:type="dxa"/>
            <w:noWrap/>
            <w:vAlign w:val="center"/>
            <w:hideMark/>
          </w:tcPr>
          <w:p w14:paraId="78961570" w14:textId="211F923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2.3</w:t>
            </w:r>
          </w:p>
        </w:tc>
        <w:tc>
          <w:tcPr>
            <w:tcW w:w="850" w:type="dxa"/>
            <w:noWrap/>
            <w:vAlign w:val="center"/>
            <w:hideMark/>
          </w:tcPr>
          <w:p w14:paraId="30C1753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30</w:t>
            </w:r>
          </w:p>
        </w:tc>
        <w:tc>
          <w:tcPr>
            <w:tcW w:w="852" w:type="dxa"/>
            <w:noWrap/>
            <w:vAlign w:val="center"/>
            <w:hideMark/>
          </w:tcPr>
          <w:p w14:paraId="08BA2E20" w14:textId="74734FD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0.0</w:t>
            </w:r>
          </w:p>
        </w:tc>
        <w:tc>
          <w:tcPr>
            <w:tcW w:w="852" w:type="dxa"/>
            <w:noWrap/>
            <w:vAlign w:val="center"/>
            <w:hideMark/>
          </w:tcPr>
          <w:p w14:paraId="69883A1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00</w:t>
            </w:r>
          </w:p>
        </w:tc>
      </w:tr>
      <w:tr w:rsidR="002A36E8" w:rsidRPr="004534A5" w14:paraId="184B2D34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8B992B2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Hanlı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723D7CA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3BE3B8C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7</w:t>
            </w:r>
          </w:p>
        </w:tc>
        <w:tc>
          <w:tcPr>
            <w:tcW w:w="1060" w:type="dxa"/>
            <w:noWrap/>
            <w:vAlign w:val="center"/>
            <w:hideMark/>
          </w:tcPr>
          <w:p w14:paraId="2A35A236" w14:textId="434D33D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091</w:t>
            </w:r>
          </w:p>
        </w:tc>
        <w:tc>
          <w:tcPr>
            <w:tcW w:w="850" w:type="dxa"/>
            <w:noWrap/>
            <w:vAlign w:val="center"/>
            <w:hideMark/>
          </w:tcPr>
          <w:p w14:paraId="669CB04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53</w:t>
            </w:r>
          </w:p>
        </w:tc>
        <w:tc>
          <w:tcPr>
            <w:tcW w:w="970" w:type="dxa"/>
            <w:noWrap/>
            <w:vAlign w:val="center"/>
            <w:hideMark/>
          </w:tcPr>
          <w:p w14:paraId="5669E34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93</w:t>
            </w:r>
          </w:p>
        </w:tc>
        <w:tc>
          <w:tcPr>
            <w:tcW w:w="734" w:type="dxa"/>
            <w:noWrap/>
            <w:vAlign w:val="center"/>
            <w:hideMark/>
          </w:tcPr>
          <w:p w14:paraId="57735D4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31</w:t>
            </w:r>
          </w:p>
        </w:tc>
        <w:tc>
          <w:tcPr>
            <w:tcW w:w="850" w:type="dxa"/>
            <w:vAlign w:val="center"/>
          </w:tcPr>
          <w:p w14:paraId="73CA9803" w14:textId="5BC3230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29</w:t>
            </w:r>
          </w:p>
        </w:tc>
        <w:tc>
          <w:tcPr>
            <w:tcW w:w="850" w:type="dxa"/>
            <w:noWrap/>
            <w:vAlign w:val="center"/>
            <w:hideMark/>
          </w:tcPr>
          <w:p w14:paraId="2FDBC5EB" w14:textId="4385819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30</w:t>
            </w:r>
          </w:p>
        </w:tc>
        <w:tc>
          <w:tcPr>
            <w:tcW w:w="852" w:type="dxa"/>
            <w:vAlign w:val="center"/>
          </w:tcPr>
          <w:p w14:paraId="052896A8" w14:textId="57C0A4C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4.67</w:t>
            </w:r>
          </w:p>
        </w:tc>
        <w:tc>
          <w:tcPr>
            <w:tcW w:w="852" w:type="dxa"/>
            <w:noWrap/>
            <w:vAlign w:val="center"/>
            <w:hideMark/>
          </w:tcPr>
          <w:p w14:paraId="1102017D" w14:textId="6FEB978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8.4</w:t>
            </w:r>
          </w:p>
        </w:tc>
        <w:tc>
          <w:tcPr>
            <w:tcW w:w="850" w:type="dxa"/>
            <w:noWrap/>
            <w:vAlign w:val="center"/>
            <w:hideMark/>
          </w:tcPr>
          <w:p w14:paraId="14FFDC6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88</w:t>
            </w:r>
          </w:p>
        </w:tc>
        <w:tc>
          <w:tcPr>
            <w:tcW w:w="852" w:type="dxa"/>
            <w:noWrap/>
            <w:vAlign w:val="center"/>
            <w:hideMark/>
          </w:tcPr>
          <w:p w14:paraId="36B5F8B0" w14:textId="3FA66D8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4.2</w:t>
            </w:r>
          </w:p>
        </w:tc>
        <w:tc>
          <w:tcPr>
            <w:tcW w:w="852" w:type="dxa"/>
            <w:noWrap/>
            <w:vAlign w:val="center"/>
            <w:hideMark/>
          </w:tcPr>
          <w:p w14:paraId="7E12390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8.22</w:t>
            </w:r>
          </w:p>
        </w:tc>
      </w:tr>
      <w:tr w:rsidR="002A36E8" w:rsidRPr="004534A5" w14:paraId="1A03BB29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1711E994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İrnerio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253A836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50CF8F1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5</w:t>
            </w:r>
          </w:p>
        </w:tc>
        <w:tc>
          <w:tcPr>
            <w:tcW w:w="1060" w:type="dxa"/>
            <w:noWrap/>
            <w:vAlign w:val="center"/>
            <w:hideMark/>
          </w:tcPr>
          <w:p w14:paraId="45B201B5" w14:textId="1F06ED1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515</w:t>
            </w:r>
          </w:p>
        </w:tc>
        <w:tc>
          <w:tcPr>
            <w:tcW w:w="850" w:type="dxa"/>
            <w:noWrap/>
            <w:vAlign w:val="center"/>
            <w:hideMark/>
          </w:tcPr>
          <w:p w14:paraId="58F8631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45</w:t>
            </w:r>
          </w:p>
        </w:tc>
        <w:tc>
          <w:tcPr>
            <w:tcW w:w="970" w:type="dxa"/>
            <w:noWrap/>
            <w:vAlign w:val="center"/>
            <w:hideMark/>
          </w:tcPr>
          <w:p w14:paraId="3CBDFE6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62</w:t>
            </w:r>
          </w:p>
        </w:tc>
        <w:tc>
          <w:tcPr>
            <w:tcW w:w="734" w:type="dxa"/>
            <w:noWrap/>
            <w:vAlign w:val="center"/>
            <w:hideMark/>
          </w:tcPr>
          <w:p w14:paraId="48E1651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5</w:t>
            </w:r>
          </w:p>
        </w:tc>
        <w:tc>
          <w:tcPr>
            <w:tcW w:w="850" w:type="dxa"/>
            <w:vAlign w:val="center"/>
          </w:tcPr>
          <w:p w14:paraId="4E511C4A" w14:textId="6823E9BB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78</w:t>
            </w:r>
          </w:p>
        </w:tc>
        <w:tc>
          <w:tcPr>
            <w:tcW w:w="850" w:type="dxa"/>
            <w:noWrap/>
            <w:vAlign w:val="center"/>
            <w:hideMark/>
          </w:tcPr>
          <w:p w14:paraId="6441FE08" w14:textId="3E36907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66</w:t>
            </w:r>
          </w:p>
        </w:tc>
        <w:tc>
          <w:tcPr>
            <w:tcW w:w="852" w:type="dxa"/>
            <w:vAlign w:val="center"/>
          </w:tcPr>
          <w:p w14:paraId="022950A6" w14:textId="147DA63B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8.33</w:t>
            </w:r>
          </w:p>
        </w:tc>
        <w:tc>
          <w:tcPr>
            <w:tcW w:w="852" w:type="dxa"/>
            <w:noWrap/>
            <w:vAlign w:val="center"/>
            <w:hideMark/>
          </w:tcPr>
          <w:p w14:paraId="39702735" w14:textId="20BC0E2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1.6</w:t>
            </w:r>
          </w:p>
        </w:tc>
        <w:tc>
          <w:tcPr>
            <w:tcW w:w="850" w:type="dxa"/>
            <w:noWrap/>
            <w:vAlign w:val="center"/>
            <w:hideMark/>
          </w:tcPr>
          <w:p w14:paraId="1E9CEB4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39</w:t>
            </w:r>
          </w:p>
        </w:tc>
        <w:tc>
          <w:tcPr>
            <w:tcW w:w="852" w:type="dxa"/>
            <w:noWrap/>
            <w:vAlign w:val="center"/>
            <w:hideMark/>
          </w:tcPr>
          <w:p w14:paraId="04FBDB04" w14:textId="374E0E5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4.2</w:t>
            </w:r>
          </w:p>
        </w:tc>
        <w:tc>
          <w:tcPr>
            <w:tcW w:w="852" w:type="dxa"/>
            <w:noWrap/>
            <w:vAlign w:val="center"/>
            <w:hideMark/>
          </w:tcPr>
          <w:p w14:paraId="4D0DED7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22</w:t>
            </w:r>
          </w:p>
        </w:tc>
      </w:tr>
      <w:tr w:rsidR="002A36E8" w:rsidRPr="004534A5" w14:paraId="03E3D7E6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1C2FC6B3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İzmir81</w:t>
            </w:r>
          </w:p>
        </w:tc>
        <w:tc>
          <w:tcPr>
            <w:tcW w:w="850" w:type="dxa"/>
            <w:vAlign w:val="center"/>
            <w:hideMark/>
          </w:tcPr>
          <w:p w14:paraId="6FE67A5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77F0807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5</w:t>
            </w:r>
          </w:p>
        </w:tc>
        <w:tc>
          <w:tcPr>
            <w:tcW w:w="1060" w:type="dxa"/>
            <w:noWrap/>
            <w:vAlign w:val="center"/>
            <w:hideMark/>
          </w:tcPr>
          <w:p w14:paraId="607C86A1" w14:textId="2BDC7D6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235</w:t>
            </w:r>
          </w:p>
        </w:tc>
        <w:tc>
          <w:tcPr>
            <w:tcW w:w="850" w:type="dxa"/>
            <w:noWrap/>
            <w:vAlign w:val="center"/>
            <w:hideMark/>
          </w:tcPr>
          <w:p w14:paraId="2445BA0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32</w:t>
            </w:r>
          </w:p>
        </w:tc>
        <w:tc>
          <w:tcPr>
            <w:tcW w:w="970" w:type="dxa"/>
            <w:noWrap/>
            <w:vAlign w:val="center"/>
            <w:hideMark/>
          </w:tcPr>
          <w:p w14:paraId="2EA1151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11</w:t>
            </w:r>
          </w:p>
        </w:tc>
        <w:tc>
          <w:tcPr>
            <w:tcW w:w="734" w:type="dxa"/>
            <w:noWrap/>
            <w:vAlign w:val="center"/>
            <w:hideMark/>
          </w:tcPr>
          <w:p w14:paraId="14D428B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6</w:t>
            </w:r>
          </w:p>
        </w:tc>
        <w:tc>
          <w:tcPr>
            <w:tcW w:w="850" w:type="dxa"/>
            <w:vAlign w:val="center"/>
          </w:tcPr>
          <w:p w14:paraId="47706D5D" w14:textId="44CAA67E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62</w:t>
            </w:r>
          </w:p>
        </w:tc>
        <w:tc>
          <w:tcPr>
            <w:tcW w:w="850" w:type="dxa"/>
            <w:noWrap/>
            <w:vAlign w:val="center"/>
            <w:hideMark/>
          </w:tcPr>
          <w:p w14:paraId="231211E4" w14:textId="18B734C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23</w:t>
            </w:r>
          </w:p>
        </w:tc>
        <w:tc>
          <w:tcPr>
            <w:tcW w:w="852" w:type="dxa"/>
            <w:vAlign w:val="center"/>
          </w:tcPr>
          <w:p w14:paraId="6C62A100" w14:textId="335EF3A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50</w:t>
            </w:r>
          </w:p>
        </w:tc>
        <w:tc>
          <w:tcPr>
            <w:tcW w:w="852" w:type="dxa"/>
            <w:noWrap/>
            <w:vAlign w:val="center"/>
            <w:hideMark/>
          </w:tcPr>
          <w:p w14:paraId="0A74CD7B" w14:textId="6CE7C164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8.7</w:t>
            </w:r>
          </w:p>
        </w:tc>
        <w:tc>
          <w:tcPr>
            <w:tcW w:w="850" w:type="dxa"/>
            <w:noWrap/>
            <w:vAlign w:val="center"/>
            <w:hideMark/>
          </w:tcPr>
          <w:p w14:paraId="3DFBA02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98</w:t>
            </w:r>
          </w:p>
        </w:tc>
        <w:tc>
          <w:tcPr>
            <w:tcW w:w="852" w:type="dxa"/>
            <w:noWrap/>
            <w:vAlign w:val="center"/>
            <w:hideMark/>
          </w:tcPr>
          <w:p w14:paraId="793CDCE6" w14:textId="5E9C3DC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3.4</w:t>
            </w:r>
          </w:p>
        </w:tc>
        <w:tc>
          <w:tcPr>
            <w:tcW w:w="852" w:type="dxa"/>
            <w:noWrap/>
            <w:vAlign w:val="center"/>
            <w:hideMark/>
          </w:tcPr>
          <w:p w14:paraId="2EF35BB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33</w:t>
            </w:r>
          </w:p>
        </w:tc>
      </w:tr>
      <w:tr w:rsidR="002A36E8" w:rsidRPr="004534A5" w14:paraId="44517574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6DE38B1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Kaklıc88</w:t>
            </w:r>
          </w:p>
        </w:tc>
        <w:tc>
          <w:tcPr>
            <w:tcW w:w="850" w:type="dxa"/>
            <w:vAlign w:val="center"/>
            <w:hideMark/>
          </w:tcPr>
          <w:p w14:paraId="2631C99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5F0FD09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8</w:t>
            </w:r>
          </w:p>
        </w:tc>
        <w:tc>
          <w:tcPr>
            <w:tcW w:w="1060" w:type="dxa"/>
            <w:noWrap/>
            <w:vAlign w:val="center"/>
            <w:hideMark/>
          </w:tcPr>
          <w:p w14:paraId="7CC315A9" w14:textId="6A6612F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152</w:t>
            </w:r>
          </w:p>
        </w:tc>
        <w:tc>
          <w:tcPr>
            <w:tcW w:w="850" w:type="dxa"/>
            <w:noWrap/>
            <w:vAlign w:val="center"/>
            <w:hideMark/>
          </w:tcPr>
          <w:p w14:paraId="6322F38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8.35</w:t>
            </w:r>
          </w:p>
        </w:tc>
        <w:tc>
          <w:tcPr>
            <w:tcW w:w="970" w:type="dxa"/>
            <w:noWrap/>
            <w:vAlign w:val="center"/>
            <w:hideMark/>
          </w:tcPr>
          <w:p w14:paraId="1B2891A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84</w:t>
            </w:r>
          </w:p>
        </w:tc>
        <w:tc>
          <w:tcPr>
            <w:tcW w:w="734" w:type="dxa"/>
            <w:noWrap/>
            <w:vAlign w:val="center"/>
            <w:hideMark/>
          </w:tcPr>
          <w:p w14:paraId="7A62D13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6</w:t>
            </w:r>
          </w:p>
        </w:tc>
        <w:tc>
          <w:tcPr>
            <w:tcW w:w="850" w:type="dxa"/>
            <w:vAlign w:val="center"/>
          </w:tcPr>
          <w:p w14:paraId="5B5CE44D" w14:textId="2D61F76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42</w:t>
            </w:r>
          </w:p>
        </w:tc>
        <w:tc>
          <w:tcPr>
            <w:tcW w:w="850" w:type="dxa"/>
            <w:noWrap/>
            <w:vAlign w:val="center"/>
            <w:hideMark/>
          </w:tcPr>
          <w:p w14:paraId="7654D034" w14:textId="3F20760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28</w:t>
            </w:r>
          </w:p>
        </w:tc>
        <w:tc>
          <w:tcPr>
            <w:tcW w:w="852" w:type="dxa"/>
            <w:vAlign w:val="center"/>
          </w:tcPr>
          <w:p w14:paraId="636530D8" w14:textId="5CB6662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83</w:t>
            </w:r>
          </w:p>
        </w:tc>
        <w:tc>
          <w:tcPr>
            <w:tcW w:w="852" w:type="dxa"/>
            <w:noWrap/>
            <w:vAlign w:val="center"/>
            <w:hideMark/>
          </w:tcPr>
          <w:p w14:paraId="58B445D1" w14:textId="3DD2276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2.3</w:t>
            </w:r>
          </w:p>
        </w:tc>
        <w:tc>
          <w:tcPr>
            <w:tcW w:w="850" w:type="dxa"/>
            <w:noWrap/>
            <w:vAlign w:val="center"/>
            <w:hideMark/>
          </w:tcPr>
          <w:p w14:paraId="16E73CE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81</w:t>
            </w:r>
          </w:p>
        </w:tc>
        <w:tc>
          <w:tcPr>
            <w:tcW w:w="852" w:type="dxa"/>
            <w:noWrap/>
            <w:vAlign w:val="center"/>
            <w:hideMark/>
          </w:tcPr>
          <w:p w14:paraId="4018BC9E" w14:textId="5DE0B45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6.1</w:t>
            </w:r>
          </w:p>
        </w:tc>
        <w:tc>
          <w:tcPr>
            <w:tcW w:w="852" w:type="dxa"/>
            <w:noWrap/>
            <w:vAlign w:val="center"/>
            <w:hideMark/>
          </w:tcPr>
          <w:p w14:paraId="1008CA8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33</w:t>
            </w:r>
          </w:p>
        </w:tc>
      </w:tr>
      <w:tr w:rsidR="002A36E8" w:rsidRPr="004534A5" w14:paraId="294652D2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413AC46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Karacabey-97</w:t>
            </w:r>
          </w:p>
        </w:tc>
        <w:tc>
          <w:tcPr>
            <w:tcW w:w="850" w:type="dxa"/>
            <w:vAlign w:val="center"/>
            <w:hideMark/>
          </w:tcPr>
          <w:p w14:paraId="01C4B7B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72C7FF5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7</w:t>
            </w:r>
          </w:p>
        </w:tc>
        <w:tc>
          <w:tcPr>
            <w:tcW w:w="1060" w:type="dxa"/>
            <w:noWrap/>
            <w:vAlign w:val="center"/>
            <w:hideMark/>
          </w:tcPr>
          <w:p w14:paraId="7D9B2749" w14:textId="490148D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10</w:t>
            </w:r>
          </w:p>
        </w:tc>
        <w:tc>
          <w:tcPr>
            <w:tcW w:w="850" w:type="dxa"/>
            <w:noWrap/>
            <w:vAlign w:val="center"/>
            <w:hideMark/>
          </w:tcPr>
          <w:p w14:paraId="443F105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37</w:t>
            </w:r>
          </w:p>
        </w:tc>
        <w:tc>
          <w:tcPr>
            <w:tcW w:w="970" w:type="dxa"/>
            <w:noWrap/>
            <w:vAlign w:val="center"/>
            <w:hideMark/>
          </w:tcPr>
          <w:p w14:paraId="7783194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63</w:t>
            </w:r>
          </w:p>
        </w:tc>
        <w:tc>
          <w:tcPr>
            <w:tcW w:w="734" w:type="dxa"/>
            <w:noWrap/>
            <w:vAlign w:val="center"/>
            <w:hideMark/>
          </w:tcPr>
          <w:p w14:paraId="3ECB98D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3</w:t>
            </w:r>
          </w:p>
        </w:tc>
        <w:tc>
          <w:tcPr>
            <w:tcW w:w="850" w:type="dxa"/>
            <w:vAlign w:val="center"/>
          </w:tcPr>
          <w:p w14:paraId="7EF14D3D" w14:textId="225D1D2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65</w:t>
            </w:r>
          </w:p>
        </w:tc>
        <w:tc>
          <w:tcPr>
            <w:tcW w:w="850" w:type="dxa"/>
            <w:noWrap/>
            <w:vAlign w:val="center"/>
            <w:hideMark/>
          </w:tcPr>
          <w:p w14:paraId="53F47E4B" w14:textId="15AF3E2F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47</w:t>
            </w:r>
          </w:p>
        </w:tc>
        <w:tc>
          <w:tcPr>
            <w:tcW w:w="852" w:type="dxa"/>
            <w:vAlign w:val="center"/>
          </w:tcPr>
          <w:p w14:paraId="4028CB54" w14:textId="5C798BC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83</w:t>
            </w:r>
          </w:p>
        </w:tc>
        <w:tc>
          <w:tcPr>
            <w:tcW w:w="852" w:type="dxa"/>
            <w:noWrap/>
            <w:vAlign w:val="center"/>
            <w:hideMark/>
          </w:tcPr>
          <w:p w14:paraId="5AAE0FA0" w14:textId="686E2ED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65.4</w:t>
            </w:r>
          </w:p>
        </w:tc>
        <w:tc>
          <w:tcPr>
            <w:tcW w:w="850" w:type="dxa"/>
            <w:noWrap/>
            <w:vAlign w:val="center"/>
            <w:hideMark/>
          </w:tcPr>
          <w:p w14:paraId="629A53D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74</w:t>
            </w:r>
          </w:p>
        </w:tc>
        <w:tc>
          <w:tcPr>
            <w:tcW w:w="852" w:type="dxa"/>
            <w:noWrap/>
            <w:vAlign w:val="center"/>
            <w:hideMark/>
          </w:tcPr>
          <w:p w14:paraId="558FAD28" w14:textId="550E865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5.3</w:t>
            </w:r>
          </w:p>
        </w:tc>
        <w:tc>
          <w:tcPr>
            <w:tcW w:w="852" w:type="dxa"/>
            <w:noWrap/>
            <w:vAlign w:val="center"/>
            <w:hideMark/>
          </w:tcPr>
          <w:p w14:paraId="03F2C50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22</w:t>
            </w:r>
          </w:p>
        </w:tc>
      </w:tr>
      <w:tr w:rsidR="002A36E8" w:rsidRPr="004534A5" w14:paraId="5CD4FF65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9E3FF96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Karatopak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AD0C0F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0586677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6</w:t>
            </w:r>
          </w:p>
        </w:tc>
        <w:tc>
          <w:tcPr>
            <w:tcW w:w="1060" w:type="dxa"/>
            <w:noWrap/>
            <w:vAlign w:val="center"/>
            <w:hideMark/>
          </w:tcPr>
          <w:p w14:paraId="103B32FE" w14:textId="598FDA9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396</w:t>
            </w:r>
          </w:p>
        </w:tc>
        <w:tc>
          <w:tcPr>
            <w:tcW w:w="850" w:type="dxa"/>
            <w:noWrap/>
            <w:vAlign w:val="center"/>
            <w:hideMark/>
          </w:tcPr>
          <w:p w14:paraId="4A20050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75</w:t>
            </w:r>
          </w:p>
        </w:tc>
        <w:tc>
          <w:tcPr>
            <w:tcW w:w="970" w:type="dxa"/>
            <w:noWrap/>
            <w:vAlign w:val="center"/>
            <w:hideMark/>
          </w:tcPr>
          <w:p w14:paraId="31804F6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12</w:t>
            </w:r>
          </w:p>
        </w:tc>
        <w:tc>
          <w:tcPr>
            <w:tcW w:w="734" w:type="dxa"/>
            <w:noWrap/>
            <w:vAlign w:val="center"/>
            <w:hideMark/>
          </w:tcPr>
          <w:p w14:paraId="3C3F57A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4</w:t>
            </w:r>
          </w:p>
        </w:tc>
        <w:tc>
          <w:tcPr>
            <w:tcW w:w="850" w:type="dxa"/>
            <w:vAlign w:val="center"/>
          </w:tcPr>
          <w:p w14:paraId="7EFA740B" w14:textId="69337EB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1.29</w:t>
            </w:r>
          </w:p>
        </w:tc>
        <w:tc>
          <w:tcPr>
            <w:tcW w:w="850" w:type="dxa"/>
            <w:noWrap/>
            <w:vAlign w:val="center"/>
            <w:hideMark/>
          </w:tcPr>
          <w:p w14:paraId="18F8013E" w14:textId="0A2D17E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48</w:t>
            </w:r>
          </w:p>
        </w:tc>
        <w:tc>
          <w:tcPr>
            <w:tcW w:w="852" w:type="dxa"/>
            <w:vAlign w:val="center"/>
          </w:tcPr>
          <w:p w14:paraId="2BB6750D" w14:textId="3DF4588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8.00</w:t>
            </w:r>
          </w:p>
        </w:tc>
        <w:tc>
          <w:tcPr>
            <w:tcW w:w="852" w:type="dxa"/>
            <w:noWrap/>
            <w:vAlign w:val="center"/>
            <w:hideMark/>
          </w:tcPr>
          <w:p w14:paraId="1BCA2F93" w14:textId="1A25DF1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32.0</w:t>
            </w:r>
          </w:p>
        </w:tc>
        <w:tc>
          <w:tcPr>
            <w:tcW w:w="850" w:type="dxa"/>
            <w:noWrap/>
            <w:vAlign w:val="center"/>
            <w:hideMark/>
          </w:tcPr>
          <w:p w14:paraId="368FD9A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.53</w:t>
            </w:r>
          </w:p>
        </w:tc>
        <w:tc>
          <w:tcPr>
            <w:tcW w:w="852" w:type="dxa"/>
            <w:noWrap/>
            <w:vAlign w:val="center"/>
            <w:hideMark/>
          </w:tcPr>
          <w:p w14:paraId="479D4E1B" w14:textId="67E6456A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7.0</w:t>
            </w:r>
          </w:p>
        </w:tc>
        <w:tc>
          <w:tcPr>
            <w:tcW w:w="852" w:type="dxa"/>
            <w:noWrap/>
            <w:vAlign w:val="center"/>
            <w:hideMark/>
          </w:tcPr>
          <w:p w14:paraId="78CA405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89</w:t>
            </w:r>
          </w:p>
        </w:tc>
      </w:tr>
      <w:tr w:rsidR="002A36E8" w:rsidRPr="004534A5" w14:paraId="7492F67B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7256B27D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Kaşifbey95</w:t>
            </w:r>
          </w:p>
        </w:tc>
        <w:tc>
          <w:tcPr>
            <w:tcW w:w="850" w:type="dxa"/>
            <w:vAlign w:val="center"/>
            <w:hideMark/>
          </w:tcPr>
          <w:p w14:paraId="030A4C5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3D20557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5</w:t>
            </w:r>
          </w:p>
        </w:tc>
        <w:tc>
          <w:tcPr>
            <w:tcW w:w="1060" w:type="dxa"/>
            <w:noWrap/>
            <w:vAlign w:val="center"/>
            <w:hideMark/>
          </w:tcPr>
          <w:p w14:paraId="1C7A98BC" w14:textId="70F9B74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86</w:t>
            </w:r>
          </w:p>
        </w:tc>
        <w:tc>
          <w:tcPr>
            <w:tcW w:w="850" w:type="dxa"/>
            <w:noWrap/>
            <w:vAlign w:val="center"/>
            <w:hideMark/>
          </w:tcPr>
          <w:p w14:paraId="2642361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48</w:t>
            </w:r>
          </w:p>
        </w:tc>
        <w:tc>
          <w:tcPr>
            <w:tcW w:w="970" w:type="dxa"/>
            <w:noWrap/>
            <w:vAlign w:val="center"/>
            <w:hideMark/>
          </w:tcPr>
          <w:p w14:paraId="4FF7449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81</w:t>
            </w:r>
          </w:p>
        </w:tc>
        <w:tc>
          <w:tcPr>
            <w:tcW w:w="734" w:type="dxa"/>
            <w:noWrap/>
            <w:vAlign w:val="center"/>
            <w:hideMark/>
          </w:tcPr>
          <w:p w14:paraId="4A5D386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7</w:t>
            </w:r>
          </w:p>
        </w:tc>
        <w:tc>
          <w:tcPr>
            <w:tcW w:w="850" w:type="dxa"/>
            <w:vAlign w:val="center"/>
          </w:tcPr>
          <w:p w14:paraId="43706B8C" w14:textId="7790F26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88</w:t>
            </w:r>
          </w:p>
        </w:tc>
        <w:tc>
          <w:tcPr>
            <w:tcW w:w="850" w:type="dxa"/>
            <w:noWrap/>
            <w:vAlign w:val="center"/>
            <w:hideMark/>
          </w:tcPr>
          <w:p w14:paraId="3B7ECC81" w14:textId="6942D19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49</w:t>
            </w:r>
          </w:p>
        </w:tc>
        <w:tc>
          <w:tcPr>
            <w:tcW w:w="852" w:type="dxa"/>
            <w:vAlign w:val="center"/>
          </w:tcPr>
          <w:p w14:paraId="73BDDB5C" w14:textId="61F57AA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0.33</w:t>
            </w:r>
          </w:p>
        </w:tc>
        <w:tc>
          <w:tcPr>
            <w:tcW w:w="852" w:type="dxa"/>
            <w:noWrap/>
            <w:vAlign w:val="center"/>
            <w:hideMark/>
          </w:tcPr>
          <w:p w14:paraId="6462366C" w14:textId="2DC395C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8.2</w:t>
            </w:r>
          </w:p>
        </w:tc>
        <w:tc>
          <w:tcPr>
            <w:tcW w:w="850" w:type="dxa"/>
            <w:noWrap/>
            <w:vAlign w:val="center"/>
            <w:hideMark/>
          </w:tcPr>
          <w:p w14:paraId="26CECAA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91</w:t>
            </w:r>
          </w:p>
        </w:tc>
        <w:tc>
          <w:tcPr>
            <w:tcW w:w="852" w:type="dxa"/>
            <w:noWrap/>
            <w:vAlign w:val="center"/>
            <w:hideMark/>
          </w:tcPr>
          <w:p w14:paraId="6641B824" w14:textId="34AFBC8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3.6</w:t>
            </w:r>
          </w:p>
        </w:tc>
        <w:tc>
          <w:tcPr>
            <w:tcW w:w="852" w:type="dxa"/>
            <w:noWrap/>
            <w:vAlign w:val="center"/>
            <w:hideMark/>
          </w:tcPr>
          <w:p w14:paraId="02423BD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9.89</w:t>
            </w:r>
          </w:p>
        </w:tc>
      </w:tr>
      <w:tr w:rsidR="002A36E8" w:rsidRPr="004534A5" w14:paraId="3C79DEB6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4506D128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Libellula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192CAC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677995D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3</w:t>
            </w:r>
          </w:p>
        </w:tc>
        <w:tc>
          <w:tcPr>
            <w:tcW w:w="1060" w:type="dxa"/>
            <w:noWrap/>
            <w:vAlign w:val="center"/>
            <w:hideMark/>
          </w:tcPr>
          <w:p w14:paraId="3E776F98" w14:textId="59F7F2E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76</w:t>
            </w:r>
          </w:p>
        </w:tc>
        <w:tc>
          <w:tcPr>
            <w:tcW w:w="850" w:type="dxa"/>
            <w:noWrap/>
            <w:vAlign w:val="center"/>
            <w:hideMark/>
          </w:tcPr>
          <w:p w14:paraId="0700DD0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51</w:t>
            </w:r>
          </w:p>
        </w:tc>
        <w:tc>
          <w:tcPr>
            <w:tcW w:w="970" w:type="dxa"/>
            <w:noWrap/>
            <w:vAlign w:val="center"/>
            <w:hideMark/>
          </w:tcPr>
          <w:p w14:paraId="1FB689A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52</w:t>
            </w:r>
          </w:p>
        </w:tc>
        <w:tc>
          <w:tcPr>
            <w:tcW w:w="734" w:type="dxa"/>
            <w:noWrap/>
            <w:vAlign w:val="center"/>
            <w:hideMark/>
          </w:tcPr>
          <w:p w14:paraId="6B08AE9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8</w:t>
            </w:r>
          </w:p>
        </w:tc>
        <w:tc>
          <w:tcPr>
            <w:tcW w:w="850" w:type="dxa"/>
            <w:vAlign w:val="center"/>
          </w:tcPr>
          <w:p w14:paraId="418BDE74" w14:textId="0EAFE43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07</w:t>
            </w:r>
          </w:p>
        </w:tc>
        <w:tc>
          <w:tcPr>
            <w:tcW w:w="850" w:type="dxa"/>
            <w:noWrap/>
            <w:vAlign w:val="center"/>
            <w:hideMark/>
          </w:tcPr>
          <w:p w14:paraId="23087465" w14:textId="4ADAA8D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96</w:t>
            </w:r>
          </w:p>
        </w:tc>
        <w:tc>
          <w:tcPr>
            <w:tcW w:w="852" w:type="dxa"/>
            <w:vAlign w:val="center"/>
          </w:tcPr>
          <w:p w14:paraId="5D59052A" w14:textId="216F2E5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00</w:t>
            </w:r>
          </w:p>
        </w:tc>
        <w:tc>
          <w:tcPr>
            <w:tcW w:w="852" w:type="dxa"/>
            <w:noWrap/>
            <w:vAlign w:val="center"/>
            <w:hideMark/>
          </w:tcPr>
          <w:p w14:paraId="499E8582" w14:textId="2E9C25F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8.8</w:t>
            </w:r>
          </w:p>
        </w:tc>
        <w:tc>
          <w:tcPr>
            <w:tcW w:w="850" w:type="dxa"/>
            <w:noWrap/>
            <w:vAlign w:val="center"/>
            <w:hideMark/>
          </w:tcPr>
          <w:p w14:paraId="6174B0D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28</w:t>
            </w:r>
          </w:p>
        </w:tc>
        <w:tc>
          <w:tcPr>
            <w:tcW w:w="852" w:type="dxa"/>
            <w:noWrap/>
            <w:vAlign w:val="center"/>
            <w:hideMark/>
          </w:tcPr>
          <w:p w14:paraId="54B19939" w14:textId="0C47A24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5.5</w:t>
            </w:r>
          </w:p>
        </w:tc>
        <w:tc>
          <w:tcPr>
            <w:tcW w:w="852" w:type="dxa"/>
            <w:noWrap/>
            <w:vAlign w:val="center"/>
            <w:hideMark/>
          </w:tcPr>
          <w:p w14:paraId="3C500D7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4.44</w:t>
            </w:r>
          </w:p>
        </w:tc>
      </w:tr>
      <w:tr w:rsidR="002A36E8" w:rsidRPr="004534A5" w14:paraId="539B6776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A61D146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aramara86</w:t>
            </w:r>
          </w:p>
        </w:tc>
        <w:tc>
          <w:tcPr>
            <w:tcW w:w="850" w:type="dxa"/>
            <w:vAlign w:val="center"/>
            <w:hideMark/>
          </w:tcPr>
          <w:p w14:paraId="05A6262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521250B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6</w:t>
            </w:r>
          </w:p>
        </w:tc>
        <w:tc>
          <w:tcPr>
            <w:tcW w:w="1060" w:type="dxa"/>
            <w:noWrap/>
            <w:vAlign w:val="center"/>
            <w:hideMark/>
          </w:tcPr>
          <w:p w14:paraId="23AFD001" w14:textId="3BB813C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051</w:t>
            </w:r>
          </w:p>
        </w:tc>
        <w:tc>
          <w:tcPr>
            <w:tcW w:w="850" w:type="dxa"/>
            <w:noWrap/>
            <w:vAlign w:val="center"/>
            <w:hideMark/>
          </w:tcPr>
          <w:p w14:paraId="2ACB877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70</w:t>
            </w:r>
          </w:p>
        </w:tc>
        <w:tc>
          <w:tcPr>
            <w:tcW w:w="970" w:type="dxa"/>
            <w:noWrap/>
            <w:vAlign w:val="center"/>
            <w:hideMark/>
          </w:tcPr>
          <w:p w14:paraId="7DCB04E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81</w:t>
            </w:r>
          </w:p>
        </w:tc>
        <w:tc>
          <w:tcPr>
            <w:tcW w:w="734" w:type="dxa"/>
            <w:noWrap/>
            <w:vAlign w:val="center"/>
            <w:hideMark/>
          </w:tcPr>
          <w:p w14:paraId="1A54F10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2</w:t>
            </w:r>
          </w:p>
        </w:tc>
        <w:tc>
          <w:tcPr>
            <w:tcW w:w="850" w:type="dxa"/>
            <w:vAlign w:val="center"/>
          </w:tcPr>
          <w:p w14:paraId="4B2628B2" w14:textId="0CD2A51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02</w:t>
            </w:r>
          </w:p>
        </w:tc>
        <w:tc>
          <w:tcPr>
            <w:tcW w:w="850" w:type="dxa"/>
            <w:noWrap/>
            <w:vAlign w:val="center"/>
            <w:hideMark/>
          </w:tcPr>
          <w:p w14:paraId="3F8E9FA2" w14:textId="2DE1D146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88</w:t>
            </w:r>
          </w:p>
        </w:tc>
        <w:tc>
          <w:tcPr>
            <w:tcW w:w="852" w:type="dxa"/>
            <w:vAlign w:val="center"/>
          </w:tcPr>
          <w:p w14:paraId="08803E98" w14:textId="41507E2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83</w:t>
            </w:r>
          </w:p>
        </w:tc>
        <w:tc>
          <w:tcPr>
            <w:tcW w:w="852" w:type="dxa"/>
            <w:noWrap/>
            <w:vAlign w:val="center"/>
            <w:hideMark/>
          </w:tcPr>
          <w:p w14:paraId="4E86F8E0" w14:textId="3E226EB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2.8</w:t>
            </w:r>
          </w:p>
        </w:tc>
        <w:tc>
          <w:tcPr>
            <w:tcW w:w="850" w:type="dxa"/>
            <w:noWrap/>
            <w:vAlign w:val="center"/>
            <w:hideMark/>
          </w:tcPr>
          <w:p w14:paraId="2B068CB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00</w:t>
            </w:r>
          </w:p>
        </w:tc>
        <w:tc>
          <w:tcPr>
            <w:tcW w:w="852" w:type="dxa"/>
            <w:noWrap/>
            <w:vAlign w:val="center"/>
            <w:hideMark/>
          </w:tcPr>
          <w:p w14:paraId="3551B63B" w14:textId="6FC5324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6.3</w:t>
            </w:r>
          </w:p>
        </w:tc>
        <w:tc>
          <w:tcPr>
            <w:tcW w:w="852" w:type="dxa"/>
            <w:noWrap/>
            <w:vAlign w:val="center"/>
            <w:hideMark/>
          </w:tcPr>
          <w:p w14:paraId="1AC8B62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1.22</w:t>
            </w:r>
          </w:p>
        </w:tc>
      </w:tr>
      <w:tr w:rsidR="002A36E8" w:rsidRPr="004534A5" w14:paraId="7CC157AE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BDD040B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Menemen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38F0DC3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0B3DB32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4</w:t>
            </w:r>
          </w:p>
        </w:tc>
        <w:tc>
          <w:tcPr>
            <w:tcW w:w="1060" w:type="dxa"/>
            <w:noWrap/>
            <w:vAlign w:val="center"/>
            <w:hideMark/>
          </w:tcPr>
          <w:p w14:paraId="590EB256" w14:textId="6E4382B4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577</w:t>
            </w:r>
          </w:p>
        </w:tc>
        <w:tc>
          <w:tcPr>
            <w:tcW w:w="850" w:type="dxa"/>
            <w:noWrap/>
            <w:vAlign w:val="center"/>
            <w:hideMark/>
          </w:tcPr>
          <w:p w14:paraId="23DC7EE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51</w:t>
            </w:r>
          </w:p>
        </w:tc>
        <w:tc>
          <w:tcPr>
            <w:tcW w:w="970" w:type="dxa"/>
            <w:noWrap/>
            <w:vAlign w:val="center"/>
            <w:hideMark/>
          </w:tcPr>
          <w:p w14:paraId="451E477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32</w:t>
            </w:r>
          </w:p>
        </w:tc>
        <w:tc>
          <w:tcPr>
            <w:tcW w:w="734" w:type="dxa"/>
            <w:noWrap/>
            <w:vAlign w:val="center"/>
            <w:hideMark/>
          </w:tcPr>
          <w:p w14:paraId="406802B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5</w:t>
            </w:r>
          </w:p>
        </w:tc>
        <w:tc>
          <w:tcPr>
            <w:tcW w:w="850" w:type="dxa"/>
            <w:vAlign w:val="center"/>
          </w:tcPr>
          <w:p w14:paraId="5A89E049" w14:textId="0814230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36</w:t>
            </w:r>
          </w:p>
        </w:tc>
        <w:tc>
          <w:tcPr>
            <w:tcW w:w="850" w:type="dxa"/>
            <w:noWrap/>
            <w:vAlign w:val="center"/>
            <w:hideMark/>
          </w:tcPr>
          <w:p w14:paraId="323DE71C" w14:textId="11F40C5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3.95</w:t>
            </w:r>
          </w:p>
        </w:tc>
        <w:tc>
          <w:tcPr>
            <w:tcW w:w="852" w:type="dxa"/>
            <w:vAlign w:val="center"/>
          </w:tcPr>
          <w:p w14:paraId="5516BB6F" w14:textId="4804051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00</w:t>
            </w:r>
          </w:p>
        </w:tc>
        <w:tc>
          <w:tcPr>
            <w:tcW w:w="852" w:type="dxa"/>
            <w:noWrap/>
            <w:vAlign w:val="center"/>
            <w:hideMark/>
          </w:tcPr>
          <w:p w14:paraId="720BB791" w14:textId="711DA36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9.4</w:t>
            </w:r>
          </w:p>
        </w:tc>
        <w:tc>
          <w:tcPr>
            <w:tcW w:w="850" w:type="dxa"/>
            <w:noWrap/>
            <w:vAlign w:val="center"/>
            <w:hideMark/>
          </w:tcPr>
          <w:p w14:paraId="468E3AF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00</w:t>
            </w:r>
          </w:p>
        </w:tc>
        <w:tc>
          <w:tcPr>
            <w:tcW w:w="852" w:type="dxa"/>
            <w:noWrap/>
            <w:vAlign w:val="center"/>
            <w:hideMark/>
          </w:tcPr>
          <w:p w14:paraId="597941B1" w14:textId="1A1C7F65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0.5</w:t>
            </w:r>
          </w:p>
        </w:tc>
        <w:tc>
          <w:tcPr>
            <w:tcW w:w="852" w:type="dxa"/>
            <w:noWrap/>
            <w:vAlign w:val="center"/>
            <w:hideMark/>
          </w:tcPr>
          <w:p w14:paraId="1BD9F7F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44</w:t>
            </w:r>
          </w:p>
        </w:tc>
      </w:tr>
      <w:tr w:rsidR="002A36E8" w:rsidRPr="004534A5" w14:paraId="31F686C7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04DAF51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eta2002</w:t>
            </w:r>
          </w:p>
        </w:tc>
        <w:tc>
          <w:tcPr>
            <w:tcW w:w="850" w:type="dxa"/>
            <w:vAlign w:val="center"/>
            <w:hideMark/>
          </w:tcPr>
          <w:p w14:paraId="5F4B68B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6AFC96A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2</w:t>
            </w:r>
          </w:p>
        </w:tc>
        <w:tc>
          <w:tcPr>
            <w:tcW w:w="1060" w:type="dxa"/>
            <w:noWrap/>
            <w:vAlign w:val="center"/>
            <w:hideMark/>
          </w:tcPr>
          <w:p w14:paraId="772C9FFE" w14:textId="4C4A987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309</w:t>
            </w:r>
          </w:p>
        </w:tc>
        <w:tc>
          <w:tcPr>
            <w:tcW w:w="850" w:type="dxa"/>
            <w:noWrap/>
            <w:vAlign w:val="center"/>
            <w:hideMark/>
          </w:tcPr>
          <w:p w14:paraId="0602C1F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18</w:t>
            </w:r>
          </w:p>
        </w:tc>
        <w:tc>
          <w:tcPr>
            <w:tcW w:w="970" w:type="dxa"/>
            <w:noWrap/>
            <w:vAlign w:val="center"/>
            <w:hideMark/>
          </w:tcPr>
          <w:p w14:paraId="1985C76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15</w:t>
            </w:r>
          </w:p>
        </w:tc>
        <w:tc>
          <w:tcPr>
            <w:tcW w:w="734" w:type="dxa"/>
            <w:noWrap/>
            <w:vAlign w:val="center"/>
            <w:hideMark/>
          </w:tcPr>
          <w:p w14:paraId="115B1B3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9</w:t>
            </w:r>
          </w:p>
        </w:tc>
        <w:tc>
          <w:tcPr>
            <w:tcW w:w="850" w:type="dxa"/>
            <w:vAlign w:val="center"/>
          </w:tcPr>
          <w:p w14:paraId="7BF4363C" w14:textId="079145F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61</w:t>
            </w:r>
          </w:p>
        </w:tc>
        <w:tc>
          <w:tcPr>
            <w:tcW w:w="850" w:type="dxa"/>
            <w:noWrap/>
            <w:vAlign w:val="center"/>
            <w:hideMark/>
          </w:tcPr>
          <w:p w14:paraId="1B9FD900" w14:textId="766E2E5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26</w:t>
            </w:r>
          </w:p>
        </w:tc>
        <w:tc>
          <w:tcPr>
            <w:tcW w:w="852" w:type="dxa"/>
            <w:vAlign w:val="center"/>
          </w:tcPr>
          <w:p w14:paraId="7201D174" w14:textId="5D433CC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83</w:t>
            </w:r>
          </w:p>
        </w:tc>
        <w:tc>
          <w:tcPr>
            <w:tcW w:w="852" w:type="dxa"/>
            <w:noWrap/>
            <w:vAlign w:val="center"/>
            <w:hideMark/>
          </w:tcPr>
          <w:p w14:paraId="471456F9" w14:textId="73A94D3C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62.6</w:t>
            </w:r>
          </w:p>
        </w:tc>
        <w:tc>
          <w:tcPr>
            <w:tcW w:w="850" w:type="dxa"/>
            <w:noWrap/>
            <w:vAlign w:val="center"/>
            <w:hideMark/>
          </w:tcPr>
          <w:p w14:paraId="725966A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24</w:t>
            </w:r>
          </w:p>
        </w:tc>
        <w:tc>
          <w:tcPr>
            <w:tcW w:w="852" w:type="dxa"/>
            <w:noWrap/>
            <w:vAlign w:val="center"/>
            <w:hideMark/>
          </w:tcPr>
          <w:p w14:paraId="6AC3C020" w14:textId="19F4F8A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0.5</w:t>
            </w:r>
          </w:p>
        </w:tc>
        <w:tc>
          <w:tcPr>
            <w:tcW w:w="852" w:type="dxa"/>
            <w:noWrap/>
            <w:vAlign w:val="center"/>
            <w:hideMark/>
          </w:tcPr>
          <w:p w14:paraId="72AE72F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5.11</w:t>
            </w:r>
          </w:p>
        </w:tc>
      </w:tr>
      <w:tr w:rsidR="002A36E8" w:rsidRPr="004534A5" w14:paraId="5E7A0C7A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99D532A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Momtchill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038C480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37B4F3B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0</w:t>
            </w:r>
          </w:p>
        </w:tc>
        <w:tc>
          <w:tcPr>
            <w:tcW w:w="1060" w:type="dxa"/>
            <w:noWrap/>
            <w:vAlign w:val="center"/>
            <w:hideMark/>
          </w:tcPr>
          <w:p w14:paraId="33F76B68" w14:textId="404BF68A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070</w:t>
            </w:r>
          </w:p>
        </w:tc>
        <w:tc>
          <w:tcPr>
            <w:tcW w:w="850" w:type="dxa"/>
            <w:noWrap/>
            <w:vAlign w:val="center"/>
            <w:hideMark/>
          </w:tcPr>
          <w:p w14:paraId="35E0552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5.03</w:t>
            </w:r>
          </w:p>
        </w:tc>
        <w:tc>
          <w:tcPr>
            <w:tcW w:w="970" w:type="dxa"/>
            <w:noWrap/>
            <w:vAlign w:val="center"/>
            <w:hideMark/>
          </w:tcPr>
          <w:p w14:paraId="00F73E5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09</w:t>
            </w:r>
          </w:p>
        </w:tc>
        <w:tc>
          <w:tcPr>
            <w:tcW w:w="734" w:type="dxa"/>
            <w:noWrap/>
            <w:vAlign w:val="center"/>
            <w:hideMark/>
          </w:tcPr>
          <w:p w14:paraId="61971EE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6</w:t>
            </w:r>
          </w:p>
        </w:tc>
        <w:tc>
          <w:tcPr>
            <w:tcW w:w="850" w:type="dxa"/>
            <w:vAlign w:val="center"/>
          </w:tcPr>
          <w:p w14:paraId="200F6A17" w14:textId="6B36274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22</w:t>
            </w:r>
          </w:p>
        </w:tc>
        <w:tc>
          <w:tcPr>
            <w:tcW w:w="850" w:type="dxa"/>
            <w:noWrap/>
            <w:vAlign w:val="center"/>
            <w:hideMark/>
          </w:tcPr>
          <w:p w14:paraId="4B730226" w14:textId="62D1A76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42</w:t>
            </w:r>
          </w:p>
        </w:tc>
        <w:tc>
          <w:tcPr>
            <w:tcW w:w="852" w:type="dxa"/>
            <w:vAlign w:val="center"/>
          </w:tcPr>
          <w:p w14:paraId="3D5083FF" w14:textId="777FBC2A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1.00</w:t>
            </w:r>
          </w:p>
        </w:tc>
        <w:tc>
          <w:tcPr>
            <w:tcW w:w="852" w:type="dxa"/>
            <w:noWrap/>
            <w:vAlign w:val="center"/>
            <w:hideMark/>
          </w:tcPr>
          <w:p w14:paraId="404BC1FC" w14:textId="7CEA08D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7.3</w:t>
            </w:r>
          </w:p>
        </w:tc>
        <w:tc>
          <w:tcPr>
            <w:tcW w:w="850" w:type="dxa"/>
            <w:noWrap/>
            <w:vAlign w:val="center"/>
            <w:hideMark/>
          </w:tcPr>
          <w:p w14:paraId="355DA6A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52</w:t>
            </w:r>
          </w:p>
        </w:tc>
        <w:tc>
          <w:tcPr>
            <w:tcW w:w="852" w:type="dxa"/>
            <w:noWrap/>
            <w:vAlign w:val="center"/>
            <w:hideMark/>
          </w:tcPr>
          <w:p w14:paraId="64D03BA6" w14:textId="1240F31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0.0</w:t>
            </w:r>
          </w:p>
        </w:tc>
        <w:tc>
          <w:tcPr>
            <w:tcW w:w="852" w:type="dxa"/>
            <w:noWrap/>
            <w:vAlign w:val="center"/>
            <w:hideMark/>
          </w:tcPr>
          <w:p w14:paraId="238D325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11</w:t>
            </w:r>
          </w:p>
        </w:tc>
      </w:tr>
      <w:tr w:rsidR="002A36E8" w:rsidRPr="004534A5" w14:paraId="0E119B83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0B3D7A44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Orso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5088434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168A5DC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77</w:t>
            </w:r>
          </w:p>
        </w:tc>
        <w:tc>
          <w:tcPr>
            <w:tcW w:w="1060" w:type="dxa"/>
            <w:noWrap/>
            <w:vAlign w:val="center"/>
            <w:hideMark/>
          </w:tcPr>
          <w:p w14:paraId="553B6FDB" w14:textId="523521F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15</w:t>
            </w:r>
          </w:p>
        </w:tc>
        <w:tc>
          <w:tcPr>
            <w:tcW w:w="850" w:type="dxa"/>
            <w:noWrap/>
            <w:vAlign w:val="center"/>
            <w:hideMark/>
          </w:tcPr>
          <w:p w14:paraId="643F0DF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58</w:t>
            </w:r>
          </w:p>
        </w:tc>
        <w:tc>
          <w:tcPr>
            <w:tcW w:w="970" w:type="dxa"/>
            <w:noWrap/>
            <w:vAlign w:val="center"/>
            <w:hideMark/>
          </w:tcPr>
          <w:p w14:paraId="263B0DC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53</w:t>
            </w:r>
          </w:p>
        </w:tc>
        <w:tc>
          <w:tcPr>
            <w:tcW w:w="734" w:type="dxa"/>
            <w:noWrap/>
            <w:vAlign w:val="center"/>
            <w:hideMark/>
          </w:tcPr>
          <w:p w14:paraId="10EABDF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4</w:t>
            </w:r>
          </w:p>
        </w:tc>
        <w:tc>
          <w:tcPr>
            <w:tcW w:w="850" w:type="dxa"/>
            <w:vAlign w:val="center"/>
          </w:tcPr>
          <w:p w14:paraId="7DBB504F" w14:textId="178E26D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37</w:t>
            </w:r>
          </w:p>
        </w:tc>
        <w:tc>
          <w:tcPr>
            <w:tcW w:w="850" w:type="dxa"/>
            <w:noWrap/>
            <w:vAlign w:val="center"/>
            <w:hideMark/>
          </w:tcPr>
          <w:p w14:paraId="095905C8" w14:textId="0A65C82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3.87</w:t>
            </w:r>
          </w:p>
        </w:tc>
        <w:tc>
          <w:tcPr>
            <w:tcW w:w="852" w:type="dxa"/>
            <w:vAlign w:val="center"/>
          </w:tcPr>
          <w:p w14:paraId="60730217" w14:textId="7A628C9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17</w:t>
            </w:r>
          </w:p>
        </w:tc>
        <w:tc>
          <w:tcPr>
            <w:tcW w:w="852" w:type="dxa"/>
            <w:noWrap/>
            <w:vAlign w:val="center"/>
            <w:hideMark/>
          </w:tcPr>
          <w:p w14:paraId="163CC5F4" w14:textId="0B454A6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4.1</w:t>
            </w:r>
          </w:p>
        </w:tc>
        <w:tc>
          <w:tcPr>
            <w:tcW w:w="850" w:type="dxa"/>
            <w:noWrap/>
            <w:vAlign w:val="center"/>
            <w:hideMark/>
          </w:tcPr>
          <w:p w14:paraId="3482DC1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84</w:t>
            </w:r>
          </w:p>
        </w:tc>
        <w:tc>
          <w:tcPr>
            <w:tcW w:w="852" w:type="dxa"/>
            <w:noWrap/>
            <w:vAlign w:val="center"/>
            <w:hideMark/>
          </w:tcPr>
          <w:p w14:paraId="1B42058C" w14:textId="71A8A1C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6.1</w:t>
            </w:r>
          </w:p>
        </w:tc>
        <w:tc>
          <w:tcPr>
            <w:tcW w:w="852" w:type="dxa"/>
            <w:noWrap/>
            <w:vAlign w:val="center"/>
            <w:hideMark/>
          </w:tcPr>
          <w:p w14:paraId="4EDB7F4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50</w:t>
            </w:r>
          </w:p>
        </w:tc>
      </w:tr>
      <w:tr w:rsidR="002A36E8" w:rsidRPr="004534A5" w14:paraId="5ED1ADE3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4879813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Osmaniyem</w:t>
            </w:r>
            <w:proofErr w:type="spellEnd"/>
          </w:p>
        </w:tc>
        <w:tc>
          <w:tcPr>
            <w:tcW w:w="850" w:type="dxa"/>
            <w:vAlign w:val="center"/>
            <w:hideMark/>
          </w:tcPr>
          <w:p w14:paraId="70E2068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2A21BCB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6</w:t>
            </w:r>
          </w:p>
        </w:tc>
        <w:tc>
          <w:tcPr>
            <w:tcW w:w="1060" w:type="dxa"/>
            <w:noWrap/>
            <w:vAlign w:val="center"/>
            <w:hideMark/>
          </w:tcPr>
          <w:p w14:paraId="6B519790" w14:textId="6F54991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342</w:t>
            </w:r>
          </w:p>
        </w:tc>
        <w:tc>
          <w:tcPr>
            <w:tcW w:w="850" w:type="dxa"/>
            <w:noWrap/>
            <w:vAlign w:val="center"/>
            <w:hideMark/>
          </w:tcPr>
          <w:p w14:paraId="34305C6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7.12</w:t>
            </w:r>
          </w:p>
        </w:tc>
        <w:tc>
          <w:tcPr>
            <w:tcW w:w="970" w:type="dxa"/>
            <w:noWrap/>
            <w:vAlign w:val="center"/>
            <w:hideMark/>
          </w:tcPr>
          <w:p w14:paraId="0306A57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99</w:t>
            </w:r>
          </w:p>
        </w:tc>
        <w:tc>
          <w:tcPr>
            <w:tcW w:w="734" w:type="dxa"/>
            <w:noWrap/>
            <w:vAlign w:val="center"/>
            <w:hideMark/>
          </w:tcPr>
          <w:p w14:paraId="71F3889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5</w:t>
            </w:r>
          </w:p>
        </w:tc>
        <w:tc>
          <w:tcPr>
            <w:tcW w:w="850" w:type="dxa"/>
            <w:vAlign w:val="center"/>
          </w:tcPr>
          <w:p w14:paraId="5351F227" w14:textId="4373C6D0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1.65</w:t>
            </w:r>
          </w:p>
        </w:tc>
        <w:tc>
          <w:tcPr>
            <w:tcW w:w="850" w:type="dxa"/>
            <w:noWrap/>
            <w:vAlign w:val="center"/>
            <w:hideMark/>
          </w:tcPr>
          <w:p w14:paraId="517BD5E0" w14:textId="1604DAFE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9.94</w:t>
            </w:r>
          </w:p>
        </w:tc>
        <w:tc>
          <w:tcPr>
            <w:tcW w:w="852" w:type="dxa"/>
            <w:vAlign w:val="center"/>
          </w:tcPr>
          <w:p w14:paraId="7CF7535B" w14:textId="31B88E7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8.00</w:t>
            </w:r>
          </w:p>
        </w:tc>
        <w:tc>
          <w:tcPr>
            <w:tcW w:w="852" w:type="dxa"/>
            <w:noWrap/>
            <w:vAlign w:val="center"/>
            <w:hideMark/>
          </w:tcPr>
          <w:p w14:paraId="7FF6FB92" w14:textId="6BDCA96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9.2</w:t>
            </w:r>
          </w:p>
        </w:tc>
        <w:tc>
          <w:tcPr>
            <w:tcW w:w="850" w:type="dxa"/>
            <w:noWrap/>
            <w:vAlign w:val="center"/>
            <w:hideMark/>
          </w:tcPr>
          <w:p w14:paraId="411DFC0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49</w:t>
            </w:r>
          </w:p>
        </w:tc>
        <w:tc>
          <w:tcPr>
            <w:tcW w:w="852" w:type="dxa"/>
            <w:noWrap/>
            <w:vAlign w:val="center"/>
            <w:hideMark/>
          </w:tcPr>
          <w:p w14:paraId="3659CF30" w14:textId="135B29D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2.1</w:t>
            </w:r>
          </w:p>
        </w:tc>
        <w:tc>
          <w:tcPr>
            <w:tcW w:w="852" w:type="dxa"/>
            <w:noWrap/>
            <w:vAlign w:val="center"/>
            <w:hideMark/>
          </w:tcPr>
          <w:p w14:paraId="2E6E44F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2.56</w:t>
            </w:r>
          </w:p>
        </w:tc>
      </w:tr>
      <w:tr w:rsidR="002A36E8" w:rsidRPr="004534A5" w14:paraId="5A3C583A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2D08CD09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Pamukova-97</w:t>
            </w:r>
          </w:p>
        </w:tc>
        <w:tc>
          <w:tcPr>
            <w:tcW w:w="850" w:type="dxa"/>
            <w:vAlign w:val="center"/>
            <w:hideMark/>
          </w:tcPr>
          <w:p w14:paraId="45AE978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55F7036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7</w:t>
            </w:r>
          </w:p>
        </w:tc>
        <w:tc>
          <w:tcPr>
            <w:tcW w:w="1060" w:type="dxa"/>
            <w:noWrap/>
            <w:vAlign w:val="center"/>
            <w:hideMark/>
          </w:tcPr>
          <w:p w14:paraId="004A9AEE" w14:textId="39FCBAA5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477</w:t>
            </w:r>
          </w:p>
        </w:tc>
        <w:tc>
          <w:tcPr>
            <w:tcW w:w="850" w:type="dxa"/>
            <w:noWrap/>
            <w:vAlign w:val="center"/>
            <w:hideMark/>
          </w:tcPr>
          <w:p w14:paraId="4926506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41</w:t>
            </w:r>
          </w:p>
        </w:tc>
        <w:tc>
          <w:tcPr>
            <w:tcW w:w="970" w:type="dxa"/>
            <w:noWrap/>
            <w:vAlign w:val="center"/>
            <w:hideMark/>
          </w:tcPr>
          <w:p w14:paraId="6B2213A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51</w:t>
            </w:r>
          </w:p>
        </w:tc>
        <w:tc>
          <w:tcPr>
            <w:tcW w:w="734" w:type="dxa"/>
            <w:noWrap/>
            <w:vAlign w:val="center"/>
            <w:hideMark/>
          </w:tcPr>
          <w:p w14:paraId="294FAE6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0</w:t>
            </w:r>
          </w:p>
        </w:tc>
        <w:tc>
          <w:tcPr>
            <w:tcW w:w="850" w:type="dxa"/>
            <w:vAlign w:val="center"/>
          </w:tcPr>
          <w:p w14:paraId="30A965E0" w14:textId="4B9EFDD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2.26</w:t>
            </w:r>
          </w:p>
        </w:tc>
        <w:tc>
          <w:tcPr>
            <w:tcW w:w="850" w:type="dxa"/>
            <w:noWrap/>
            <w:vAlign w:val="center"/>
            <w:hideMark/>
          </w:tcPr>
          <w:p w14:paraId="18AF11F8" w14:textId="09C39EA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68</w:t>
            </w:r>
          </w:p>
        </w:tc>
        <w:tc>
          <w:tcPr>
            <w:tcW w:w="852" w:type="dxa"/>
            <w:vAlign w:val="center"/>
          </w:tcPr>
          <w:p w14:paraId="0D13CB27" w14:textId="103D5C3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3.67</w:t>
            </w:r>
          </w:p>
        </w:tc>
        <w:tc>
          <w:tcPr>
            <w:tcW w:w="852" w:type="dxa"/>
            <w:noWrap/>
            <w:vAlign w:val="center"/>
            <w:hideMark/>
          </w:tcPr>
          <w:p w14:paraId="1F71809A" w14:textId="542BDA7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93.9</w:t>
            </w:r>
          </w:p>
        </w:tc>
        <w:tc>
          <w:tcPr>
            <w:tcW w:w="850" w:type="dxa"/>
            <w:noWrap/>
            <w:vAlign w:val="center"/>
            <w:hideMark/>
          </w:tcPr>
          <w:p w14:paraId="605F5E6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8.61</w:t>
            </w:r>
          </w:p>
        </w:tc>
        <w:tc>
          <w:tcPr>
            <w:tcW w:w="852" w:type="dxa"/>
            <w:noWrap/>
            <w:vAlign w:val="center"/>
            <w:hideMark/>
          </w:tcPr>
          <w:p w14:paraId="45B64434" w14:textId="236653D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7.3</w:t>
            </w:r>
          </w:p>
        </w:tc>
        <w:tc>
          <w:tcPr>
            <w:tcW w:w="852" w:type="dxa"/>
            <w:noWrap/>
            <w:vAlign w:val="center"/>
            <w:hideMark/>
          </w:tcPr>
          <w:p w14:paraId="7C63591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88</w:t>
            </w:r>
          </w:p>
        </w:tc>
      </w:tr>
      <w:tr w:rsidR="002A36E8" w:rsidRPr="004534A5" w14:paraId="4B30855D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58118023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Pandas</w:t>
            </w:r>
          </w:p>
        </w:tc>
        <w:tc>
          <w:tcPr>
            <w:tcW w:w="850" w:type="dxa"/>
            <w:vAlign w:val="center"/>
            <w:hideMark/>
          </w:tcPr>
          <w:p w14:paraId="326D9B1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31E40CD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5</w:t>
            </w:r>
          </w:p>
        </w:tc>
        <w:tc>
          <w:tcPr>
            <w:tcW w:w="1060" w:type="dxa"/>
            <w:noWrap/>
            <w:vAlign w:val="center"/>
            <w:hideMark/>
          </w:tcPr>
          <w:p w14:paraId="14CE3AA7" w14:textId="32BDC0D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381</w:t>
            </w:r>
          </w:p>
        </w:tc>
        <w:tc>
          <w:tcPr>
            <w:tcW w:w="850" w:type="dxa"/>
            <w:noWrap/>
            <w:vAlign w:val="center"/>
            <w:hideMark/>
          </w:tcPr>
          <w:p w14:paraId="46ACCD4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46</w:t>
            </w:r>
          </w:p>
        </w:tc>
        <w:tc>
          <w:tcPr>
            <w:tcW w:w="970" w:type="dxa"/>
            <w:noWrap/>
            <w:vAlign w:val="center"/>
            <w:hideMark/>
          </w:tcPr>
          <w:p w14:paraId="6701D35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46</w:t>
            </w:r>
          </w:p>
        </w:tc>
        <w:tc>
          <w:tcPr>
            <w:tcW w:w="734" w:type="dxa"/>
            <w:noWrap/>
            <w:vAlign w:val="center"/>
            <w:hideMark/>
          </w:tcPr>
          <w:p w14:paraId="15640AD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4</w:t>
            </w:r>
          </w:p>
        </w:tc>
        <w:tc>
          <w:tcPr>
            <w:tcW w:w="850" w:type="dxa"/>
            <w:vAlign w:val="center"/>
          </w:tcPr>
          <w:p w14:paraId="79F5CEBC" w14:textId="2D7C161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62</w:t>
            </w:r>
          </w:p>
        </w:tc>
        <w:tc>
          <w:tcPr>
            <w:tcW w:w="850" w:type="dxa"/>
            <w:noWrap/>
            <w:vAlign w:val="center"/>
            <w:hideMark/>
          </w:tcPr>
          <w:p w14:paraId="5E877949" w14:textId="6DB5FE9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34</w:t>
            </w:r>
          </w:p>
        </w:tc>
        <w:tc>
          <w:tcPr>
            <w:tcW w:w="852" w:type="dxa"/>
            <w:vAlign w:val="center"/>
          </w:tcPr>
          <w:p w14:paraId="0B266880" w14:textId="1D06A72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9.83</w:t>
            </w:r>
          </w:p>
        </w:tc>
        <w:tc>
          <w:tcPr>
            <w:tcW w:w="852" w:type="dxa"/>
            <w:noWrap/>
            <w:vAlign w:val="center"/>
            <w:hideMark/>
          </w:tcPr>
          <w:p w14:paraId="54445C1B" w14:textId="0473676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2.4</w:t>
            </w:r>
          </w:p>
        </w:tc>
        <w:tc>
          <w:tcPr>
            <w:tcW w:w="850" w:type="dxa"/>
            <w:noWrap/>
            <w:vAlign w:val="center"/>
            <w:hideMark/>
          </w:tcPr>
          <w:p w14:paraId="5D8E477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53</w:t>
            </w:r>
          </w:p>
        </w:tc>
        <w:tc>
          <w:tcPr>
            <w:tcW w:w="852" w:type="dxa"/>
            <w:noWrap/>
            <w:vAlign w:val="center"/>
            <w:hideMark/>
          </w:tcPr>
          <w:p w14:paraId="36584792" w14:textId="13EF1610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7.7</w:t>
            </w:r>
          </w:p>
        </w:tc>
        <w:tc>
          <w:tcPr>
            <w:tcW w:w="852" w:type="dxa"/>
            <w:noWrap/>
            <w:vAlign w:val="center"/>
            <w:hideMark/>
          </w:tcPr>
          <w:p w14:paraId="73BE6D6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13</w:t>
            </w:r>
          </w:p>
        </w:tc>
      </w:tr>
      <w:tr w:rsidR="002A36E8" w:rsidRPr="004534A5" w14:paraId="3EB4D9D7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1F790EA3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Sakarya-75</w:t>
            </w:r>
          </w:p>
        </w:tc>
        <w:tc>
          <w:tcPr>
            <w:tcW w:w="850" w:type="dxa"/>
            <w:vAlign w:val="center"/>
            <w:hideMark/>
          </w:tcPr>
          <w:p w14:paraId="0233527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05F065F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67</w:t>
            </w:r>
          </w:p>
        </w:tc>
        <w:tc>
          <w:tcPr>
            <w:tcW w:w="1060" w:type="dxa"/>
            <w:noWrap/>
            <w:vAlign w:val="center"/>
            <w:hideMark/>
          </w:tcPr>
          <w:p w14:paraId="7285A048" w14:textId="1BD1B076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191</w:t>
            </w:r>
          </w:p>
        </w:tc>
        <w:tc>
          <w:tcPr>
            <w:tcW w:w="850" w:type="dxa"/>
            <w:noWrap/>
            <w:vAlign w:val="center"/>
            <w:hideMark/>
          </w:tcPr>
          <w:p w14:paraId="0B62E74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4.40</w:t>
            </w:r>
          </w:p>
        </w:tc>
        <w:tc>
          <w:tcPr>
            <w:tcW w:w="970" w:type="dxa"/>
            <w:noWrap/>
            <w:vAlign w:val="center"/>
            <w:hideMark/>
          </w:tcPr>
          <w:p w14:paraId="2B97B94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43</w:t>
            </w:r>
          </w:p>
        </w:tc>
        <w:tc>
          <w:tcPr>
            <w:tcW w:w="734" w:type="dxa"/>
            <w:noWrap/>
            <w:vAlign w:val="center"/>
            <w:hideMark/>
          </w:tcPr>
          <w:p w14:paraId="38772E6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3</w:t>
            </w:r>
          </w:p>
        </w:tc>
        <w:tc>
          <w:tcPr>
            <w:tcW w:w="850" w:type="dxa"/>
            <w:vAlign w:val="center"/>
          </w:tcPr>
          <w:p w14:paraId="7F5EE086" w14:textId="0C69328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54</w:t>
            </w:r>
          </w:p>
        </w:tc>
        <w:tc>
          <w:tcPr>
            <w:tcW w:w="850" w:type="dxa"/>
            <w:noWrap/>
            <w:vAlign w:val="center"/>
            <w:hideMark/>
          </w:tcPr>
          <w:p w14:paraId="4FC16A59" w14:textId="6608EC5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7.04</w:t>
            </w:r>
          </w:p>
        </w:tc>
        <w:tc>
          <w:tcPr>
            <w:tcW w:w="852" w:type="dxa"/>
            <w:vAlign w:val="center"/>
          </w:tcPr>
          <w:p w14:paraId="66058304" w14:textId="23477DD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7.50</w:t>
            </w:r>
          </w:p>
        </w:tc>
        <w:tc>
          <w:tcPr>
            <w:tcW w:w="852" w:type="dxa"/>
            <w:noWrap/>
            <w:vAlign w:val="center"/>
            <w:hideMark/>
          </w:tcPr>
          <w:p w14:paraId="72306FAE" w14:textId="2D945D83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74.3</w:t>
            </w:r>
          </w:p>
        </w:tc>
        <w:tc>
          <w:tcPr>
            <w:tcW w:w="850" w:type="dxa"/>
            <w:noWrap/>
            <w:vAlign w:val="center"/>
            <w:hideMark/>
          </w:tcPr>
          <w:p w14:paraId="47394D9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53</w:t>
            </w:r>
          </w:p>
        </w:tc>
        <w:tc>
          <w:tcPr>
            <w:tcW w:w="852" w:type="dxa"/>
            <w:noWrap/>
            <w:vAlign w:val="center"/>
            <w:hideMark/>
          </w:tcPr>
          <w:p w14:paraId="7C634CFC" w14:textId="2F4925E1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2.6</w:t>
            </w:r>
          </w:p>
        </w:tc>
        <w:tc>
          <w:tcPr>
            <w:tcW w:w="852" w:type="dxa"/>
            <w:noWrap/>
            <w:vAlign w:val="center"/>
            <w:hideMark/>
          </w:tcPr>
          <w:p w14:paraId="088D4E4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6</w:t>
            </w:r>
          </w:p>
        </w:tc>
      </w:tr>
      <w:tr w:rsidR="002A36E8" w:rsidRPr="004534A5" w14:paraId="2EAD2383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3B15EEE3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proofErr w:type="spellStart"/>
            <w:r w:rsidRPr="004534A5">
              <w:rPr>
                <w:rFonts w:eastAsia="Times New Roman" w:cstheme="minorHAnsi"/>
                <w:sz w:val="16"/>
                <w:szCs w:val="16"/>
              </w:rPr>
              <w:t>Seyhan</w:t>
            </w:r>
            <w:proofErr w:type="spellEnd"/>
            <w:r w:rsidRPr="004534A5">
              <w:rPr>
                <w:rFonts w:eastAsia="Times New Roman" w:cstheme="minorHAnsi"/>
                <w:sz w:val="16"/>
                <w:szCs w:val="16"/>
              </w:rPr>
              <w:t xml:space="preserve"> 95</w:t>
            </w:r>
          </w:p>
        </w:tc>
        <w:tc>
          <w:tcPr>
            <w:tcW w:w="850" w:type="dxa"/>
            <w:vAlign w:val="center"/>
            <w:hideMark/>
          </w:tcPr>
          <w:p w14:paraId="537A55E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173D634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5</w:t>
            </w:r>
          </w:p>
        </w:tc>
        <w:tc>
          <w:tcPr>
            <w:tcW w:w="1060" w:type="dxa"/>
            <w:noWrap/>
            <w:vAlign w:val="center"/>
            <w:hideMark/>
          </w:tcPr>
          <w:p w14:paraId="291703D2" w14:textId="2CC6C6A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779</w:t>
            </w:r>
          </w:p>
        </w:tc>
        <w:tc>
          <w:tcPr>
            <w:tcW w:w="850" w:type="dxa"/>
            <w:noWrap/>
            <w:vAlign w:val="center"/>
            <w:hideMark/>
          </w:tcPr>
          <w:p w14:paraId="72FA656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60</w:t>
            </w:r>
          </w:p>
        </w:tc>
        <w:tc>
          <w:tcPr>
            <w:tcW w:w="970" w:type="dxa"/>
            <w:noWrap/>
            <w:vAlign w:val="center"/>
            <w:hideMark/>
          </w:tcPr>
          <w:p w14:paraId="447E671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04</w:t>
            </w:r>
          </w:p>
        </w:tc>
        <w:tc>
          <w:tcPr>
            <w:tcW w:w="734" w:type="dxa"/>
            <w:noWrap/>
            <w:vAlign w:val="center"/>
            <w:hideMark/>
          </w:tcPr>
          <w:p w14:paraId="65D8733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9</w:t>
            </w:r>
          </w:p>
        </w:tc>
        <w:tc>
          <w:tcPr>
            <w:tcW w:w="850" w:type="dxa"/>
            <w:vAlign w:val="center"/>
          </w:tcPr>
          <w:p w14:paraId="0BD7F620" w14:textId="3AC500C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34</w:t>
            </w:r>
          </w:p>
        </w:tc>
        <w:tc>
          <w:tcPr>
            <w:tcW w:w="850" w:type="dxa"/>
            <w:noWrap/>
            <w:vAlign w:val="center"/>
            <w:hideMark/>
          </w:tcPr>
          <w:p w14:paraId="3F5C35F5" w14:textId="75D8739B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13</w:t>
            </w:r>
          </w:p>
        </w:tc>
        <w:tc>
          <w:tcPr>
            <w:tcW w:w="852" w:type="dxa"/>
            <w:vAlign w:val="center"/>
          </w:tcPr>
          <w:p w14:paraId="58BE3DE8" w14:textId="08B2EEC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4.50</w:t>
            </w:r>
          </w:p>
        </w:tc>
        <w:tc>
          <w:tcPr>
            <w:tcW w:w="852" w:type="dxa"/>
            <w:noWrap/>
            <w:vAlign w:val="center"/>
            <w:hideMark/>
          </w:tcPr>
          <w:p w14:paraId="11B35A11" w14:textId="69E6E27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207.2</w:t>
            </w:r>
          </w:p>
        </w:tc>
        <w:tc>
          <w:tcPr>
            <w:tcW w:w="850" w:type="dxa"/>
            <w:noWrap/>
            <w:vAlign w:val="center"/>
            <w:hideMark/>
          </w:tcPr>
          <w:p w14:paraId="2893064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36</w:t>
            </w:r>
          </w:p>
        </w:tc>
        <w:tc>
          <w:tcPr>
            <w:tcW w:w="852" w:type="dxa"/>
            <w:noWrap/>
            <w:vAlign w:val="center"/>
            <w:hideMark/>
          </w:tcPr>
          <w:p w14:paraId="2B63E1C7" w14:textId="2397D30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2.1</w:t>
            </w:r>
          </w:p>
        </w:tc>
        <w:tc>
          <w:tcPr>
            <w:tcW w:w="852" w:type="dxa"/>
            <w:noWrap/>
            <w:vAlign w:val="center"/>
            <w:hideMark/>
          </w:tcPr>
          <w:p w14:paraId="31D953E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89</w:t>
            </w:r>
          </w:p>
        </w:tc>
      </w:tr>
      <w:tr w:rsidR="002A36E8" w:rsidRPr="004534A5" w14:paraId="30044DFC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43383008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Tahirova-2000</w:t>
            </w:r>
          </w:p>
        </w:tc>
        <w:tc>
          <w:tcPr>
            <w:tcW w:w="850" w:type="dxa"/>
            <w:vAlign w:val="center"/>
            <w:hideMark/>
          </w:tcPr>
          <w:p w14:paraId="5D977BC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PZ</w:t>
            </w:r>
          </w:p>
        </w:tc>
        <w:tc>
          <w:tcPr>
            <w:tcW w:w="644" w:type="dxa"/>
            <w:vAlign w:val="center"/>
            <w:hideMark/>
          </w:tcPr>
          <w:p w14:paraId="17741EB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000</w:t>
            </w:r>
          </w:p>
        </w:tc>
        <w:tc>
          <w:tcPr>
            <w:tcW w:w="1060" w:type="dxa"/>
            <w:noWrap/>
            <w:vAlign w:val="center"/>
            <w:hideMark/>
          </w:tcPr>
          <w:p w14:paraId="5CCC2142" w14:textId="49EC094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917</w:t>
            </w:r>
          </w:p>
        </w:tc>
        <w:tc>
          <w:tcPr>
            <w:tcW w:w="850" w:type="dxa"/>
            <w:noWrap/>
            <w:vAlign w:val="center"/>
            <w:hideMark/>
          </w:tcPr>
          <w:p w14:paraId="1E24D0B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47</w:t>
            </w:r>
          </w:p>
        </w:tc>
        <w:tc>
          <w:tcPr>
            <w:tcW w:w="970" w:type="dxa"/>
            <w:noWrap/>
            <w:vAlign w:val="center"/>
            <w:hideMark/>
          </w:tcPr>
          <w:p w14:paraId="2826A4E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70</w:t>
            </w:r>
          </w:p>
        </w:tc>
        <w:tc>
          <w:tcPr>
            <w:tcW w:w="734" w:type="dxa"/>
            <w:noWrap/>
            <w:vAlign w:val="center"/>
            <w:hideMark/>
          </w:tcPr>
          <w:p w14:paraId="5E40B52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7</w:t>
            </w:r>
          </w:p>
        </w:tc>
        <w:tc>
          <w:tcPr>
            <w:tcW w:w="850" w:type="dxa"/>
            <w:vAlign w:val="center"/>
          </w:tcPr>
          <w:p w14:paraId="517C7438" w14:textId="32BC671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.76</w:t>
            </w:r>
          </w:p>
        </w:tc>
        <w:tc>
          <w:tcPr>
            <w:tcW w:w="850" w:type="dxa"/>
            <w:noWrap/>
            <w:vAlign w:val="center"/>
            <w:hideMark/>
          </w:tcPr>
          <w:p w14:paraId="2800FCD7" w14:textId="7709E3FE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8.01</w:t>
            </w:r>
          </w:p>
        </w:tc>
        <w:tc>
          <w:tcPr>
            <w:tcW w:w="852" w:type="dxa"/>
            <w:vAlign w:val="center"/>
          </w:tcPr>
          <w:p w14:paraId="315DF4BE" w14:textId="537E398E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33</w:t>
            </w:r>
          </w:p>
        </w:tc>
        <w:tc>
          <w:tcPr>
            <w:tcW w:w="852" w:type="dxa"/>
            <w:noWrap/>
            <w:vAlign w:val="center"/>
            <w:hideMark/>
          </w:tcPr>
          <w:p w14:paraId="0A8055E0" w14:textId="3AD728B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88.4</w:t>
            </w:r>
          </w:p>
        </w:tc>
        <w:tc>
          <w:tcPr>
            <w:tcW w:w="850" w:type="dxa"/>
            <w:noWrap/>
            <w:vAlign w:val="center"/>
            <w:hideMark/>
          </w:tcPr>
          <w:p w14:paraId="786B2D6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46</w:t>
            </w:r>
          </w:p>
        </w:tc>
        <w:tc>
          <w:tcPr>
            <w:tcW w:w="852" w:type="dxa"/>
            <w:noWrap/>
            <w:vAlign w:val="center"/>
            <w:hideMark/>
          </w:tcPr>
          <w:p w14:paraId="42BA40CE" w14:textId="0FE07FB2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5.0</w:t>
            </w:r>
          </w:p>
        </w:tc>
        <w:tc>
          <w:tcPr>
            <w:tcW w:w="852" w:type="dxa"/>
            <w:noWrap/>
            <w:vAlign w:val="center"/>
            <w:hideMark/>
          </w:tcPr>
          <w:p w14:paraId="7E54FE1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33</w:t>
            </w:r>
          </w:p>
        </w:tc>
      </w:tr>
      <w:tr w:rsidR="002A36E8" w:rsidRPr="004534A5" w14:paraId="77362BFB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30308D52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Yüreğir-89</w:t>
            </w:r>
          </w:p>
        </w:tc>
        <w:tc>
          <w:tcPr>
            <w:tcW w:w="850" w:type="dxa"/>
            <w:vAlign w:val="center"/>
            <w:hideMark/>
          </w:tcPr>
          <w:p w14:paraId="51AA554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ADA</w:t>
            </w:r>
          </w:p>
        </w:tc>
        <w:tc>
          <w:tcPr>
            <w:tcW w:w="644" w:type="dxa"/>
            <w:vAlign w:val="center"/>
            <w:hideMark/>
          </w:tcPr>
          <w:p w14:paraId="0E96AAD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89</w:t>
            </w:r>
          </w:p>
        </w:tc>
        <w:tc>
          <w:tcPr>
            <w:tcW w:w="1060" w:type="dxa"/>
            <w:noWrap/>
            <w:vAlign w:val="center"/>
            <w:hideMark/>
          </w:tcPr>
          <w:p w14:paraId="45249B00" w14:textId="2E08162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196</w:t>
            </w:r>
          </w:p>
        </w:tc>
        <w:tc>
          <w:tcPr>
            <w:tcW w:w="850" w:type="dxa"/>
            <w:noWrap/>
            <w:vAlign w:val="center"/>
            <w:hideMark/>
          </w:tcPr>
          <w:p w14:paraId="285B1EE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98</w:t>
            </w:r>
          </w:p>
        </w:tc>
        <w:tc>
          <w:tcPr>
            <w:tcW w:w="970" w:type="dxa"/>
            <w:noWrap/>
            <w:vAlign w:val="center"/>
            <w:hideMark/>
          </w:tcPr>
          <w:p w14:paraId="5E6C54D4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96</w:t>
            </w:r>
          </w:p>
        </w:tc>
        <w:tc>
          <w:tcPr>
            <w:tcW w:w="734" w:type="dxa"/>
            <w:noWrap/>
            <w:vAlign w:val="center"/>
            <w:hideMark/>
          </w:tcPr>
          <w:p w14:paraId="67BFE57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68</w:t>
            </w:r>
          </w:p>
        </w:tc>
        <w:tc>
          <w:tcPr>
            <w:tcW w:w="850" w:type="dxa"/>
            <w:vAlign w:val="center"/>
          </w:tcPr>
          <w:p w14:paraId="01FB6F82" w14:textId="00CB435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90</w:t>
            </w:r>
          </w:p>
        </w:tc>
        <w:tc>
          <w:tcPr>
            <w:tcW w:w="850" w:type="dxa"/>
            <w:noWrap/>
            <w:vAlign w:val="center"/>
            <w:hideMark/>
          </w:tcPr>
          <w:p w14:paraId="2662E924" w14:textId="2E836661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77</w:t>
            </w:r>
          </w:p>
        </w:tc>
        <w:tc>
          <w:tcPr>
            <w:tcW w:w="852" w:type="dxa"/>
            <w:vAlign w:val="center"/>
          </w:tcPr>
          <w:p w14:paraId="47734BE3" w14:textId="2C72D574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8.67</w:t>
            </w:r>
          </w:p>
        </w:tc>
        <w:tc>
          <w:tcPr>
            <w:tcW w:w="852" w:type="dxa"/>
            <w:noWrap/>
            <w:vAlign w:val="center"/>
            <w:hideMark/>
          </w:tcPr>
          <w:p w14:paraId="0B66B993" w14:textId="4F9C0AF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93.3</w:t>
            </w:r>
          </w:p>
        </w:tc>
        <w:tc>
          <w:tcPr>
            <w:tcW w:w="850" w:type="dxa"/>
            <w:noWrap/>
            <w:vAlign w:val="center"/>
            <w:hideMark/>
          </w:tcPr>
          <w:p w14:paraId="7EEA032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.82</w:t>
            </w:r>
          </w:p>
        </w:tc>
        <w:tc>
          <w:tcPr>
            <w:tcW w:w="852" w:type="dxa"/>
            <w:noWrap/>
            <w:vAlign w:val="center"/>
            <w:hideMark/>
          </w:tcPr>
          <w:p w14:paraId="72871B2C" w14:textId="1CEAFD5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3.0</w:t>
            </w:r>
          </w:p>
        </w:tc>
        <w:tc>
          <w:tcPr>
            <w:tcW w:w="852" w:type="dxa"/>
            <w:noWrap/>
            <w:vAlign w:val="center"/>
            <w:hideMark/>
          </w:tcPr>
          <w:p w14:paraId="442A4F8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2.67</w:t>
            </w:r>
          </w:p>
        </w:tc>
      </w:tr>
      <w:tr w:rsidR="002A36E8" w:rsidRPr="004534A5" w14:paraId="1FD783E2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noWrap/>
            <w:vAlign w:val="center"/>
            <w:hideMark/>
          </w:tcPr>
          <w:p w14:paraId="7442295A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Ziyabey98</w:t>
            </w:r>
          </w:p>
        </w:tc>
        <w:tc>
          <w:tcPr>
            <w:tcW w:w="850" w:type="dxa"/>
            <w:vAlign w:val="center"/>
            <w:hideMark/>
          </w:tcPr>
          <w:p w14:paraId="2939549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color w:val="000000"/>
                <w:sz w:val="16"/>
                <w:szCs w:val="16"/>
              </w:rPr>
              <w:t>IZM</w:t>
            </w:r>
          </w:p>
        </w:tc>
        <w:tc>
          <w:tcPr>
            <w:tcW w:w="644" w:type="dxa"/>
            <w:vAlign w:val="center"/>
            <w:hideMark/>
          </w:tcPr>
          <w:p w14:paraId="176DDD5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998</w:t>
            </w:r>
          </w:p>
        </w:tc>
        <w:tc>
          <w:tcPr>
            <w:tcW w:w="1060" w:type="dxa"/>
            <w:noWrap/>
            <w:vAlign w:val="center"/>
            <w:hideMark/>
          </w:tcPr>
          <w:p w14:paraId="6CD077CA" w14:textId="43097D6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656</w:t>
            </w:r>
          </w:p>
        </w:tc>
        <w:tc>
          <w:tcPr>
            <w:tcW w:w="850" w:type="dxa"/>
            <w:noWrap/>
            <w:vAlign w:val="center"/>
            <w:hideMark/>
          </w:tcPr>
          <w:p w14:paraId="14907AE5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1.38</w:t>
            </w:r>
          </w:p>
        </w:tc>
        <w:tc>
          <w:tcPr>
            <w:tcW w:w="970" w:type="dxa"/>
            <w:noWrap/>
            <w:vAlign w:val="center"/>
            <w:hideMark/>
          </w:tcPr>
          <w:p w14:paraId="18B5890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36</w:t>
            </w:r>
          </w:p>
        </w:tc>
        <w:tc>
          <w:tcPr>
            <w:tcW w:w="734" w:type="dxa"/>
            <w:noWrap/>
            <w:vAlign w:val="center"/>
            <w:hideMark/>
          </w:tcPr>
          <w:p w14:paraId="09CA225B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41</w:t>
            </w:r>
          </w:p>
        </w:tc>
        <w:tc>
          <w:tcPr>
            <w:tcW w:w="850" w:type="dxa"/>
            <w:vAlign w:val="center"/>
          </w:tcPr>
          <w:p w14:paraId="3CE169E0" w14:textId="10E3D2C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6.95</w:t>
            </w:r>
          </w:p>
        </w:tc>
        <w:tc>
          <w:tcPr>
            <w:tcW w:w="850" w:type="dxa"/>
            <w:noWrap/>
            <w:vAlign w:val="center"/>
            <w:hideMark/>
          </w:tcPr>
          <w:p w14:paraId="24E66DB6" w14:textId="25F180A8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4.59</w:t>
            </w:r>
          </w:p>
        </w:tc>
        <w:tc>
          <w:tcPr>
            <w:tcW w:w="852" w:type="dxa"/>
            <w:vAlign w:val="center"/>
          </w:tcPr>
          <w:p w14:paraId="1E8A78E8" w14:textId="4C7386F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50</w:t>
            </w:r>
          </w:p>
        </w:tc>
        <w:tc>
          <w:tcPr>
            <w:tcW w:w="852" w:type="dxa"/>
            <w:noWrap/>
            <w:vAlign w:val="center"/>
            <w:hideMark/>
          </w:tcPr>
          <w:p w14:paraId="09A3CA5F" w14:textId="570904E4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4.2</w:t>
            </w:r>
          </w:p>
        </w:tc>
        <w:tc>
          <w:tcPr>
            <w:tcW w:w="850" w:type="dxa"/>
            <w:noWrap/>
            <w:vAlign w:val="center"/>
            <w:hideMark/>
          </w:tcPr>
          <w:p w14:paraId="6B975FE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81</w:t>
            </w:r>
          </w:p>
        </w:tc>
        <w:tc>
          <w:tcPr>
            <w:tcW w:w="852" w:type="dxa"/>
            <w:noWrap/>
            <w:vAlign w:val="center"/>
            <w:hideMark/>
          </w:tcPr>
          <w:p w14:paraId="2947D087" w14:textId="76F21DDB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9.3</w:t>
            </w:r>
          </w:p>
        </w:tc>
        <w:tc>
          <w:tcPr>
            <w:tcW w:w="852" w:type="dxa"/>
            <w:noWrap/>
            <w:vAlign w:val="center"/>
            <w:hideMark/>
          </w:tcPr>
          <w:p w14:paraId="4317A52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1.78</w:t>
            </w:r>
          </w:p>
        </w:tc>
      </w:tr>
      <w:tr w:rsidR="005D6F1F" w:rsidRPr="004534A5" w14:paraId="1527696B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9CC2E5" w:themeFill="accent1" w:themeFillTint="99"/>
            <w:noWrap/>
            <w:vAlign w:val="center"/>
            <w:hideMark/>
          </w:tcPr>
          <w:p w14:paraId="29EB44E7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inimum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41BF168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9CC2E5" w:themeFill="accent1" w:themeFillTint="99"/>
            <w:noWrap/>
            <w:vAlign w:val="center"/>
            <w:hideMark/>
          </w:tcPr>
          <w:p w14:paraId="5AD107B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9CC2E5" w:themeFill="accent1" w:themeFillTint="99"/>
            <w:noWrap/>
            <w:vAlign w:val="center"/>
            <w:hideMark/>
          </w:tcPr>
          <w:p w14:paraId="20231324" w14:textId="46EADBC8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4102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CA1FD0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5.94</w:t>
            </w:r>
          </w:p>
        </w:tc>
        <w:tc>
          <w:tcPr>
            <w:tcW w:w="970" w:type="dxa"/>
            <w:shd w:val="clear" w:color="auto" w:fill="9CC2E5" w:themeFill="accent1" w:themeFillTint="99"/>
            <w:noWrap/>
            <w:vAlign w:val="center"/>
            <w:hideMark/>
          </w:tcPr>
          <w:p w14:paraId="2EE5828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3.46</w:t>
            </w:r>
          </w:p>
        </w:tc>
        <w:tc>
          <w:tcPr>
            <w:tcW w:w="734" w:type="dxa"/>
            <w:shd w:val="clear" w:color="auto" w:fill="9CC2E5" w:themeFill="accent1" w:themeFillTint="99"/>
            <w:noWrap/>
            <w:vAlign w:val="center"/>
            <w:hideMark/>
          </w:tcPr>
          <w:p w14:paraId="48375A8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31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</w:tcPr>
          <w:p w14:paraId="6DDB7992" w14:textId="0F19D22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5.26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24A2D60A" w14:textId="2EA793BD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2.69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</w:tcPr>
          <w:p w14:paraId="44179A83" w14:textId="070D00E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7.00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1536C0CC" w14:textId="3617230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8.8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08F05E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.28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39E19CA6" w14:textId="7B34886D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35.0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1F43555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.88</w:t>
            </w:r>
          </w:p>
        </w:tc>
      </w:tr>
      <w:tr w:rsidR="005D6F1F" w:rsidRPr="004534A5" w14:paraId="0C293A8A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9CC2E5" w:themeFill="accent1" w:themeFillTint="99"/>
            <w:noWrap/>
            <w:vAlign w:val="center"/>
            <w:hideMark/>
          </w:tcPr>
          <w:p w14:paraId="2403F4FB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Maximum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46DA031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9CC2E5" w:themeFill="accent1" w:themeFillTint="99"/>
            <w:noWrap/>
            <w:vAlign w:val="center"/>
            <w:hideMark/>
          </w:tcPr>
          <w:p w14:paraId="34B6901C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9CC2E5" w:themeFill="accent1" w:themeFillTint="99"/>
            <w:noWrap/>
            <w:vAlign w:val="center"/>
            <w:hideMark/>
          </w:tcPr>
          <w:p w14:paraId="5AC33F76" w14:textId="7582ABE9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6656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0F66820A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7.12</w:t>
            </w:r>
          </w:p>
        </w:tc>
        <w:tc>
          <w:tcPr>
            <w:tcW w:w="970" w:type="dxa"/>
            <w:shd w:val="clear" w:color="auto" w:fill="9CC2E5" w:themeFill="accent1" w:themeFillTint="99"/>
            <w:noWrap/>
            <w:vAlign w:val="center"/>
            <w:hideMark/>
          </w:tcPr>
          <w:p w14:paraId="40571A8F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5.36</w:t>
            </w:r>
          </w:p>
        </w:tc>
        <w:tc>
          <w:tcPr>
            <w:tcW w:w="734" w:type="dxa"/>
            <w:shd w:val="clear" w:color="auto" w:fill="9CC2E5" w:themeFill="accent1" w:themeFillTint="99"/>
            <w:noWrap/>
            <w:vAlign w:val="center"/>
            <w:hideMark/>
          </w:tcPr>
          <w:p w14:paraId="475679B1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76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</w:tcPr>
          <w:p w14:paraId="3475BE35" w14:textId="6CA0919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3.90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0532956" w14:textId="17D3D3EC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2.50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</w:tcPr>
          <w:p w14:paraId="1023F51F" w14:textId="18E78119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68.00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5E22C2C6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93.97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69715F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8.61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1D31D3F6" w14:textId="6E126137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58.1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1B9D3F57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5.11</w:t>
            </w:r>
          </w:p>
        </w:tc>
      </w:tr>
      <w:tr w:rsidR="005D6F1F" w:rsidRPr="004534A5" w14:paraId="08BFFCC5" w14:textId="77777777" w:rsidTr="002A36E8">
        <w:trPr>
          <w:trHeight w:val="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shd w:val="clear" w:color="auto" w:fill="9CC2E5" w:themeFill="accent1" w:themeFillTint="99"/>
            <w:noWrap/>
            <w:vAlign w:val="center"/>
            <w:hideMark/>
          </w:tcPr>
          <w:p w14:paraId="24B7672C" w14:textId="77777777" w:rsidR="002A36E8" w:rsidRPr="004534A5" w:rsidRDefault="002A36E8" w:rsidP="0014499B">
            <w:pPr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Average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2AFDCED0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644" w:type="dxa"/>
            <w:shd w:val="clear" w:color="auto" w:fill="9CC2E5" w:themeFill="accent1" w:themeFillTint="99"/>
            <w:noWrap/>
            <w:vAlign w:val="center"/>
            <w:hideMark/>
          </w:tcPr>
          <w:p w14:paraId="65F3D482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9CC2E5" w:themeFill="accent1" w:themeFillTint="99"/>
            <w:noWrap/>
            <w:vAlign w:val="center"/>
            <w:hideMark/>
          </w:tcPr>
          <w:p w14:paraId="562C5BFD" w14:textId="4A704E4F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5835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7ED1CDCD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0.70</w:t>
            </w:r>
          </w:p>
        </w:tc>
        <w:tc>
          <w:tcPr>
            <w:tcW w:w="970" w:type="dxa"/>
            <w:shd w:val="clear" w:color="auto" w:fill="9CC2E5" w:themeFill="accent1" w:themeFillTint="99"/>
            <w:noWrap/>
            <w:vAlign w:val="center"/>
            <w:hideMark/>
          </w:tcPr>
          <w:p w14:paraId="177FABF8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74.73</w:t>
            </w:r>
          </w:p>
        </w:tc>
        <w:tc>
          <w:tcPr>
            <w:tcW w:w="734" w:type="dxa"/>
            <w:shd w:val="clear" w:color="auto" w:fill="9CC2E5" w:themeFill="accent1" w:themeFillTint="99"/>
            <w:noWrap/>
            <w:vAlign w:val="center"/>
            <w:hideMark/>
          </w:tcPr>
          <w:p w14:paraId="3083D0E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3.57</w:t>
            </w:r>
          </w:p>
        </w:tc>
        <w:tc>
          <w:tcPr>
            <w:tcW w:w="850" w:type="dxa"/>
            <w:shd w:val="clear" w:color="auto" w:fill="9CC2E5" w:themeFill="accent1" w:themeFillTint="99"/>
            <w:vAlign w:val="center"/>
          </w:tcPr>
          <w:p w14:paraId="638D2486" w14:textId="66FE9833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28.41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4725223B" w14:textId="240EB6F2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36.27</w:t>
            </w:r>
          </w:p>
        </w:tc>
        <w:tc>
          <w:tcPr>
            <w:tcW w:w="852" w:type="dxa"/>
            <w:shd w:val="clear" w:color="auto" w:fill="9CC2E5" w:themeFill="accent1" w:themeFillTint="99"/>
            <w:vAlign w:val="center"/>
          </w:tcPr>
          <w:p w14:paraId="06BF380B" w14:textId="045048E5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47.10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5282092E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87.52</w:t>
            </w:r>
          </w:p>
        </w:tc>
        <w:tc>
          <w:tcPr>
            <w:tcW w:w="850" w:type="dxa"/>
            <w:shd w:val="clear" w:color="auto" w:fill="9CC2E5" w:themeFill="accent1" w:themeFillTint="99"/>
            <w:noWrap/>
            <w:vAlign w:val="center"/>
            <w:hideMark/>
          </w:tcPr>
          <w:p w14:paraId="61A71229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5.27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617090AD" w14:textId="134584AE" w:rsidR="002A36E8" w:rsidRPr="004534A5" w:rsidRDefault="00E5361C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>
              <w:rPr>
                <w:rFonts w:eastAsia="Times New Roman" w:cstheme="minorHAnsi"/>
                <w:sz w:val="16"/>
                <w:szCs w:val="16"/>
              </w:rPr>
              <w:t>147.4</w:t>
            </w:r>
          </w:p>
        </w:tc>
        <w:tc>
          <w:tcPr>
            <w:tcW w:w="852" w:type="dxa"/>
            <w:shd w:val="clear" w:color="auto" w:fill="9CC2E5" w:themeFill="accent1" w:themeFillTint="99"/>
            <w:noWrap/>
            <w:vAlign w:val="center"/>
            <w:hideMark/>
          </w:tcPr>
          <w:p w14:paraId="366B1843" w14:textId="77777777" w:rsidR="002A36E8" w:rsidRPr="004534A5" w:rsidRDefault="002A36E8" w:rsidP="002A36E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</w:rPr>
            </w:pPr>
            <w:r w:rsidRPr="004534A5">
              <w:rPr>
                <w:rFonts w:eastAsia="Times New Roman" w:cstheme="minorHAnsi"/>
                <w:sz w:val="16"/>
                <w:szCs w:val="16"/>
              </w:rPr>
              <w:t>10.72</w:t>
            </w:r>
          </w:p>
        </w:tc>
      </w:tr>
    </w:tbl>
    <w:p w14:paraId="0BE89110" w14:textId="6C5231E9" w:rsidR="00652F96" w:rsidRPr="004534A5" w:rsidRDefault="00652F96" w:rsidP="00CA5EA3">
      <w:pPr>
        <w:rPr>
          <w:rFonts w:cstheme="minorHAnsi"/>
          <w:b/>
          <w:sz w:val="24"/>
          <w:szCs w:val="24"/>
        </w:rPr>
      </w:pPr>
    </w:p>
    <w:sectPr w:rsidR="00652F96" w:rsidRPr="004534A5" w:rsidSect="00CA5EA3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3C4D85" w16cid:durableId="1FE9BA9F"/>
  <w16cid:commentId w16cid:paraId="6AA9394A" w16cid:durableId="1FF54D20"/>
  <w16cid:commentId w16cid:paraId="3B60D5D7" w16cid:durableId="1FE9BAA0"/>
  <w16cid:commentId w16cid:paraId="523D5B96" w16cid:durableId="1FF55D4D"/>
  <w16cid:commentId w16cid:paraId="71AD2506" w16cid:durableId="1FE9BAA6"/>
  <w16cid:commentId w16cid:paraId="01485E42" w16cid:durableId="1FF56324"/>
  <w16cid:commentId w16cid:paraId="1D954009" w16cid:durableId="1FF93635"/>
  <w16cid:commentId w16cid:paraId="0FD5B4EC" w16cid:durableId="1FF563AA"/>
  <w16cid:commentId w16cid:paraId="675549C7" w16cid:durableId="1FE9BAA8"/>
  <w16cid:commentId w16cid:paraId="2FA8BC43" w16cid:durableId="1FF5647E"/>
  <w16cid:commentId w16cid:paraId="742B4686" w16cid:durableId="1FE9BAA9"/>
  <w16cid:commentId w16cid:paraId="66AF8730" w16cid:durableId="1FF564E4"/>
  <w16cid:commentId w16cid:paraId="7A142096" w16cid:durableId="1FE9BAAA"/>
  <w16cid:commentId w16cid:paraId="244CCE94" w16cid:durableId="1FF56501"/>
  <w16cid:commentId w16cid:paraId="0C463B6C" w16cid:durableId="1FE9BAB0"/>
  <w16cid:commentId w16cid:paraId="21806B9F" w16cid:durableId="1FF94030"/>
  <w16cid:commentId w16cid:paraId="2EE01182" w16cid:durableId="1FE9BAB3"/>
  <w16cid:commentId w16cid:paraId="7D4A776B" w16cid:durableId="1FF96EBD"/>
  <w16cid:commentId w16cid:paraId="32CF6465" w16cid:durableId="1FE9BAB4"/>
  <w16cid:commentId w16cid:paraId="3E962907" w16cid:durableId="1FF96C8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EF3474" w14:textId="77777777" w:rsidR="00131BE9" w:rsidRDefault="00131BE9" w:rsidP="00A81C7A">
      <w:pPr>
        <w:spacing w:after="0" w:line="240" w:lineRule="auto"/>
      </w:pPr>
      <w:r>
        <w:separator/>
      </w:r>
    </w:p>
  </w:endnote>
  <w:endnote w:type="continuationSeparator" w:id="0">
    <w:p w14:paraId="77ED144F" w14:textId="77777777" w:rsidR="00131BE9" w:rsidRDefault="00131BE9" w:rsidP="00A81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MS Minch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74362744"/>
      <w:docPartObj>
        <w:docPartGallery w:val="Page Numbers (Bottom of Page)"/>
        <w:docPartUnique/>
      </w:docPartObj>
    </w:sdtPr>
    <w:sdtEndPr/>
    <w:sdtContent>
      <w:p w14:paraId="35F719CF" w14:textId="332DE862" w:rsidR="00683C6B" w:rsidRDefault="00683C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6E1A">
          <w:rPr>
            <w:noProof/>
          </w:rPr>
          <w:t>1</w:t>
        </w:r>
        <w:r>
          <w:fldChar w:fldCharType="end"/>
        </w:r>
      </w:p>
    </w:sdtContent>
  </w:sdt>
  <w:p w14:paraId="63A5F310" w14:textId="77777777" w:rsidR="00683C6B" w:rsidRDefault="00683C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EF1E43" w14:textId="77777777" w:rsidR="00131BE9" w:rsidRDefault="00131BE9" w:rsidP="00A81C7A">
      <w:pPr>
        <w:spacing w:after="0" w:line="240" w:lineRule="auto"/>
      </w:pPr>
      <w:r>
        <w:separator/>
      </w:r>
    </w:p>
  </w:footnote>
  <w:footnote w:type="continuationSeparator" w:id="0">
    <w:p w14:paraId="4D00CBC4" w14:textId="77777777" w:rsidR="00131BE9" w:rsidRDefault="00131BE9" w:rsidP="00A81C7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00B"/>
    <w:rsid w:val="00001544"/>
    <w:rsid w:val="00001E3B"/>
    <w:rsid w:val="000023FA"/>
    <w:rsid w:val="000034B0"/>
    <w:rsid w:val="000045AC"/>
    <w:rsid w:val="00013522"/>
    <w:rsid w:val="0001429E"/>
    <w:rsid w:val="00022019"/>
    <w:rsid w:val="00026790"/>
    <w:rsid w:val="00030F12"/>
    <w:rsid w:val="00032BFF"/>
    <w:rsid w:val="000409E9"/>
    <w:rsid w:val="00042270"/>
    <w:rsid w:val="000454E7"/>
    <w:rsid w:val="00046B0F"/>
    <w:rsid w:val="0005061E"/>
    <w:rsid w:val="00051D3D"/>
    <w:rsid w:val="0005342E"/>
    <w:rsid w:val="0005350A"/>
    <w:rsid w:val="00053587"/>
    <w:rsid w:val="00054818"/>
    <w:rsid w:val="00055316"/>
    <w:rsid w:val="00056487"/>
    <w:rsid w:val="00061062"/>
    <w:rsid w:val="000613F5"/>
    <w:rsid w:val="0006270B"/>
    <w:rsid w:val="00066024"/>
    <w:rsid w:val="0006604B"/>
    <w:rsid w:val="00067ED8"/>
    <w:rsid w:val="00070870"/>
    <w:rsid w:val="000715A3"/>
    <w:rsid w:val="00071C88"/>
    <w:rsid w:val="000725C9"/>
    <w:rsid w:val="00072836"/>
    <w:rsid w:val="0007408B"/>
    <w:rsid w:val="00074A5E"/>
    <w:rsid w:val="0007651C"/>
    <w:rsid w:val="0007776B"/>
    <w:rsid w:val="00080CE6"/>
    <w:rsid w:val="00083354"/>
    <w:rsid w:val="00084966"/>
    <w:rsid w:val="00085A60"/>
    <w:rsid w:val="00085BCC"/>
    <w:rsid w:val="00092EE3"/>
    <w:rsid w:val="00095B04"/>
    <w:rsid w:val="00097D25"/>
    <w:rsid w:val="00097D6D"/>
    <w:rsid w:val="000A460B"/>
    <w:rsid w:val="000B014C"/>
    <w:rsid w:val="000B2F4F"/>
    <w:rsid w:val="000B3641"/>
    <w:rsid w:val="000B5214"/>
    <w:rsid w:val="000B5C73"/>
    <w:rsid w:val="000B6616"/>
    <w:rsid w:val="000B79B3"/>
    <w:rsid w:val="000C126B"/>
    <w:rsid w:val="000C4042"/>
    <w:rsid w:val="000C68A3"/>
    <w:rsid w:val="000C7D4F"/>
    <w:rsid w:val="000D2219"/>
    <w:rsid w:val="000D3C32"/>
    <w:rsid w:val="000D6033"/>
    <w:rsid w:val="000E284A"/>
    <w:rsid w:val="000E5B27"/>
    <w:rsid w:val="000E5C0E"/>
    <w:rsid w:val="000E6254"/>
    <w:rsid w:val="000E68A1"/>
    <w:rsid w:val="000E70EE"/>
    <w:rsid w:val="000F179D"/>
    <w:rsid w:val="000F1A09"/>
    <w:rsid w:val="001031F6"/>
    <w:rsid w:val="00103D0E"/>
    <w:rsid w:val="00104DCA"/>
    <w:rsid w:val="00106838"/>
    <w:rsid w:val="00106F8B"/>
    <w:rsid w:val="00107717"/>
    <w:rsid w:val="00111524"/>
    <w:rsid w:val="00111A5A"/>
    <w:rsid w:val="001176C5"/>
    <w:rsid w:val="0012209C"/>
    <w:rsid w:val="001227AE"/>
    <w:rsid w:val="00122CC4"/>
    <w:rsid w:val="00124879"/>
    <w:rsid w:val="00126106"/>
    <w:rsid w:val="00130FD1"/>
    <w:rsid w:val="00131969"/>
    <w:rsid w:val="00131BE9"/>
    <w:rsid w:val="00131C3D"/>
    <w:rsid w:val="00132190"/>
    <w:rsid w:val="0013359E"/>
    <w:rsid w:val="00134BA4"/>
    <w:rsid w:val="00136DC8"/>
    <w:rsid w:val="00140837"/>
    <w:rsid w:val="00141014"/>
    <w:rsid w:val="001442C1"/>
    <w:rsid w:val="0014499B"/>
    <w:rsid w:val="00144F9D"/>
    <w:rsid w:val="0014650A"/>
    <w:rsid w:val="00146621"/>
    <w:rsid w:val="00146EB5"/>
    <w:rsid w:val="00152230"/>
    <w:rsid w:val="001537B1"/>
    <w:rsid w:val="00153A1C"/>
    <w:rsid w:val="001556B8"/>
    <w:rsid w:val="00155F24"/>
    <w:rsid w:val="001660F5"/>
    <w:rsid w:val="0016735C"/>
    <w:rsid w:val="001710FE"/>
    <w:rsid w:val="00171F2F"/>
    <w:rsid w:val="00175901"/>
    <w:rsid w:val="001761A5"/>
    <w:rsid w:val="00176A4E"/>
    <w:rsid w:val="00176F67"/>
    <w:rsid w:val="00177D64"/>
    <w:rsid w:val="00180E4F"/>
    <w:rsid w:val="00183237"/>
    <w:rsid w:val="0018462C"/>
    <w:rsid w:val="00190B75"/>
    <w:rsid w:val="001918F7"/>
    <w:rsid w:val="001920B8"/>
    <w:rsid w:val="001939E3"/>
    <w:rsid w:val="00194F22"/>
    <w:rsid w:val="00195D2A"/>
    <w:rsid w:val="001963C9"/>
    <w:rsid w:val="00197A5C"/>
    <w:rsid w:val="001A1B79"/>
    <w:rsid w:val="001A4056"/>
    <w:rsid w:val="001A487D"/>
    <w:rsid w:val="001A5614"/>
    <w:rsid w:val="001B0062"/>
    <w:rsid w:val="001C04A1"/>
    <w:rsid w:val="001C0E88"/>
    <w:rsid w:val="001C4644"/>
    <w:rsid w:val="001C60C3"/>
    <w:rsid w:val="001C774A"/>
    <w:rsid w:val="001D4D06"/>
    <w:rsid w:val="001D63E8"/>
    <w:rsid w:val="001E0B6E"/>
    <w:rsid w:val="001E1BAD"/>
    <w:rsid w:val="001E31AE"/>
    <w:rsid w:val="001E45A7"/>
    <w:rsid w:val="001E4790"/>
    <w:rsid w:val="001E6B83"/>
    <w:rsid w:val="001E6E1A"/>
    <w:rsid w:val="001E771E"/>
    <w:rsid w:val="001E7DF4"/>
    <w:rsid w:val="001F0E9E"/>
    <w:rsid w:val="001F1472"/>
    <w:rsid w:val="001F1A21"/>
    <w:rsid w:val="001F3431"/>
    <w:rsid w:val="001F3A3D"/>
    <w:rsid w:val="001F4206"/>
    <w:rsid w:val="001F6039"/>
    <w:rsid w:val="001F7199"/>
    <w:rsid w:val="00201D34"/>
    <w:rsid w:val="0020493E"/>
    <w:rsid w:val="0020674A"/>
    <w:rsid w:val="002069A5"/>
    <w:rsid w:val="00206AB0"/>
    <w:rsid w:val="00206BFA"/>
    <w:rsid w:val="002079A9"/>
    <w:rsid w:val="00211516"/>
    <w:rsid w:val="00215981"/>
    <w:rsid w:val="002160AB"/>
    <w:rsid w:val="00217103"/>
    <w:rsid w:val="00220EE6"/>
    <w:rsid w:val="00221F72"/>
    <w:rsid w:val="002305C4"/>
    <w:rsid w:val="002324AE"/>
    <w:rsid w:val="002349A4"/>
    <w:rsid w:val="00234A49"/>
    <w:rsid w:val="00235585"/>
    <w:rsid w:val="0023724C"/>
    <w:rsid w:val="002375FE"/>
    <w:rsid w:val="002414E1"/>
    <w:rsid w:val="00241D6B"/>
    <w:rsid w:val="00244924"/>
    <w:rsid w:val="002460E4"/>
    <w:rsid w:val="0025033F"/>
    <w:rsid w:val="0025203F"/>
    <w:rsid w:val="002528E1"/>
    <w:rsid w:val="00253A76"/>
    <w:rsid w:val="002559FB"/>
    <w:rsid w:val="00256241"/>
    <w:rsid w:val="00257A42"/>
    <w:rsid w:val="0026108A"/>
    <w:rsid w:val="00263432"/>
    <w:rsid w:val="00263794"/>
    <w:rsid w:val="00267EC1"/>
    <w:rsid w:val="002756DC"/>
    <w:rsid w:val="00275AB9"/>
    <w:rsid w:val="00276A4A"/>
    <w:rsid w:val="00277FC9"/>
    <w:rsid w:val="002811E3"/>
    <w:rsid w:val="00283031"/>
    <w:rsid w:val="00283E44"/>
    <w:rsid w:val="00285FF2"/>
    <w:rsid w:val="0029092A"/>
    <w:rsid w:val="00291D4A"/>
    <w:rsid w:val="00292F56"/>
    <w:rsid w:val="002947EB"/>
    <w:rsid w:val="00295135"/>
    <w:rsid w:val="00297168"/>
    <w:rsid w:val="002A21F0"/>
    <w:rsid w:val="002A36E8"/>
    <w:rsid w:val="002A5667"/>
    <w:rsid w:val="002A6DEC"/>
    <w:rsid w:val="002A744F"/>
    <w:rsid w:val="002B3967"/>
    <w:rsid w:val="002B3EF9"/>
    <w:rsid w:val="002B6298"/>
    <w:rsid w:val="002B62EC"/>
    <w:rsid w:val="002B7138"/>
    <w:rsid w:val="002C2194"/>
    <w:rsid w:val="002C2AAE"/>
    <w:rsid w:val="002C38E4"/>
    <w:rsid w:val="002C43CE"/>
    <w:rsid w:val="002C4996"/>
    <w:rsid w:val="002C4A82"/>
    <w:rsid w:val="002C5468"/>
    <w:rsid w:val="002C54EC"/>
    <w:rsid w:val="002C647A"/>
    <w:rsid w:val="002C67A8"/>
    <w:rsid w:val="002C761F"/>
    <w:rsid w:val="002C7CA8"/>
    <w:rsid w:val="002D342E"/>
    <w:rsid w:val="002D4441"/>
    <w:rsid w:val="002D4F16"/>
    <w:rsid w:val="002D7457"/>
    <w:rsid w:val="002D7A9A"/>
    <w:rsid w:val="002E03E0"/>
    <w:rsid w:val="002E0E07"/>
    <w:rsid w:val="002E1D2E"/>
    <w:rsid w:val="002E424A"/>
    <w:rsid w:val="002E6A32"/>
    <w:rsid w:val="002F450C"/>
    <w:rsid w:val="002F52B0"/>
    <w:rsid w:val="002F5DEA"/>
    <w:rsid w:val="002F6B34"/>
    <w:rsid w:val="002F6C9C"/>
    <w:rsid w:val="002F7334"/>
    <w:rsid w:val="003003B3"/>
    <w:rsid w:val="00301E07"/>
    <w:rsid w:val="00303383"/>
    <w:rsid w:val="0030421B"/>
    <w:rsid w:val="00307C1B"/>
    <w:rsid w:val="003120FA"/>
    <w:rsid w:val="00313722"/>
    <w:rsid w:val="00315BA7"/>
    <w:rsid w:val="003203E5"/>
    <w:rsid w:val="00321110"/>
    <w:rsid w:val="00321427"/>
    <w:rsid w:val="00321FE1"/>
    <w:rsid w:val="003226A4"/>
    <w:rsid w:val="003242E4"/>
    <w:rsid w:val="00326B72"/>
    <w:rsid w:val="00330B24"/>
    <w:rsid w:val="00330BA0"/>
    <w:rsid w:val="003321CF"/>
    <w:rsid w:val="003332A3"/>
    <w:rsid w:val="0033568B"/>
    <w:rsid w:val="0034181F"/>
    <w:rsid w:val="00343AC6"/>
    <w:rsid w:val="00345492"/>
    <w:rsid w:val="003458A9"/>
    <w:rsid w:val="00346493"/>
    <w:rsid w:val="0035050C"/>
    <w:rsid w:val="00350D7A"/>
    <w:rsid w:val="00351D13"/>
    <w:rsid w:val="003523D5"/>
    <w:rsid w:val="00355091"/>
    <w:rsid w:val="0036097F"/>
    <w:rsid w:val="00364A8E"/>
    <w:rsid w:val="00364CF7"/>
    <w:rsid w:val="00365F2B"/>
    <w:rsid w:val="00366A19"/>
    <w:rsid w:val="00370A58"/>
    <w:rsid w:val="003732D7"/>
    <w:rsid w:val="003732E7"/>
    <w:rsid w:val="00373C3A"/>
    <w:rsid w:val="003741B3"/>
    <w:rsid w:val="00374C2A"/>
    <w:rsid w:val="0038262C"/>
    <w:rsid w:val="00383762"/>
    <w:rsid w:val="0038672B"/>
    <w:rsid w:val="00390078"/>
    <w:rsid w:val="0039263A"/>
    <w:rsid w:val="00393B6D"/>
    <w:rsid w:val="003959C6"/>
    <w:rsid w:val="003975D5"/>
    <w:rsid w:val="003A0AC7"/>
    <w:rsid w:val="003A267D"/>
    <w:rsid w:val="003A4A53"/>
    <w:rsid w:val="003A4F4B"/>
    <w:rsid w:val="003A5980"/>
    <w:rsid w:val="003A6180"/>
    <w:rsid w:val="003A6E05"/>
    <w:rsid w:val="003B2FC1"/>
    <w:rsid w:val="003B30BF"/>
    <w:rsid w:val="003B3EAF"/>
    <w:rsid w:val="003B54B5"/>
    <w:rsid w:val="003B5C77"/>
    <w:rsid w:val="003B65F2"/>
    <w:rsid w:val="003B665C"/>
    <w:rsid w:val="003B7FDF"/>
    <w:rsid w:val="003C123E"/>
    <w:rsid w:val="003C335E"/>
    <w:rsid w:val="003C3EEA"/>
    <w:rsid w:val="003C6FD2"/>
    <w:rsid w:val="003C7570"/>
    <w:rsid w:val="003D175E"/>
    <w:rsid w:val="003D1F7E"/>
    <w:rsid w:val="003D3691"/>
    <w:rsid w:val="003D415B"/>
    <w:rsid w:val="003D47A0"/>
    <w:rsid w:val="003D48ED"/>
    <w:rsid w:val="003D50AE"/>
    <w:rsid w:val="003D580D"/>
    <w:rsid w:val="003D6F77"/>
    <w:rsid w:val="003E17CF"/>
    <w:rsid w:val="003E1ECC"/>
    <w:rsid w:val="003E3459"/>
    <w:rsid w:val="003E4DF0"/>
    <w:rsid w:val="003E582D"/>
    <w:rsid w:val="003F364F"/>
    <w:rsid w:val="003F4ED2"/>
    <w:rsid w:val="003F51C8"/>
    <w:rsid w:val="003F5CC6"/>
    <w:rsid w:val="003F5EA9"/>
    <w:rsid w:val="003F791B"/>
    <w:rsid w:val="00400B8F"/>
    <w:rsid w:val="00401DCA"/>
    <w:rsid w:val="0040351A"/>
    <w:rsid w:val="00404114"/>
    <w:rsid w:val="0040530B"/>
    <w:rsid w:val="00405F48"/>
    <w:rsid w:val="00410B5D"/>
    <w:rsid w:val="004116EC"/>
    <w:rsid w:val="00411AE4"/>
    <w:rsid w:val="00411D7E"/>
    <w:rsid w:val="00416E3D"/>
    <w:rsid w:val="004209D3"/>
    <w:rsid w:val="0042129F"/>
    <w:rsid w:val="004218FD"/>
    <w:rsid w:val="00425218"/>
    <w:rsid w:val="00430D4D"/>
    <w:rsid w:val="00432138"/>
    <w:rsid w:val="00434340"/>
    <w:rsid w:val="00437564"/>
    <w:rsid w:val="0043795E"/>
    <w:rsid w:val="004400BB"/>
    <w:rsid w:val="004409D5"/>
    <w:rsid w:val="00441CE8"/>
    <w:rsid w:val="004422FC"/>
    <w:rsid w:val="00445917"/>
    <w:rsid w:val="004502DB"/>
    <w:rsid w:val="00450743"/>
    <w:rsid w:val="0045262E"/>
    <w:rsid w:val="004534A5"/>
    <w:rsid w:val="004544D8"/>
    <w:rsid w:val="00456518"/>
    <w:rsid w:val="004576F3"/>
    <w:rsid w:val="004609D7"/>
    <w:rsid w:val="00461873"/>
    <w:rsid w:val="00465156"/>
    <w:rsid w:val="004653E4"/>
    <w:rsid w:val="00470473"/>
    <w:rsid w:val="004705F1"/>
    <w:rsid w:val="00470EEB"/>
    <w:rsid w:val="004727A2"/>
    <w:rsid w:val="0047378C"/>
    <w:rsid w:val="00474278"/>
    <w:rsid w:val="00476B3A"/>
    <w:rsid w:val="00477A6C"/>
    <w:rsid w:val="004835E4"/>
    <w:rsid w:val="00484801"/>
    <w:rsid w:val="00486AFC"/>
    <w:rsid w:val="00490264"/>
    <w:rsid w:val="00491669"/>
    <w:rsid w:val="00491D7F"/>
    <w:rsid w:val="004935C0"/>
    <w:rsid w:val="0049370F"/>
    <w:rsid w:val="004939F0"/>
    <w:rsid w:val="00494F6F"/>
    <w:rsid w:val="00495653"/>
    <w:rsid w:val="004960F2"/>
    <w:rsid w:val="004A04C6"/>
    <w:rsid w:val="004A087E"/>
    <w:rsid w:val="004A190B"/>
    <w:rsid w:val="004A4CF5"/>
    <w:rsid w:val="004A54DC"/>
    <w:rsid w:val="004A7675"/>
    <w:rsid w:val="004B143E"/>
    <w:rsid w:val="004B4757"/>
    <w:rsid w:val="004B5FF6"/>
    <w:rsid w:val="004C0092"/>
    <w:rsid w:val="004C03ED"/>
    <w:rsid w:val="004C0B1E"/>
    <w:rsid w:val="004C28EC"/>
    <w:rsid w:val="004C3017"/>
    <w:rsid w:val="004C38BC"/>
    <w:rsid w:val="004C3AE7"/>
    <w:rsid w:val="004C3F4A"/>
    <w:rsid w:val="004C5F18"/>
    <w:rsid w:val="004D106F"/>
    <w:rsid w:val="004D1CCC"/>
    <w:rsid w:val="004D5622"/>
    <w:rsid w:val="004D61D5"/>
    <w:rsid w:val="004E0F05"/>
    <w:rsid w:val="004E1A15"/>
    <w:rsid w:val="004E59BC"/>
    <w:rsid w:val="004E5F66"/>
    <w:rsid w:val="004E74A1"/>
    <w:rsid w:val="004F457E"/>
    <w:rsid w:val="004F5C72"/>
    <w:rsid w:val="004F6CDF"/>
    <w:rsid w:val="004F6DF1"/>
    <w:rsid w:val="00500997"/>
    <w:rsid w:val="0050278A"/>
    <w:rsid w:val="00502D28"/>
    <w:rsid w:val="00503169"/>
    <w:rsid w:val="005054F1"/>
    <w:rsid w:val="005057D2"/>
    <w:rsid w:val="00506BD4"/>
    <w:rsid w:val="0051073F"/>
    <w:rsid w:val="0051078D"/>
    <w:rsid w:val="0051179B"/>
    <w:rsid w:val="005129A6"/>
    <w:rsid w:val="005141D2"/>
    <w:rsid w:val="0051470A"/>
    <w:rsid w:val="0051472F"/>
    <w:rsid w:val="00515821"/>
    <w:rsid w:val="00517EBB"/>
    <w:rsid w:val="00520DF2"/>
    <w:rsid w:val="0052328F"/>
    <w:rsid w:val="00523735"/>
    <w:rsid w:val="00524A00"/>
    <w:rsid w:val="005252E6"/>
    <w:rsid w:val="00527B4E"/>
    <w:rsid w:val="00530064"/>
    <w:rsid w:val="005308ED"/>
    <w:rsid w:val="005309DE"/>
    <w:rsid w:val="0053204C"/>
    <w:rsid w:val="0053341C"/>
    <w:rsid w:val="005335D4"/>
    <w:rsid w:val="00533764"/>
    <w:rsid w:val="00536D3E"/>
    <w:rsid w:val="0053733E"/>
    <w:rsid w:val="00540BEA"/>
    <w:rsid w:val="0054154B"/>
    <w:rsid w:val="00541A8C"/>
    <w:rsid w:val="00542991"/>
    <w:rsid w:val="00554327"/>
    <w:rsid w:val="00554D3E"/>
    <w:rsid w:val="00557275"/>
    <w:rsid w:val="005622F0"/>
    <w:rsid w:val="00562C55"/>
    <w:rsid w:val="00563E3D"/>
    <w:rsid w:val="00565BD7"/>
    <w:rsid w:val="00570A50"/>
    <w:rsid w:val="005717D0"/>
    <w:rsid w:val="0058070B"/>
    <w:rsid w:val="00582A93"/>
    <w:rsid w:val="00586C41"/>
    <w:rsid w:val="00590652"/>
    <w:rsid w:val="00591E6B"/>
    <w:rsid w:val="0059396B"/>
    <w:rsid w:val="005971C7"/>
    <w:rsid w:val="005973BC"/>
    <w:rsid w:val="00597D88"/>
    <w:rsid w:val="005A008A"/>
    <w:rsid w:val="005A1F4F"/>
    <w:rsid w:val="005A4F06"/>
    <w:rsid w:val="005B0729"/>
    <w:rsid w:val="005B1EC2"/>
    <w:rsid w:val="005B3136"/>
    <w:rsid w:val="005B36F7"/>
    <w:rsid w:val="005B3A9A"/>
    <w:rsid w:val="005B3B00"/>
    <w:rsid w:val="005B631C"/>
    <w:rsid w:val="005B7DE4"/>
    <w:rsid w:val="005B7DF3"/>
    <w:rsid w:val="005C0DF0"/>
    <w:rsid w:val="005C1C20"/>
    <w:rsid w:val="005C2F0A"/>
    <w:rsid w:val="005C5B70"/>
    <w:rsid w:val="005C63BC"/>
    <w:rsid w:val="005D02AD"/>
    <w:rsid w:val="005D1F8D"/>
    <w:rsid w:val="005D2899"/>
    <w:rsid w:val="005D3B6C"/>
    <w:rsid w:val="005D6F1F"/>
    <w:rsid w:val="005D7219"/>
    <w:rsid w:val="005E1B25"/>
    <w:rsid w:val="005E2065"/>
    <w:rsid w:val="005E20CD"/>
    <w:rsid w:val="005E20F7"/>
    <w:rsid w:val="005E29BF"/>
    <w:rsid w:val="005E3068"/>
    <w:rsid w:val="005E3477"/>
    <w:rsid w:val="005E37AE"/>
    <w:rsid w:val="005E3AAC"/>
    <w:rsid w:val="005E54DB"/>
    <w:rsid w:val="005E59EF"/>
    <w:rsid w:val="005F0F16"/>
    <w:rsid w:val="005F2CDD"/>
    <w:rsid w:val="005F3371"/>
    <w:rsid w:val="005F51E7"/>
    <w:rsid w:val="005F53F2"/>
    <w:rsid w:val="005F6179"/>
    <w:rsid w:val="006003C7"/>
    <w:rsid w:val="00600893"/>
    <w:rsid w:val="0060155A"/>
    <w:rsid w:val="00602198"/>
    <w:rsid w:val="00602820"/>
    <w:rsid w:val="0060646F"/>
    <w:rsid w:val="00607370"/>
    <w:rsid w:val="00610961"/>
    <w:rsid w:val="00610BC4"/>
    <w:rsid w:val="00610BE2"/>
    <w:rsid w:val="00611878"/>
    <w:rsid w:val="006128D7"/>
    <w:rsid w:val="00612F3D"/>
    <w:rsid w:val="006154E6"/>
    <w:rsid w:val="006161A5"/>
    <w:rsid w:val="00622C7B"/>
    <w:rsid w:val="0062555D"/>
    <w:rsid w:val="00625880"/>
    <w:rsid w:val="00625E22"/>
    <w:rsid w:val="00626D55"/>
    <w:rsid w:val="00627925"/>
    <w:rsid w:val="00627A68"/>
    <w:rsid w:val="00633B23"/>
    <w:rsid w:val="00634506"/>
    <w:rsid w:val="006372A0"/>
    <w:rsid w:val="006416BC"/>
    <w:rsid w:val="00641C86"/>
    <w:rsid w:val="00642963"/>
    <w:rsid w:val="00642A11"/>
    <w:rsid w:val="00645E65"/>
    <w:rsid w:val="00646EB9"/>
    <w:rsid w:val="00652E3D"/>
    <w:rsid w:val="00652F96"/>
    <w:rsid w:val="006546D7"/>
    <w:rsid w:val="00655B09"/>
    <w:rsid w:val="00656B36"/>
    <w:rsid w:val="00661C11"/>
    <w:rsid w:val="00661FC3"/>
    <w:rsid w:val="00663109"/>
    <w:rsid w:val="00664373"/>
    <w:rsid w:val="00665641"/>
    <w:rsid w:val="00666536"/>
    <w:rsid w:val="0066682C"/>
    <w:rsid w:val="00666A39"/>
    <w:rsid w:val="0066733A"/>
    <w:rsid w:val="0067002E"/>
    <w:rsid w:val="006734B3"/>
    <w:rsid w:val="006747CE"/>
    <w:rsid w:val="006766F7"/>
    <w:rsid w:val="00677075"/>
    <w:rsid w:val="006774B5"/>
    <w:rsid w:val="006777D0"/>
    <w:rsid w:val="00680CFC"/>
    <w:rsid w:val="00682008"/>
    <w:rsid w:val="00683C6B"/>
    <w:rsid w:val="00684226"/>
    <w:rsid w:val="00685355"/>
    <w:rsid w:val="00686460"/>
    <w:rsid w:val="00687A12"/>
    <w:rsid w:val="0069023F"/>
    <w:rsid w:val="006A275C"/>
    <w:rsid w:val="006A3B8D"/>
    <w:rsid w:val="006B084D"/>
    <w:rsid w:val="006B38E7"/>
    <w:rsid w:val="006B5FDA"/>
    <w:rsid w:val="006B62AB"/>
    <w:rsid w:val="006B7E8E"/>
    <w:rsid w:val="006C22A2"/>
    <w:rsid w:val="006C27ED"/>
    <w:rsid w:val="006C4663"/>
    <w:rsid w:val="006C5C22"/>
    <w:rsid w:val="006C7C6F"/>
    <w:rsid w:val="006D02B6"/>
    <w:rsid w:val="006D381B"/>
    <w:rsid w:val="006D7EBE"/>
    <w:rsid w:val="006E43F7"/>
    <w:rsid w:val="006E52DE"/>
    <w:rsid w:val="006F116B"/>
    <w:rsid w:val="006F16A0"/>
    <w:rsid w:val="006F1988"/>
    <w:rsid w:val="00701EF2"/>
    <w:rsid w:val="00703209"/>
    <w:rsid w:val="0070373A"/>
    <w:rsid w:val="007041C4"/>
    <w:rsid w:val="00706441"/>
    <w:rsid w:val="007078BF"/>
    <w:rsid w:val="007102FD"/>
    <w:rsid w:val="00714ECC"/>
    <w:rsid w:val="00714FE1"/>
    <w:rsid w:val="0071766E"/>
    <w:rsid w:val="0071768A"/>
    <w:rsid w:val="00717D3D"/>
    <w:rsid w:val="00720353"/>
    <w:rsid w:val="00722EA8"/>
    <w:rsid w:val="00723AFB"/>
    <w:rsid w:val="0072619C"/>
    <w:rsid w:val="00726BA4"/>
    <w:rsid w:val="00730AAE"/>
    <w:rsid w:val="007319DC"/>
    <w:rsid w:val="00731C1F"/>
    <w:rsid w:val="00732821"/>
    <w:rsid w:val="00734B16"/>
    <w:rsid w:val="00735449"/>
    <w:rsid w:val="00736D3F"/>
    <w:rsid w:val="00740940"/>
    <w:rsid w:val="00740B6B"/>
    <w:rsid w:val="007424A2"/>
    <w:rsid w:val="0074333F"/>
    <w:rsid w:val="00744B68"/>
    <w:rsid w:val="00750974"/>
    <w:rsid w:val="00753E9C"/>
    <w:rsid w:val="00754165"/>
    <w:rsid w:val="0075433C"/>
    <w:rsid w:val="00755152"/>
    <w:rsid w:val="007552D1"/>
    <w:rsid w:val="007567FE"/>
    <w:rsid w:val="007605C2"/>
    <w:rsid w:val="007616FD"/>
    <w:rsid w:val="00761E43"/>
    <w:rsid w:val="00762882"/>
    <w:rsid w:val="0076450B"/>
    <w:rsid w:val="007708FA"/>
    <w:rsid w:val="00774AAF"/>
    <w:rsid w:val="00780544"/>
    <w:rsid w:val="00781F8E"/>
    <w:rsid w:val="00782156"/>
    <w:rsid w:val="00783E13"/>
    <w:rsid w:val="007869B6"/>
    <w:rsid w:val="00786C4F"/>
    <w:rsid w:val="00787790"/>
    <w:rsid w:val="00790589"/>
    <w:rsid w:val="007919BE"/>
    <w:rsid w:val="007A090F"/>
    <w:rsid w:val="007A4694"/>
    <w:rsid w:val="007B0702"/>
    <w:rsid w:val="007B0DD2"/>
    <w:rsid w:val="007B1CA1"/>
    <w:rsid w:val="007B21D7"/>
    <w:rsid w:val="007B5153"/>
    <w:rsid w:val="007B5BF7"/>
    <w:rsid w:val="007B6007"/>
    <w:rsid w:val="007B686D"/>
    <w:rsid w:val="007B6F4D"/>
    <w:rsid w:val="007B746F"/>
    <w:rsid w:val="007C1863"/>
    <w:rsid w:val="007C1A8E"/>
    <w:rsid w:val="007C2016"/>
    <w:rsid w:val="007C2982"/>
    <w:rsid w:val="007C3159"/>
    <w:rsid w:val="007C63E3"/>
    <w:rsid w:val="007D0ED9"/>
    <w:rsid w:val="007D1B2C"/>
    <w:rsid w:val="007D1F67"/>
    <w:rsid w:val="007D2353"/>
    <w:rsid w:val="007D280E"/>
    <w:rsid w:val="007D4D05"/>
    <w:rsid w:val="007D6AB8"/>
    <w:rsid w:val="007E0A0E"/>
    <w:rsid w:val="007E22AE"/>
    <w:rsid w:val="007E263B"/>
    <w:rsid w:val="007E324F"/>
    <w:rsid w:val="007E3A89"/>
    <w:rsid w:val="007E556E"/>
    <w:rsid w:val="007E57A7"/>
    <w:rsid w:val="007E6758"/>
    <w:rsid w:val="007F1313"/>
    <w:rsid w:val="007F1F77"/>
    <w:rsid w:val="007F58BE"/>
    <w:rsid w:val="007F60D0"/>
    <w:rsid w:val="007F7FA9"/>
    <w:rsid w:val="00801C6C"/>
    <w:rsid w:val="00801CB4"/>
    <w:rsid w:val="008040A2"/>
    <w:rsid w:val="00804D18"/>
    <w:rsid w:val="00806619"/>
    <w:rsid w:val="008067B8"/>
    <w:rsid w:val="00807C52"/>
    <w:rsid w:val="008111FC"/>
    <w:rsid w:val="0081189E"/>
    <w:rsid w:val="00811A2E"/>
    <w:rsid w:val="00817D2E"/>
    <w:rsid w:val="0082028B"/>
    <w:rsid w:val="00821941"/>
    <w:rsid w:val="008228E1"/>
    <w:rsid w:val="008247E6"/>
    <w:rsid w:val="00825F2C"/>
    <w:rsid w:val="00830114"/>
    <w:rsid w:val="008312B5"/>
    <w:rsid w:val="0083137D"/>
    <w:rsid w:val="0083271B"/>
    <w:rsid w:val="00832A75"/>
    <w:rsid w:val="00832CDB"/>
    <w:rsid w:val="0083318A"/>
    <w:rsid w:val="008333F1"/>
    <w:rsid w:val="00837AD9"/>
    <w:rsid w:val="0084329B"/>
    <w:rsid w:val="0084383D"/>
    <w:rsid w:val="00845122"/>
    <w:rsid w:val="008458B9"/>
    <w:rsid w:val="008468B0"/>
    <w:rsid w:val="00850075"/>
    <w:rsid w:val="0085014C"/>
    <w:rsid w:val="0085042A"/>
    <w:rsid w:val="0085057D"/>
    <w:rsid w:val="008632A3"/>
    <w:rsid w:val="0086385C"/>
    <w:rsid w:val="00864CC4"/>
    <w:rsid w:val="00865A7D"/>
    <w:rsid w:val="00867034"/>
    <w:rsid w:val="00871866"/>
    <w:rsid w:val="00872F39"/>
    <w:rsid w:val="00874FE4"/>
    <w:rsid w:val="00877999"/>
    <w:rsid w:val="00880158"/>
    <w:rsid w:val="008821AF"/>
    <w:rsid w:val="00882272"/>
    <w:rsid w:val="008843C8"/>
    <w:rsid w:val="00884537"/>
    <w:rsid w:val="0088556A"/>
    <w:rsid w:val="0088740E"/>
    <w:rsid w:val="00887A23"/>
    <w:rsid w:val="0089008D"/>
    <w:rsid w:val="00892150"/>
    <w:rsid w:val="00893884"/>
    <w:rsid w:val="008946F5"/>
    <w:rsid w:val="00895E38"/>
    <w:rsid w:val="00896130"/>
    <w:rsid w:val="008A0760"/>
    <w:rsid w:val="008A3884"/>
    <w:rsid w:val="008B1547"/>
    <w:rsid w:val="008B1DB5"/>
    <w:rsid w:val="008B2A6C"/>
    <w:rsid w:val="008B2EDB"/>
    <w:rsid w:val="008B78DB"/>
    <w:rsid w:val="008C25AB"/>
    <w:rsid w:val="008C367A"/>
    <w:rsid w:val="008C3F63"/>
    <w:rsid w:val="008C738A"/>
    <w:rsid w:val="008C73F2"/>
    <w:rsid w:val="008C79F5"/>
    <w:rsid w:val="008D1F1D"/>
    <w:rsid w:val="008D2C4D"/>
    <w:rsid w:val="008E02D6"/>
    <w:rsid w:val="008E2579"/>
    <w:rsid w:val="008E2776"/>
    <w:rsid w:val="008E3A73"/>
    <w:rsid w:val="008E52F5"/>
    <w:rsid w:val="008E7A8C"/>
    <w:rsid w:val="008F0EA9"/>
    <w:rsid w:val="008F227F"/>
    <w:rsid w:val="008F2699"/>
    <w:rsid w:val="008F2816"/>
    <w:rsid w:val="008F79D4"/>
    <w:rsid w:val="00900517"/>
    <w:rsid w:val="00900C7F"/>
    <w:rsid w:val="009026A9"/>
    <w:rsid w:val="009043EC"/>
    <w:rsid w:val="0090496C"/>
    <w:rsid w:val="00907FC2"/>
    <w:rsid w:val="00910228"/>
    <w:rsid w:val="00913531"/>
    <w:rsid w:val="00915587"/>
    <w:rsid w:val="009214E3"/>
    <w:rsid w:val="00921D6E"/>
    <w:rsid w:val="009225BD"/>
    <w:rsid w:val="00925B2D"/>
    <w:rsid w:val="00925D79"/>
    <w:rsid w:val="009260AF"/>
    <w:rsid w:val="0093242E"/>
    <w:rsid w:val="0093390D"/>
    <w:rsid w:val="00933F9F"/>
    <w:rsid w:val="009423EB"/>
    <w:rsid w:val="00942ED3"/>
    <w:rsid w:val="00946D2D"/>
    <w:rsid w:val="0094723C"/>
    <w:rsid w:val="0094740F"/>
    <w:rsid w:val="0095126B"/>
    <w:rsid w:val="00952328"/>
    <w:rsid w:val="00952697"/>
    <w:rsid w:val="009539B9"/>
    <w:rsid w:val="00954044"/>
    <w:rsid w:val="00955C3D"/>
    <w:rsid w:val="009565A9"/>
    <w:rsid w:val="009611D0"/>
    <w:rsid w:val="00962083"/>
    <w:rsid w:val="0096282D"/>
    <w:rsid w:val="00962945"/>
    <w:rsid w:val="00962F67"/>
    <w:rsid w:val="00963A31"/>
    <w:rsid w:val="00964942"/>
    <w:rsid w:val="009651A3"/>
    <w:rsid w:val="0096591B"/>
    <w:rsid w:val="00967C32"/>
    <w:rsid w:val="0098075D"/>
    <w:rsid w:val="0098356F"/>
    <w:rsid w:val="00983A5C"/>
    <w:rsid w:val="00985542"/>
    <w:rsid w:val="009856DC"/>
    <w:rsid w:val="00986450"/>
    <w:rsid w:val="0099049F"/>
    <w:rsid w:val="00990E79"/>
    <w:rsid w:val="00991F5F"/>
    <w:rsid w:val="0099376C"/>
    <w:rsid w:val="009938C9"/>
    <w:rsid w:val="00994E01"/>
    <w:rsid w:val="00997048"/>
    <w:rsid w:val="0099744D"/>
    <w:rsid w:val="009A02C8"/>
    <w:rsid w:val="009A2639"/>
    <w:rsid w:val="009A4EB0"/>
    <w:rsid w:val="009A55BC"/>
    <w:rsid w:val="009A5871"/>
    <w:rsid w:val="009A58D2"/>
    <w:rsid w:val="009A767A"/>
    <w:rsid w:val="009B0B1E"/>
    <w:rsid w:val="009B4C8E"/>
    <w:rsid w:val="009B5407"/>
    <w:rsid w:val="009B7542"/>
    <w:rsid w:val="009B7E6B"/>
    <w:rsid w:val="009C3013"/>
    <w:rsid w:val="009C3AF1"/>
    <w:rsid w:val="009C4FCA"/>
    <w:rsid w:val="009C59CB"/>
    <w:rsid w:val="009C7470"/>
    <w:rsid w:val="009D0C64"/>
    <w:rsid w:val="009D0EF6"/>
    <w:rsid w:val="009D272B"/>
    <w:rsid w:val="009D2B20"/>
    <w:rsid w:val="009D6AFD"/>
    <w:rsid w:val="009D6C1D"/>
    <w:rsid w:val="009D6E0D"/>
    <w:rsid w:val="009D7412"/>
    <w:rsid w:val="009D74BF"/>
    <w:rsid w:val="009D7538"/>
    <w:rsid w:val="009E002B"/>
    <w:rsid w:val="009E2C04"/>
    <w:rsid w:val="009E3057"/>
    <w:rsid w:val="009E3529"/>
    <w:rsid w:val="009E56AF"/>
    <w:rsid w:val="009E7528"/>
    <w:rsid w:val="009F03AB"/>
    <w:rsid w:val="009F46A4"/>
    <w:rsid w:val="009F5210"/>
    <w:rsid w:val="009F5BF2"/>
    <w:rsid w:val="009F71BE"/>
    <w:rsid w:val="00A00FD1"/>
    <w:rsid w:val="00A018D5"/>
    <w:rsid w:val="00A0197A"/>
    <w:rsid w:val="00A035CC"/>
    <w:rsid w:val="00A04761"/>
    <w:rsid w:val="00A05BFF"/>
    <w:rsid w:val="00A07B3C"/>
    <w:rsid w:val="00A10F72"/>
    <w:rsid w:val="00A1102F"/>
    <w:rsid w:val="00A12497"/>
    <w:rsid w:val="00A15645"/>
    <w:rsid w:val="00A17BD4"/>
    <w:rsid w:val="00A205F5"/>
    <w:rsid w:val="00A26401"/>
    <w:rsid w:val="00A2798D"/>
    <w:rsid w:val="00A33B01"/>
    <w:rsid w:val="00A3604E"/>
    <w:rsid w:val="00A36D56"/>
    <w:rsid w:val="00A4103B"/>
    <w:rsid w:val="00A4297F"/>
    <w:rsid w:val="00A429AD"/>
    <w:rsid w:val="00A454ED"/>
    <w:rsid w:val="00A45593"/>
    <w:rsid w:val="00A45FB1"/>
    <w:rsid w:val="00A4621F"/>
    <w:rsid w:val="00A47008"/>
    <w:rsid w:val="00A50CBA"/>
    <w:rsid w:val="00A51618"/>
    <w:rsid w:val="00A54C74"/>
    <w:rsid w:val="00A55306"/>
    <w:rsid w:val="00A56A81"/>
    <w:rsid w:val="00A57777"/>
    <w:rsid w:val="00A6408B"/>
    <w:rsid w:val="00A6683C"/>
    <w:rsid w:val="00A671C5"/>
    <w:rsid w:val="00A7076D"/>
    <w:rsid w:val="00A70D5E"/>
    <w:rsid w:val="00A715F3"/>
    <w:rsid w:val="00A74365"/>
    <w:rsid w:val="00A74730"/>
    <w:rsid w:val="00A751E9"/>
    <w:rsid w:val="00A76558"/>
    <w:rsid w:val="00A81C33"/>
    <w:rsid w:val="00A81C7A"/>
    <w:rsid w:val="00A81E32"/>
    <w:rsid w:val="00A82746"/>
    <w:rsid w:val="00A82DC4"/>
    <w:rsid w:val="00A84B53"/>
    <w:rsid w:val="00A86CCC"/>
    <w:rsid w:val="00A87227"/>
    <w:rsid w:val="00A900E6"/>
    <w:rsid w:val="00A90A7F"/>
    <w:rsid w:val="00A91141"/>
    <w:rsid w:val="00A91183"/>
    <w:rsid w:val="00A92839"/>
    <w:rsid w:val="00AA03D7"/>
    <w:rsid w:val="00AA5BC9"/>
    <w:rsid w:val="00AA6995"/>
    <w:rsid w:val="00AB1355"/>
    <w:rsid w:val="00AB344F"/>
    <w:rsid w:val="00AB5D52"/>
    <w:rsid w:val="00AB7569"/>
    <w:rsid w:val="00AC0A92"/>
    <w:rsid w:val="00AC2EAA"/>
    <w:rsid w:val="00AD0D27"/>
    <w:rsid w:val="00AD1246"/>
    <w:rsid w:val="00AD1881"/>
    <w:rsid w:val="00AD1E9A"/>
    <w:rsid w:val="00AD302B"/>
    <w:rsid w:val="00AD734E"/>
    <w:rsid w:val="00AE0F5C"/>
    <w:rsid w:val="00AE123A"/>
    <w:rsid w:val="00AE1244"/>
    <w:rsid w:val="00AE135F"/>
    <w:rsid w:val="00AE3E52"/>
    <w:rsid w:val="00AE4030"/>
    <w:rsid w:val="00AE5973"/>
    <w:rsid w:val="00AE5C32"/>
    <w:rsid w:val="00AE64E6"/>
    <w:rsid w:val="00AE6AE1"/>
    <w:rsid w:val="00AE7EBD"/>
    <w:rsid w:val="00AF007D"/>
    <w:rsid w:val="00AF173F"/>
    <w:rsid w:val="00AF1C76"/>
    <w:rsid w:val="00AF4BF8"/>
    <w:rsid w:val="00AF54BD"/>
    <w:rsid w:val="00AF65AB"/>
    <w:rsid w:val="00B05264"/>
    <w:rsid w:val="00B0617E"/>
    <w:rsid w:val="00B12ECC"/>
    <w:rsid w:val="00B12F14"/>
    <w:rsid w:val="00B14A38"/>
    <w:rsid w:val="00B15E54"/>
    <w:rsid w:val="00B175F7"/>
    <w:rsid w:val="00B17DA9"/>
    <w:rsid w:val="00B20AED"/>
    <w:rsid w:val="00B20C31"/>
    <w:rsid w:val="00B22D84"/>
    <w:rsid w:val="00B26EB4"/>
    <w:rsid w:val="00B314FE"/>
    <w:rsid w:val="00B32807"/>
    <w:rsid w:val="00B37372"/>
    <w:rsid w:val="00B37AB2"/>
    <w:rsid w:val="00B414E2"/>
    <w:rsid w:val="00B41A17"/>
    <w:rsid w:val="00B42E97"/>
    <w:rsid w:val="00B43B3A"/>
    <w:rsid w:val="00B449B8"/>
    <w:rsid w:val="00B45293"/>
    <w:rsid w:val="00B45AA0"/>
    <w:rsid w:val="00B45B21"/>
    <w:rsid w:val="00B50A66"/>
    <w:rsid w:val="00B53237"/>
    <w:rsid w:val="00B53475"/>
    <w:rsid w:val="00B54740"/>
    <w:rsid w:val="00B63465"/>
    <w:rsid w:val="00B67473"/>
    <w:rsid w:val="00B73991"/>
    <w:rsid w:val="00B757C1"/>
    <w:rsid w:val="00B75E3A"/>
    <w:rsid w:val="00B75EB9"/>
    <w:rsid w:val="00B77747"/>
    <w:rsid w:val="00B82048"/>
    <w:rsid w:val="00B82502"/>
    <w:rsid w:val="00B82E9D"/>
    <w:rsid w:val="00B83173"/>
    <w:rsid w:val="00B8378E"/>
    <w:rsid w:val="00B84AD8"/>
    <w:rsid w:val="00B90EA9"/>
    <w:rsid w:val="00B93865"/>
    <w:rsid w:val="00B954FB"/>
    <w:rsid w:val="00B96468"/>
    <w:rsid w:val="00BA091E"/>
    <w:rsid w:val="00BA1431"/>
    <w:rsid w:val="00BB232B"/>
    <w:rsid w:val="00BB3376"/>
    <w:rsid w:val="00BB3563"/>
    <w:rsid w:val="00BB4A16"/>
    <w:rsid w:val="00BB4C0B"/>
    <w:rsid w:val="00BB4ED1"/>
    <w:rsid w:val="00BB5876"/>
    <w:rsid w:val="00BB5BFF"/>
    <w:rsid w:val="00BC02D9"/>
    <w:rsid w:val="00BC1074"/>
    <w:rsid w:val="00BC3EA0"/>
    <w:rsid w:val="00BC42C3"/>
    <w:rsid w:val="00BC6BE7"/>
    <w:rsid w:val="00BD0B05"/>
    <w:rsid w:val="00BD46BC"/>
    <w:rsid w:val="00BD4838"/>
    <w:rsid w:val="00BD6914"/>
    <w:rsid w:val="00BD6E1F"/>
    <w:rsid w:val="00BD6E5F"/>
    <w:rsid w:val="00BD786B"/>
    <w:rsid w:val="00BE1046"/>
    <w:rsid w:val="00BE4788"/>
    <w:rsid w:val="00BE56D5"/>
    <w:rsid w:val="00BE5AC9"/>
    <w:rsid w:val="00BE5E0C"/>
    <w:rsid w:val="00BE647D"/>
    <w:rsid w:val="00BE7218"/>
    <w:rsid w:val="00BF715F"/>
    <w:rsid w:val="00BF72AB"/>
    <w:rsid w:val="00BF7419"/>
    <w:rsid w:val="00C01210"/>
    <w:rsid w:val="00C01FFB"/>
    <w:rsid w:val="00C02101"/>
    <w:rsid w:val="00C02441"/>
    <w:rsid w:val="00C03B34"/>
    <w:rsid w:val="00C03B6D"/>
    <w:rsid w:val="00C0451C"/>
    <w:rsid w:val="00C07C83"/>
    <w:rsid w:val="00C10C02"/>
    <w:rsid w:val="00C136C3"/>
    <w:rsid w:val="00C13ABE"/>
    <w:rsid w:val="00C15C06"/>
    <w:rsid w:val="00C15C30"/>
    <w:rsid w:val="00C16FD7"/>
    <w:rsid w:val="00C2054B"/>
    <w:rsid w:val="00C213E2"/>
    <w:rsid w:val="00C218C2"/>
    <w:rsid w:val="00C21AA0"/>
    <w:rsid w:val="00C21E80"/>
    <w:rsid w:val="00C24252"/>
    <w:rsid w:val="00C2725E"/>
    <w:rsid w:val="00C30F27"/>
    <w:rsid w:val="00C3395A"/>
    <w:rsid w:val="00C34252"/>
    <w:rsid w:val="00C37BCC"/>
    <w:rsid w:val="00C41657"/>
    <w:rsid w:val="00C43819"/>
    <w:rsid w:val="00C45972"/>
    <w:rsid w:val="00C45C99"/>
    <w:rsid w:val="00C46EDD"/>
    <w:rsid w:val="00C47868"/>
    <w:rsid w:val="00C51037"/>
    <w:rsid w:val="00C52E10"/>
    <w:rsid w:val="00C553FA"/>
    <w:rsid w:val="00C5562F"/>
    <w:rsid w:val="00C5667D"/>
    <w:rsid w:val="00C602EB"/>
    <w:rsid w:val="00C605E1"/>
    <w:rsid w:val="00C61315"/>
    <w:rsid w:val="00C618B0"/>
    <w:rsid w:val="00C619A8"/>
    <w:rsid w:val="00C62679"/>
    <w:rsid w:val="00C67DC6"/>
    <w:rsid w:val="00C70DA7"/>
    <w:rsid w:val="00C74ABC"/>
    <w:rsid w:val="00C77E4B"/>
    <w:rsid w:val="00C8267D"/>
    <w:rsid w:val="00C82C20"/>
    <w:rsid w:val="00C913CB"/>
    <w:rsid w:val="00C92248"/>
    <w:rsid w:val="00C92C2A"/>
    <w:rsid w:val="00C93361"/>
    <w:rsid w:val="00C94E08"/>
    <w:rsid w:val="00C97FAB"/>
    <w:rsid w:val="00CA1AD8"/>
    <w:rsid w:val="00CA2261"/>
    <w:rsid w:val="00CA2347"/>
    <w:rsid w:val="00CA337D"/>
    <w:rsid w:val="00CA5EA3"/>
    <w:rsid w:val="00CA6A8B"/>
    <w:rsid w:val="00CA7723"/>
    <w:rsid w:val="00CB0E18"/>
    <w:rsid w:val="00CB23C4"/>
    <w:rsid w:val="00CB256B"/>
    <w:rsid w:val="00CB57D4"/>
    <w:rsid w:val="00CB6E31"/>
    <w:rsid w:val="00CC2C53"/>
    <w:rsid w:val="00CC3E6B"/>
    <w:rsid w:val="00CC408F"/>
    <w:rsid w:val="00CC42CC"/>
    <w:rsid w:val="00CC4F77"/>
    <w:rsid w:val="00CC5183"/>
    <w:rsid w:val="00CC6EF1"/>
    <w:rsid w:val="00CC720B"/>
    <w:rsid w:val="00CD1368"/>
    <w:rsid w:val="00CD235A"/>
    <w:rsid w:val="00CD239F"/>
    <w:rsid w:val="00CD5F5E"/>
    <w:rsid w:val="00CD6B59"/>
    <w:rsid w:val="00CE0E1E"/>
    <w:rsid w:val="00CE1B29"/>
    <w:rsid w:val="00CE30A3"/>
    <w:rsid w:val="00CE3C58"/>
    <w:rsid w:val="00CE41AD"/>
    <w:rsid w:val="00CE5D43"/>
    <w:rsid w:val="00CE5F23"/>
    <w:rsid w:val="00CE6CA2"/>
    <w:rsid w:val="00CF3964"/>
    <w:rsid w:val="00CF4F49"/>
    <w:rsid w:val="00CF5AA6"/>
    <w:rsid w:val="00CF6A14"/>
    <w:rsid w:val="00D0097D"/>
    <w:rsid w:val="00D0187B"/>
    <w:rsid w:val="00D021C9"/>
    <w:rsid w:val="00D02A4E"/>
    <w:rsid w:val="00D02A6D"/>
    <w:rsid w:val="00D02A9F"/>
    <w:rsid w:val="00D03859"/>
    <w:rsid w:val="00D06E04"/>
    <w:rsid w:val="00D12004"/>
    <w:rsid w:val="00D12816"/>
    <w:rsid w:val="00D13148"/>
    <w:rsid w:val="00D146C1"/>
    <w:rsid w:val="00D14AD1"/>
    <w:rsid w:val="00D16CF7"/>
    <w:rsid w:val="00D207BC"/>
    <w:rsid w:val="00D20A14"/>
    <w:rsid w:val="00D2151B"/>
    <w:rsid w:val="00D21C71"/>
    <w:rsid w:val="00D23732"/>
    <w:rsid w:val="00D2515F"/>
    <w:rsid w:val="00D26B4D"/>
    <w:rsid w:val="00D27CAF"/>
    <w:rsid w:val="00D3018A"/>
    <w:rsid w:val="00D30908"/>
    <w:rsid w:val="00D30C78"/>
    <w:rsid w:val="00D321BB"/>
    <w:rsid w:val="00D32A42"/>
    <w:rsid w:val="00D32A44"/>
    <w:rsid w:val="00D32F43"/>
    <w:rsid w:val="00D333FE"/>
    <w:rsid w:val="00D34CB5"/>
    <w:rsid w:val="00D356B9"/>
    <w:rsid w:val="00D36D60"/>
    <w:rsid w:val="00D41495"/>
    <w:rsid w:val="00D4300B"/>
    <w:rsid w:val="00D458E2"/>
    <w:rsid w:val="00D47501"/>
    <w:rsid w:val="00D47A83"/>
    <w:rsid w:val="00D51B35"/>
    <w:rsid w:val="00D5630D"/>
    <w:rsid w:val="00D6132E"/>
    <w:rsid w:val="00D61C15"/>
    <w:rsid w:val="00D62E60"/>
    <w:rsid w:val="00D670EA"/>
    <w:rsid w:val="00D735A9"/>
    <w:rsid w:val="00D76CD2"/>
    <w:rsid w:val="00D7701D"/>
    <w:rsid w:val="00D800D2"/>
    <w:rsid w:val="00D84F69"/>
    <w:rsid w:val="00D8669A"/>
    <w:rsid w:val="00D8683E"/>
    <w:rsid w:val="00DA12B6"/>
    <w:rsid w:val="00DA5323"/>
    <w:rsid w:val="00DB155E"/>
    <w:rsid w:val="00DB2E0D"/>
    <w:rsid w:val="00DB30BA"/>
    <w:rsid w:val="00DB5176"/>
    <w:rsid w:val="00DB6129"/>
    <w:rsid w:val="00DB64BF"/>
    <w:rsid w:val="00DC059A"/>
    <w:rsid w:val="00DC05CE"/>
    <w:rsid w:val="00DC0F59"/>
    <w:rsid w:val="00DC181D"/>
    <w:rsid w:val="00DC29B7"/>
    <w:rsid w:val="00DC2CE1"/>
    <w:rsid w:val="00DC7535"/>
    <w:rsid w:val="00DD790E"/>
    <w:rsid w:val="00DD7D56"/>
    <w:rsid w:val="00DE0941"/>
    <w:rsid w:val="00DE4003"/>
    <w:rsid w:val="00DE4F1C"/>
    <w:rsid w:val="00DE64EA"/>
    <w:rsid w:val="00DE735C"/>
    <w:rsid w:val="00DF045C"/>
    <w:rsid w:val="00DF1E33"/>
    <w:rsid w:val="00DF2CAC"/>
    <w:rsid w:val="00DF4468"/>
    <w:rsid w:val="00DF490B"/>
    <w:rsid w:val="00DF5E65"/>
    <w:rsid w:val="00E002D0"/>
    <w:rsid w:val="00E01D6D"/>
    <w:rsid w:val="00E05AFE"/>
    <w:rsid w:val="00E06FD2"/>
    <w:rsid w:val="00E104AA"/>
    <w:rsid w:val="00E10F7A"/>
    <w:rsid w:val="00E11B15"/>
    <w:rsid w:val="00E136B0"/>
    <w:rsid w:val="00E21F3F"/>
    <w:rsid w:val="00E23378"/>
    <w:rsid w:val="00E25249"/>
    <w:rsid w:val="00E27EDE"/>
    <w:rsid w:val="00E31081"/>
    <w:rsid w:val="00E31FA4"/>
    <w:rsid w:val="00E321FE"/>
    <w:rsid w:val="00E3237D"/>
    <w:rsid w:val="00E3260E"/>
    <w:rsid w:val="00E32C97"/>
    <w:rsid w:val="00E3300B"/>
    <w:rsid w:val="00E33FE7"/>
    <w:rsid w:val="00E3694B"/>
    <w:rsid w:val="00E4467A"/>
    <w:rsid w:val="00E46F27"/>
    <w:rsid w:val="00E4738E"/>
    <w:rsid w:val="00E5265A"/>
    <w:rsid w:val="00E53380"/>
    <w:rsid w:val="00E5361C"/>
    <w:rsid w:val="00E56BDD"/>
    <w:rsid w:val="00E6131D"/>
    <w:rsid w:val="00E61509"/>
    <w:rsid w:val="00E63346"/>
    <w:rsid w:val="00E63D51"/>
    <w:rsid w:val="00E6497B"/>
    <w:rsid w:val="00E74087"/>
    <w:rsid w:val="00E75CE7"/>
    <w:rsid w:val="00E75E2C"/>
    <w:rsid w:val="00E8007F"/>
    <w:rsid w:val="00E817CE"/>
    <w:rsid w:val="00E835F4"/>
    <w:rsid w:val="00E83656"/>
    <w:rsid w:val="00E8497D"/>
    <w:rsid w:val="00E85742"/>
    <w:rsid w:val="00E86709"/>
    <w:rsid w:val="00E90B73"/>
    <w:rsid w:val="00E92B8D"/>
    <w:rsid w:val="00E93294"/>
    <w:rsid w:val="00E94318"/>
    <w:rsid w:val="00E952DA"/>
    <w:rsid w:val="00E96907"/>
    <w:rsid w:val="00E97822"/>
    <w:rsid w:val="00E97A20"/>
    <w:rsid w:val="00EA18FF"/>
    <w:rsid w:val="00EA603D"/>
    <w:rsid w:val="00EA6055"/>
    <w:rsid w:val="00EB13DB"/>
    <w:rsid w:val="00EB376D"/>
    <w:rsid w:val="00EB644B"/>
    <w:rsid w:val="00EB6C6A"/>
    <w:rsid w:val="00EC0729"/>
    <w:rsid w:val="00EC23E7"/>
    <w:rsid w:val="00EC596B"/>
    <w:rsid w:val="00EC5DC0"/>
    <w:rsid w:val="00EC628C"/>
    <w:rsid w:val="00EC71F3"/>
    <w:rsid w:val="00EC7FA2"/>
    <w:rsid w:val="00ED014A"/>
    <w:rsid w:val="00ED05A4"/>
    <w:rsid w:val="00ED21C3"/>
    <w:rsid w:val="00ED29DB"/>
    <w:rsid w:val="00ED379B"/>
    <w:rsid w:val="00ED39EB"/>
    <w:rsid w:val="00EE00FC"/>
    <w:rsid w:val="00EE0E63"/>
    <w:rsid w:val="00EE19D5"/>
    <w:rsid w:val="00EF075B"/>
    <w:rsid w:val="00EF189F"/>
    <w:rsid w:val="00EF2844"/>
    <w:rsid w:val="00EF2B07"/>
    <w:rsid w:val="00EF3710"/>
    <w:rsid w:val="00EF4693"/>
    <w:rsid w:val="00EF497D"/>
    <w:rsid w:val="00EF4D7D"/>
    <w:rsid w:val="00EF5D87"/>
    <w:rsid w:val="00F00704"/>
    <w:rsid w:val="00F010DF"/>
    <w:rsid w:val="00F026D8"/>
    <w:rsid w:val="00F04103"/>
    <w:rsid w:val="00F050E5"/>
    <w:rsid w:val="00F06217"/>
    <w:rsid w:val="00F106A3"/>
    <w:rsid w:val="00F139DC"/>
    <w:rsid w:val="00F14E0B"/>
    <w:rsid w:val="00F16E79"/>
    <w:rsid w:val="00F171DB"/>
    <w:rsid w:val="00F20E70"/>
    <w:rsid w:val="00F2232A"/>
    <w:rsid w:val="00F23DEA"/>
    <w:rsid w:val="00F25D96"/>
    <w:rsid w:val="00F25E58"/>
    <w:rsid w:val="00F26057"/>
    <w:rsid w:val="00F266A8"/>
    <w:rsid w:val="00F27CA1"/>
    <w:rsid w:val="00F27D1F"/>
    <w:rsid w:val="00F31F69"/>
    <w:rsid w:val="00F32A1F"/>
    <w:rsid w:val="00F32B05"/>
    <w:rsid w:val="00F33473"/>
    <w:rsid w:val="00F35C69"/>
    <w:rsid w:val="00F3640E"/>
    <w:rsid w:val="00F36FF2"/>
    <w:rsid w:val="00F376C1"/>
    <w:rsid w:val="00F4057F"/>
    <w:rsid w:val="00F43061"/>
    <w:rsid w:val="00F45D0C"/>
    <w:rsid w:val="00F46055"/>
    <w:rsid w:val="00F47779"/>
    <w:rsid w:val="00F47B2B"/>
    <w:rsid w:val="00F51C01"/>
    <w:rsid w:val="00F524D8"/>
    <w:rsid w:val="00F52A94"/>
    <w:rsid w:val="00F60323"/>
    <w:rsid w:val="00F60362"/>
    <w:rsid w:val="00F610B0"/>
    <w:rsid w:val="00F615E7"/>
    <w:rsid w:val="00F62A8D"/>
    <w:rsid w:val="00F64F20"/>
    <w:rsid w:val="00F72FD5"/>
    <w:rsid w:val="00F73F92"/>
    <w:rsid w:val="00F759B9"/>
    <w:rsid w:val="00F76355"/>
    <w:rsid w:val="00F774C4"/>
    <w:rsid w:val="00F81ACF"/>
    <w:rsid w:val="00F81E55"/>
    <w:rsid w:val="00F82158"/>
    <w:rsid w:val="00F821DC"/>
    <w:rsid w:val="00F8287C"/>
    <w:rsid w:val="00F8436E"/>
    <w:rsid w:val="00F859A3"/>
    <w:rsid w:val="00F913D5"/>
    <w:rsid w:val="00F93753"/>
    <w:rsid w:val="00F93EB1"/>
    <w:rsid w:val="00F95190"/>
    <w:rsid w:val="00F9739F"/>
    <w:rsid w:val="00FA24BF"/>
    <w:rsid w:val="00FA3587"/>
    <w:rsid w:val="00FA49B9"/>
    <w:rsid w:val="00FA5140"/>
    <w:rsid w:val="00FA763A"/>
    <w:rsid w:val="00FA7910"/>
    <w:rsid w:val="00FB1B39"/>
    <w:rsid w:val="00FB1BF6"/>
    <w:rsid w:val="00FB2C1F"/>
    <w:rsid w:val="00FB426E"/>
    <w:rsid w:val="00FB4A0F"/>
    <w:rsid w:val="00FB5097"/>
    <w:rsid w:val="00FB6ABC"/>
    <w:rsid w:val="00FB7273"/>
    <w:rsid w:val="00FC2120"/>
    <w:rsid w:val="00FC2870"/>
    <w:rsid w:val="00FC6A1E"/>
    <w:rsid w:val="00FC6C5E"/>
    <w:rsid w:val="00FC718A"/>
    <w:rsid w:val="00FD0EBA"/>
    <w:rsid w:val="00FD0FDB"/>
    <w:rsid w:val="00FD1488"/>
    <w:rsid w:val="00FD23FB"/>
    <w:rsid w:val="00FD2B81"/>
    <w:rsid w:val="00FD3061"/>
    <w:rsid w:val="00FD3684"/>
    <w:rsid w:val="00FD6EAA"/>
    <w:rsid w:val="00FE4AAE"/>
    <w:rsid w:val="00FE5576"/>
    <w:rsid w:val="00FE584D"/>
    <w:rsid w:val="00FE6831"/>
    <w:rsid w:val="00FE6D21"/>
    <w:rsid w:val="00FF28C8"/>
    <w:rsid w:val="00FF40DA"/>
    <w:rsid w:val="00FF4A32"/>
    <w:rsid w:val="00FF5DFB"/>
    <w:rsid w:val="00FF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2DE67"/>
  <w15:docId w15:val="{917BE224-C853-44B1-8594-A29FEBCC1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5BF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312B5"/>
  </w:style>
  <w:style w:type="paragraph" w:styleId="Header">
    <w:name w:val="header"/>
    <w:basedOn w:val="Normal"/>
    <w:link w:val="Head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1C7A"/>
  </w:style>
  <w:style w:type="paragraph" w:styleId="Footer">
    <w:name w:val="footer"/>
    <w:basedOn w:val="Normal"/>
    <w:link w:val="FooterChar"/>
    <w:uiPriority w:val="99"/>
    <w:unhideWhenUsed/>
    <w:rsid w:val="00A81C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1C7A"/>
  </w:style>
  <w:style w:type="table" w:styleId="TableGrid">
    <w:name w:val="Table Grid"/>
    <w:basedOn w:val="TableNormal"/>
    <w:uiPriority w:val="39"/>
    <w:rsid w:val="006E5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21AA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85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5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A6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00C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asicParagraph">
    <w:name w:val="[Basic Paragraph]"/>
    <w:basedOn w:val="Normal"/>
    <w:uiPriority w:val="99"/>
    <w:rsid w:val="00626D55"/>
    <w:pPr>
      <w:widowControl w:val="0"/>
      <w:autoSpaceDE w:val="0"/>
      <w:autoSpaceDN w:val="0"/>
      <w:adjustRightInd w:val="0"/>
      <w:spacing w:after="0" w:line="288" w:lineRule="auto"/>
      <w:textAlignment w:val="center"/>
    </w:pPr>
    <w:rPr>
      <w:rFonts w:ascii="MinionPro-Regular" w:eastAsiaTheme="minorEastAsia" w:hAnsi="MinionPro-Regular" w:cs="MinionPro-Regular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735A9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1C60C3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C60C3"/>
    <w:rPr>
      <w:rFonts w:ascii="Consolas" w:hAnsi="Consolas" w:cs="Consolas"/>
      <w:sz w:val="20"/>
      <w:szCs w:val="20"/>
    </w:rPr>
  </w:style>
  <w:style w:type="table" w:styleId="GridTable2-Accent1">
    <w:name w:val="Grid Table 2 Accent 1"/>
    <w:basedOn w:val="TableNormal"/>
    <w:uiPriority w:val="47"/>
    <w:rsid w:val="00BD6E1F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D6E1F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TableGridLight">
    <w:name w:val="Grid Table Light"/>
    <w:basedOn w:val="TableNormal"/>
    <w:uiPriority w:val="40"/>
    <w:rsid w:val="00D62E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6Colorful-Accent1">
    <w:name w:val="Grid Table 6 Colorful Accent 1"/>
    <w:basedOn w:val="TableNormal"/>
    <w:uiPriority w:val="51"/>
    <w:rsid w:val="00D62E6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5Dark-Accent1">
    <w:name w:val="Grid Table 5 Dark Accent 1"/>
    <w:basedOn w:val="TableNormal"/>
    <w:uiPriority w:val="50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1Light-Accent1">
    <w:name w:val="Grid Table 1 Light Accent 1"/>
    <w:basedOn w:val="TableNormal"/>
    <w:uiPriority w:val="46"/>
    <w:rsid w:val="009E3529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1F14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335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3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68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4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13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4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0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7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158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89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7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12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6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3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16/09/relationships/commentsIds" Target="commentsId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3C744F-7D68-423C-ABD4-CF72A14BBC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0</Words>
  <Characters>2907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User</dc:creator>
  <cp:lastModifiedBy>MORGUNOV, Alexey Ivanovich (CIMMYT-Turkey)</cp:lastModifiedBy>
  <cp:revision>3</cp:revision>
  <cp:lastPrinted>2018-11-08T09:08:00Z</cp:lastPrinted>
  <dcterms:created xsi:type="dcterms:W3CDTF">2019-06-29T19:21:00Z</dcterms:created>
  <dcterms:modified xsi:type="dcterms:W3CDTF">2019-06-29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15cdb2c-cc61-3c29-bdd4-da4923417a36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elsevier-harvard2</vt:lpwstr>
  </property>
  <property fmtid="{D5CDD505-2E9C-101B-9397-08002B2CF9AE}" pid="15" name="Mendeley Recent Style Name 5_1">
    <vt:lpwstr>Elsevier - Harvard 2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s://csl.mendeley.com/styles/519715491/journal-of-animal-physiology-and-animal-nutrition</vt:lpwstr>
  </property>
  <property fmtid="{D5CDD505-2E9C-101B-9397-08002B2CF9AE}" pid="21" name="Mendeley Recent Style Name 8_1">
    <vt:lpwstr>Turkish Jr For and Agri- Ajit Neh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vancouver</vt:lpwstr>
  </property>
</Properties>
</file>